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84A19" w14:textId="77777777" w:rsidR="005D34A0" w:rsidRPr="00BF155E" w:rsidRDefault="005D34A0" w:rsidP="005D34A0">
      <w:pPr>
        <w:pStyle w:val="Heading2"/>
        <w:spacing w:after="200" w:line="360" w:lineRule="auto"/>
        <w:jc w:val="center"/>
        <w:rPr>
          <w:rFonts w:cs="Times New Roman"/>
          <w:color w:val="auto"/>
          <w:sz w:val="32"/>
          <w:szCs w:val="32"/>
        </w:rPr>
      </w:pPr>
      <w:bookmarkStart w:id="0" w:name="_Toc380576959"/>
      <w:r w:rsidRPr="00BF155E">
        <w:rPr>
          <w:rFonts w:cs="Times New Roman"/>
          <w:color w:val="auto"/>
          <w:sz w:val="32"/>
          <w:szCs w:val="32"/>
        </w:rPr>
        <w:t>Supplementary Methods I</w:t>
      </w:r>
      <w:r w:rsidR="00CE09C0" w:rsidRPr="00BF155E">
        <w:rPr>
          <w:rFonts w:cs="Times New Roman"/>
          <w:color w:val="auto"/>
          <w:sz w:val="32"/>
          <w:szCs w:val="32"/>
        </w:rPr>
        <w:t>I</w:t>
      </w:r>
      <w:r w:rsidRPr="00BF155E">
        <w:rPr>
          <w:rFonts w:cs="Times New Roman"/>
          <w:color w:val="auto"/>
          <w:sz w:val="32"/>
          <w:szCs w:val="32"/>
        </w:rPr>
        <w:t>I:</w:t>
      </w:r>
    </w:p>
    <w:p w14:paraId="6CC3752C" w14:textId="4CF2CEC3" w:rsidR="006D61C6" w:rsidRPr="00482288" w:rsidRDefault="00E5722D" w:rsidP="00482288">
      <w:pPr>
        <w:pStyle w:val="Heading2"/>
        <w:spacing w:after="200" w:line="360" w:lineRule="auto"/>
        <w:jc w:val="center"/>
        <w:rPr>
          <w:rFonts w:cs="Times New Roman"/>
          <w:color w:val="auto"/>
          <w:sz w:val="32"/>
          <w:szCs w:val="32"/>
        </w:rPr>
      </w:pPr>
      <w:r w:rsidRPr="00BF155E">
        <w:rPr>
          <w:rFonts w:cs="Times New Roman"/>
          <w:color w:val="auto"/>
          <w:sz w:val="32"/>
          <w:szCs w:val="32"/>
        </w:rPr>
        <w:t>Maximum Lik</w:t>
      </w:r>
      <w:r w:rsidR="00D0150C" w:rsidRPr="00BF155E">
        <w:rPr>
          <w:rFonts w:cs="Times New Roman"/>
          <w:color w:val="auto"/>
          <w:sz w:val="32"/>
          <w:szCs w:val="32"/>
        </w:rPr>
        <w:t>e</w:t>
      </w:r>
      <w:r w:rsidRPr="00BF155E">
        <w:rPr>
          <w:rFonts w:cs="Times New Roman"/>
          <w:color w:val="auto"/>
          <w:sz w:val="32"/>
          <w:szCs w:val="32"/>
        </w:rPr>
        <w:t xml:space="preserve">lihood Estimation of Genomic Heritability </w:t>
      </w:r>
      <w:r w:rsidR="00D0150C" w:rsidRPr="00BF155E">
        <w:rPr>
          <w:rFonts w:cs="Times New Roman"/>
          <w:color w:val="auto"/>
          <w:sz w:val="32"/>
          <w:szCs w:val="32"/>
        </w:rPr>
        <w:t>with</w:t>
      </w:r>
      <w:r w:rsidRPr="00BF155E">
        <w:rPr>
          <w:rFonts w:cs="Times New Roman"/>
          <w:color w:val="auto"/>
          <w:sz w:val="32"/>
          <w:szCs w:val="32"/>
        </w:rPr>
        <w:t xml:space="preserve"> </w:t>
      </w:r>
      <w:r w:rsidR="00D0150C" w:rsidRPr="00BF155E">
        <w:rPr>
          <w:rFonts w:cs="Times New Roman"/>
          <w:color w:val="auto"/>
          <w:sz w:val="32"/>
          <w:szCs w:val="32"/>
        </w:rPr>
        <w:t xml:space="preserve">the </w:t>
      </w:r>
      <w:r w:rsidRPr="00BF155E">
        <w:rPr>
          <w:rFonts w:cs="Times New Roman"/>
          <w:color w:val="auto"/>
          <w:sz w:val="32"/>
          <w:szCs w:val="32"/>
        </w:rPr>
        <w:t>G-BLUP</w:t>
      </w:r>
      <w:r w:rsidR="00D0150C" w:rsidRPr="00BF155E">
        <w:rPr>
          <w:rFonts w:cs="Times New Roman"/>
          <w:color w:val="auto"/>
          <w:sz w:val="32"/>
          <w:szCs w:val="32"/>
        </w:rPr>
        <w:t xml:space="preserve"> model</w:t>
      </w:r>
      <w:bookmarkEnd w:id="0"/>
    </w:p>
    <w:p w14:paraId="21731BBD" w14:textId="77777777" w:rsidR="004E1B46" w:rsidRPr="00BF155E" w:rsidRDefault="006D61C6" w:rsidP="005A77A0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 w:cs="Times New Roman"/>
          <w:sz w:val="22"/>
          <w:szCs w:val="22"/>
        </w:rPr>
        <w:t xml:space="preserve">Variance components were estimated using </w:t>
      </w:r>
      <w:r w:rsidR="00FC7F36" w:rsidRPr="00BF155E">
        <w:rPr>
          <w:rFonts w:asciiTheme="majorHAnsi" w:hAnsiTheme="majorHAnsi" w:cs="Times New Roman"/>
          <w:sz w:val="22"/>
          <w:szCs w:val="22"/>
        </w:rPr>
        <w:t>m</w:t>
      </w:r>
      <w:r w:rsidRPr="00BF155E">
        <w:rPr>
          <w:rFonts w:asciiTheme="majorHAnsi" w:hAnsiTheme="majorHAnsi" w:cs="Times New Roman"/>
          <w:sz w:val="22"/>
          <w:szCs w:val="22"/>
        </w:rPr>
        <w:t xml:space="preserve">aximum </w:t>
      </w:r>
      <w:r w:rsidR="00FC7F36" w:rsidRPr="00BF155E">
        <w:rPr>
          <w:rFonts w:asciiTheme="majorHAnsi" w:hAnsiTheme="majorHAnsi" w:cs="Times New Roman"/>
          <w:sz w:val="22"/>
          <w:szCs w:val="22"/>
        </w:rPr>
        <w:t>l</w:t>
      </w:r>
      <w:r w:rsidRPr="00BF155E">
        <w:rPr>
          <w:rFonts w:asciiTheme="majorHAnsi" w:hAnsiTheme="majorHAnsi" w:cs="Times New Roman"/>
          <w:sz w:val="22"/>
          <w:szCs w:val="22"/>
        </w:rPr>
        <w:t>ikelihood (ML). Genotypes and phenotypes were centered</w:t>
      </w:r>
      <w:r w:rsidR="004E1B46" w:rsidRPr="00BF155E">
        <w:rPr>
          <w:rFonts w:asciiTheme="majorHAnsi" w:hAnsiTheme="majorHAnsi" w:cs="Times New Roman"/>
          <w:sz w:val="22"/>
          <w:szCs w:val="22"/>
        </w:rPr>
        <w:t xml:space="preserve"> at the population level. The model for data analysis was</w:t>
      </w:r>
      <w:r w:rsidR="004E1B46" w:rsidRPr="00BF155E">
        <w:rPr>
          <w:rFonts w:asciiTheme="majorHAnsi" w:hAnsiTheme="majorHAnsi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y</m:t>
        </m:r>
        <m:r>
          <w:rPr>
            <w:rFonts w:ascii="Cambria Math" w:hAnsiTheme="majorHAnsi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u</m:t>
        </m:r>
        <m:r>
          <w:rPr>
            <w:rFonts w:ascii="Cambria Math" w:hAnsiTheme="majorHAnsi"/>
            <w:sz w:val="22"/>
            <w:szCs w:val="22"/>
          </w:rPr>
          <m:t>+</m:t>
        </m:r>
        <m:r>
          <w:rPr>
            <w:rFonts w:ascii="Cambria Math" w:hAnsi="Cambria Math"/>
            <w:sz w:val="22"/>
            <w:szCs w:val="22"/>
          </w:rPr>
          <m:t>ε</m:t>
        </m:r>
      </m:oMath>
      <w:r w:rsidR="004E1B46" w:rsidRPr="00BF155E">
        <w:rPr>
          <w:rFonts w:asciiTheme="majorHAnsi" w:hAnsiTheme="majorHAnsi"/>
          <w:sz w:val="22"/>
          <w:szCs w:val="22"/>
        </w:rPr>
        <w:t xml:space="preserve"> where </w:t>
      </w:r>
      <m:oMath>
        <m:r>
          <w:rPr>
            <w:rFonts w:ascii="Cambria Math" w:hAnsi="Cambria Math"/>
            <w:sz w:val="22"/>
            <w:szCs w:val="22"/>
          </w:rPr>
          <m:t>y</m:t>
        </m:r>
        <m:r>
          <w:rPr>
            <w:rFonts w:ascii="Cambria Math" w:hAnsiTheme="majorHAnsi"/>
            <w:sz w:val="22"/>
            <w:szCs w:val="22"/>
          </w:rPr>
          <m:t xml:space="preserve">, </m:t>
        </m:r>
        <m:r>
          <w:rPr>
            <w:rFonts w:ascii="Cambria Math" w:hAnsi="Cambria Math"/>
            <w:sz w:val="22"/>
            <w:szCs w:val="22"/>
          </w:rPr>
          <m:t>u</m:t>
        </m:r>
        <m:r>
          <w:rPr>
            <w:rFonts w:ascii="Cambria Math" w:hAnsiTheme="majorHAnsi"/>
            <w:sz w:val="22"/>
            <w:szCs w:val="22"/>
          </w:rPr>
          <m:t>,</m:t>
        </m:r>
        <m:r>
          <w:rPr>
            <w:rFonts w:ascii="Cambria Math" w:hAnsi="Cambria Math"/>
            <w:sz w:val="22"/>
            <w:szCs w:val="22"/>
          </w:rPr>
          <m:t>ε</m:t>
        </m:r>
      </m:oMath>
      <w:r w:rsidR="007D39F9" w:rsidRPr="00BF155E">
        <w:rPr>
          <w:rFonts w:asciiTheme="majorHAnsi" w:hAnsiTheme="majorHAnsi"/>
          <w:sz w:val="22"/>
          <w:szCs w:val="22"/>
        </w:rPr>
        <w:t xml:space="preserve"> are </w:t>
      </w:r>
      <w:r w:rsidR="004E1B46" w:rsidRPr="00BF155E">
        <w:rPr>
          <w:rFonts w:asciiTheme="majorHAnsi" w:hAnsiTheme="majorHAnsi"/>
          <w:sz w:val="22"/>
          <w:szCs w:val="22"/>
        </w:rPr>
        <w:t>all n-dimensional vectors</w:t>
      </w:r>
      <w:r w:rsidR="007D39F9" w:rsidRPr="00BF155E">
        <w:rPr>
          <w:rFonts w:asciiTheme="majorHAnsi" w:hAnsiTheme="majorHAnsi"/>
          <w:sz w:val="22"/>
          <w:szCs w:val="22"/>
        </w:rPr>
        <w:t xml:space="preserve"> of phenotypes, genomic values and model residuals</w:t>
      </w:r>
      <w:r w:rsidR="00FC7F36" w:rsidRPr="00BF155E">
        <w:rPr>
          <w:rFonts w:asciiTheme="majorHAnsi" w:hAnsiTheme="majorHAnsi"/>
          <w:sz w:val="22"/>
          <w:szCs w:val="22"/>
        </w:rPr>
        <w:t>, respectively</w:t>
      </w:r>
      <w:r w:rsidR="004F2173" w:rsidRPr="00BF155E">
        <w:rPr>
          <w:rFonts w:asciiTheme="majorHAnsi" w:hAnsiTheme="majorHAnsi"/>
          <w:sz w:val="22"/>
          <w:szCs w:val="22"/>
        </w:rPr>
        <w:t>. Genomic values have distribution</w:t>
      </w:r>
      <w:r w:rsidR="004E1B46" w:rsidRPr="00BF155E">
        <w:rPr>
          <w:rFonts w:asciiTheme="majorHAnsi" w:hAnsiTheme="majorHAnsi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u</m:t>
        </m:r>
        <m:r>
          <w:rPr>
            <w:rFonts w:ascii="Cambria Math" w:hAnsiTheme="majorHAnsi"/>
            <w:sz w:val="22"/>
            <w:szCs w:val="22"/>
          </w:rPr>
          <m:t>~</m:t>
        </m:r>
        <m:r>
          <w:rPr>
            <w:rFonts w:ascii="Cambria Math" w:hAnsi="Cambria Math"/>
            <w:sz w:val="22"/>
            <w:szCs w:val="22"/>
          </w:rPr>
          <m:t>N</m:t>
        </m:r>
        <m:d>
          <m:d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="Cambria Math" w:hAnsiTheme="majorHAnsi"/>
                <w:sz w:val="22"/>
                <w:szCs w:val="22"/>
              </w:rPr>
              <m:t>0,</m:t>
            </m:r>
            <m:r>
              <w:rPr>
                <w:rFonts w:ascii="Cambria Math" w:hAnsi="Cambria Math"/>
                <w:sz w:val="22"/>
                <w:szCs w:val="22"/>
              </w:rPr>
              <m:t>G</m:t>
            </m:r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</m:e>
        </m:d>
        <m:r>
          <w:rPr>
            <w:rFonts w:ascii="Cambria Math" w:hAnsiTheme="majorHAnsi"/>
            <w:sz w:val="22"/>
            <w:szCs w:val="22"/>
          </w:rPr>
          <m:t>,</m:t>
        </m:r>
      </m:oMath>
      <w:r w:rsidR="005A77A0" w:rsidRPr="00BF155E">
        <w:rPr>
          <w:rFonts w:asciiTheme="majorHAnsi" w:hAnsiTheme="majorHAnsi"/>
          <w:sz w:val="22"/>
          <w:szCs w:val="22"/>
        </w:rPr>
        <w:t xml:space="preserve"> independent of </w:t>
      </w:r>
      <m:oMath>
        <m:r>
          <w:rPr>
            <w:rFonts w:ascii="Cambria Math" w:hAnsi="Cambria Math"/>
            <w:sz w:val="22"/>
            <w:szCs w:val="22"/>
          </w:rPr>
          <m:t>ε</m:t>
        </m:r>
        <m:r>
          <w:rPr>
            <w:rFonts w:ascii="Cambria Math" w:hAnsiTheme="majorHAnsi"/>
            <w:sz w:val="22"/>
            <w:szCs w:val="22"/>
          </w:rPr>
          <m:t>~</m:t>
        </m:r>
        <m:r>
          <w:rPr>
            <w:rFonts w:ascii="Cambria Math" w:hAnsi="Cambria Math"/>
            <w:sz w:val="22"/>
            <w:szCs w:val="22"/>
          </w:rPr>
          <m:t>N</m:t>
        </m:r>
        <m:r>
          <w:rPr>
            <w:rFonts w:ascii="Cambria Math" w:hAnsiTheme="majorHAnsi"/>
            <w:sz w:val="22"/>
            <w:szCs w:val="22"/>
          </w:rPr>
          <m:t>(0,</m:t>
        </m:r>
        <m:r>
          <w:rPr>
            <w:rFonts w:ascii="Cambria Math" w:hAnsi="Cambria Math"/>
            <w:sz w:val="22"/>
            <w:szCs w:val="22"/>
          </w:rPr>
          <m:t>I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ε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  <m:r>
          <w:rPr>
            <w:rFonts w:ascii="Cambria Math" w:hAnsiTheme="majorHAnsi"/>
            <w:sz w:val="22"/>
            <w:szCs w:val="22"/>
          </w:rPr>
          <m:t>)</m:t>
        </m:r>
      </m:oMath>
      <w:r w:rsidR="005A77A0" w:rsidRPr="00BF155E">
        <w:rPr>
          <w:rFonts w:asciiTheme="majorHAnsi" w:hAnsiTheme="majorHAnsi"/>
          <w:sz w:val="22"/>
          <w:szCs w:val="22"/>
        </w:rPr>
        <w:t>, implying</w:t>
      </w:r>
      <w:r w:rsidR="004F2173" w:rsidRPr="00BF155E">
        <w:rPr>
          <w:rFonts w:asciiTheme="majorHAnsi" w:hAnsiTheme="majorHAnsi"/>
          <w:sz w:val="22"/>
          <w:szCs w:val="22"/>
        </w:rPr>
        <w:t xml:space="preserve"> that</w:t>
      </w:r>
      <w:r w:rsidR="005A77A0" w:rsidRPr="00BF155E">
        <w:rPr>
          <w:rFonts w:asciiTheme="majorHAnsi" w:hAnsiTheme="majorHAnsi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y</m:t>
        </m:r>
        <m:r>
          <w:rPr>
            <w:rFonts w:ascii="Cambria Math" w:hAnsiTheme="majorHAnsi"/>
            <w:sz w:val="22"/>
            <w:szCs w:val="22"/>
          </w:rPr>
          <m:t>~</m:t>
        </m:r>
        <m:r>
          <w:rPr>
            <w:rFonts w:ascii="Cambria Math" w:hAnsi="Cambria Math"/>
            <w:sz w:val="22"/>
            <w:szCs w:val="22"/>
          </w:rPr>
          <m:t>MVN</m:t>
        </m:r>
        <m:d>
          <m:dPr>
            <m:begChr m:val="["/>
            <m:endChr m:val="]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="Cambria Math" w:hAnsiTheme="majorHAnsi"/>
                <w:sz w:val="22"/>
                <w:szCs w:val="22"/>
              </w:rPr>
              <m:t>0,</m:t>
            </m:r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</m:d>
      </m:oMath>
      <w:r w:rsidR="005A474F" w:rsidRPr="00BF155E">
        <w:rPr>
          <w:rFonts w:asciiTheme="majorHAnsi" w:hAnsiTheme="majorHAnsi"/>
          <w:sz w:val="22"/>
          <w:szCs w:val="22"/>
        </w:rPr>
        <w:t>,</w:t>
      </w:r>
      <w:r w:rsidR="005A77A0" w:rsidRPr="00BF155E">
        <w:rPr>
          <w:rFonts w:asciiTheme="majorHAnsi" w:hAnsiTheme="majorHAnsi"/>
          <w:sz w:val="22"/>
          <w:szCs w:val="22"/>
        </w:rPr>
        <w:t xml:space="preserve"> </w:t>
      </w:r>
      <w:r w:rsidR="004E1B46" w:rsidRPr="00BF155E">
        <w:rPr>
          <w:rFonts w:asciiTheme="majorHAnsi" w:hAnsiTheme="majorHAnsi"/>
          <w:sz w:val="22"/>
          <w:szCs w:val="22"/>
        </w:rPr>
        <w:t xml:space="preserve">where </w:t>
      </w:r>
      <m:oMath>
        <m:r>
          <w:rPr>
            <w:rFonts w:ascii="Cambria Math" w:hAnsiTheme="majorHAnsi"/>
            <w:sz w:val="22"/>
            <w:szCs w:val="22"/>
          </w:rPr>
          <m:t xml:space="preserve"> </m:t>
        </m:r>
        <m:r>
          <w:rPr>
            <w:rFonts w:ascii="Cambria Math" w:hAnsi="Cambria Math"/>
            <w:sz w:val="22"/>
            <w:szCs w:val="22"/>
          </w:rPr>
          <m:t>P</m:t>
        </m:r>
        <m:r>
          <w:rPr>
            <w:rFonts w:ascii="Cambria Math" w:hAnsiTheme="majorHAnsi"/>
            <w:sz w:val="22"/>
            <w:szCs w:val="22"/>
          </w:rPr>
          <m:t>=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G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u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  <m:r>
          <w:rPr>
            <w:rFonts w:ascii="Cambria Math" w:hAnsiTheme="majorHAnsi"/>
            <w:sz w:val="22"/>
            <w:szCs w:val="22"/>
          </w:rPr>
          <m:t>+</m:t>
        </m:r>
        <m:r>
          <w:rPr>
            <w:rFonts w:ascii="Cambria Math" w:hAnsi="Cambria Math"/>
            <w:sz w:val="22"/>
            <w:szCs w:val="22"/>
          </w:rPr>
          <m:t>I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ε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</m:oMath>
      <w:r w:rsidR="007D39F9" w:rsidRPr="00BF155E">
        <w:rPr>
          <w:rFonts w:asciiTheme="majorHAnsi" w:hAnsiTheme="majorHAnsi"/>
          <w:sz w:val="22"/>
          <w:szCs w:val="22"/>
        </w:rPr>
        <w:t xml:space="preserve">. Here </w:t>
      </w:r>
      <m:oMath>
        <m:r>
          <w:rPr>
            <w:rFonts w:ascii="Cambria Math" w:hAnsi="Cambria Math"/>
            <w:sz w:val="22"/>
            <w:szCs w:val="22"/>
          </w:rPr>
          <m:t>G</m:t>
        </m:r>
      </m:oMath>
      <w:r w:rsidR="007D39F9" w:rsidRPr="00BF155E">
        <w:rPr>
          <w:rFonts w:asciiTheme="majorHAnsi" w:hAnsiTheme="majorHAnsi"/>
          <w:sz w:val="22"/>
          <w:szCs w:val="22"/>
        </w:rPr>
        <w:t xml:space="preserve">  represents a genomic relationship matrix and </w:t>
      </w:r>
      <m:oMath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u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</m:oMath>
      <w:r w:rsidR="007D39F9" w:rsidRPr="00BF155E">
        <w:rPr>
          <w:rFonts w:asciiTheme="majorHAnsi" w:hAnsiTheme="majorHAnsi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ε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</m:oMath>
      <w:r w:rsidR="007D39F9" w:rsidRPr="00BF155E">
        <w:rPr>
          <w:rFonts w:asciiTheme="majorHAnsi" w:hAnsiTheme="majorHAnsi"/>
          <w:sz w:val="22"/>
          <w:szCs w:val="22"/>
        </w:rPr>
        <w:t xml:space="preserve"> are the </w:t>
      </w:r>
      <w:r w:rsidR="005A474F" w:rsidRPr="00BF155E">
        <w:rPr>
          <w:rFonts w:asciiTheme="majorHAnsi" w:hAnsiTheme="majorHAnsi"/>
          <w:sz w:val="22"/>
          <w:szCs w:val="22"/>
        </w:rPr>
        <w:t>parameters to</w:t>
      </w:r>
      <w:r w:rsidR="004F2173" w:rsidRPr="00BF155E">
        <w:rPr>
          <w:rFonts w:asciiTheme="majorHAnsi" w:hAnsiTheme="majorHAnsi"/>
          <w:sz w:val="22"/>
          <w:szCs w:val="22"/>
        </w:rPr>
        <w:t xml:space="preserve"> be estimated</w:t>
      </w:r>
      <w:r w:rsidR="007D39F9" w:rsidRPr="00BF155E">
        <w:rPr>
          <w:rFonts w:asciiTheme="majorHAnsi" w:hAnsiTheme="majorHAnsi"/>
          <w:sz w:val="22"/>
          <w:szCs w:val="22"/>
        </w:rPr>
        <w:t>. T</w:t>
      </w:r>
      <w:r w:rsidR="005A77A0" w:rsidRPr="00BF155E">
        <w:rPr>
          <w:rFonts w:asciiTheme="majorHAnsi" w:hAnsiTheme="majorHAnsi"/>
          <w:sz w:val="22"/>
          <w:szCs w:val="22"/>
        </w:rPr>
        <w:t>he likelihood function is</w:t>
      </w:r>
    </w:p>
    <w:p w14:paraId="57FBD3C9" w14:textId="77777777" w:rsidR="004E1B46" w:rsidRPr="00BF155E" w:rsidRDefault="004E1B46" w:rsidP="005A77A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L</m:t>
        </m:r>
        <m:d>
          <m:d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ε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Theme="majorHAnsi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Theme="majorHAnsi"/>
                <w:sz w:val="22"/>
                <w:szCs w:val="22"/>
              </w:rPr>
              <m:t>|</m:t>
            </m:r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</m:d>
        <m:r>
          <w:rPr>
            <w:rFonts w:ascii="Cambria Math" w:hAnsiTheme="majorHAnsi"/>
            <w:sz w:val="22"/>
            <w:szCs w:val="22"/>
          </w:rPr>
          <m:t xml:space="preserve"> </m:t>
        </m:r>
        <m:r>
          <w:rPr>
            <w:rFonts w:ascii="Cambria Math" w:hAnsi="Cambria Math"/>
            <w:sz w:val="22"/>
            <w:szCs w:val="22"/>
          </w:rPr>
          <m:t>∝</m:t>
        </m:r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</m:d>
          </m:e>
          <m:sup>
            <m:r>
              <w:rPr>
                <w:rFonts w:asciiTheme="majorHAnsi" w:hAnsiTheme="majorHAnsi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Theme="majorHAnsi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den>
            </m:f>
          </m:sup>
        </m:sSup>
        <m:r>
          <w:rPr>
            <w:rFonts w:ascii="Cambria Math" w:hAnsi="Cambria Math"/>
            <w:sz w:val="22"/>
            <w:szCs w:val="22"/>
          </w:rPr>
          <m:t>Exp</m:t>
        </m:r>
        <m:r>
          <w:rPr>
            <w:rFonts w:ascii="Cambria Math" w:hAnsiTheme="majorHAnsi"/>
            <w:sz w:val="22"/>
            <w:szCs w:val="22"/>
          </w:rPr>
          <m:t>{</m:t>
        </m:r>
        <m:r>
          <w:rPr>
            <w:rFonts w:ascii="Cambria Math" w:hAnsiTheme="majorHAnsi"/>
            <w:sz w:val="22"/>
            <w:szCs w:val="22"/>
          </w:rPr>
          <m:t>-</m:t>
        </m:r>
        <m:f>
          <m:f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e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p>
                <m:r>
                  <w:rPr>
                    <w:rFonts w:asciiTheme="majorHAnsi" w:hAnsiTheme="majorHAnsi"/>
                    <w:sz w:val="22"/>
                    <w:szCs w:val="22"/>
                  </w:rPr>
                  <m:t>-</m:t>
                </m:r>
                <m:r>
                  <w:rPr>
                    <w:rFonts w:ascii="Cambria Math" w:hAnsiTheme="majorHAnsi"/>
                    <w:sz w:val="22"/>
                    <w:szCs w:val="22"/>
                  </w:rPr>
                  <m:t>1</m:t>
                </m:r>
              </m:sup>
            </m:sSup>
            <m:r>
              <w:rPr>
                <w:rFonts w:ascii="Cambria Math" w:hAnsi="Cambria Math"/>
                <w:sz w:val="22"/>
                <w:szCs w:val="22"/>
              </w:rPr>
              <m:t>y</m:t>
            </m:r>
          </m:num>
          <m:den>
            <m:r>
              <w:rPr>
                <w:rFonts w:ascii="Cambria Math" w:hAnsiTheme="majorHAnsi"/>
                <w:sz w:val="22"/>
                <w:szCs w:val="22"/>
              </w:rPr>
              <m:t>2</m:t>
            </m:r>
          </m:den>
        </m:f>
        <m:r>
          <w:rPr>
            <w:rFonts w:ascii="Cambria Math" w:hAnsiTheme="majorHAnsi"/>
            <w:sz w:val="22"/>
            <w:szCs w:val="22"/>
          </w:rPr>
          <m:t>}</m:t>
        </m:r>
      </m:oMath>
      <w:r w:rsidR="005A77A0" w:rsidRPr="00BF155E">
        <w:rPr>
          <w:rFonts w:asciiTheme="majorHAnsi" w:hAnsiTheme="majorHAnsi"/>
          <w:sz w:val="22"/>
          <w:szCs w:val="22"/>
        </w:rPr>
        <w:t>.</w:t>
      </w:r>
      <w:r w:rsidR="00462BFE" w:rsidRPr="00BF155E">
        <w:rPr>
          <w:rFonts w:asciiTheme="majorHAnsi" w:hAnsiTheme="majorHAnsi"/>
          <w:sz w:val="22"/>
          <w:szCs w:val="22"/>
        </w:rPr>
        <w:tab/>
      </w:r>
      <w:r w:rsidR="00462BFE" w:rsidRPr="00BF155E">
        <w:rPr>
          <w:rFonts w:asciiTheme="majorHAnsi" w:hAnsiTheme="majorHAnsi"/>
          <w:sz w:val="22"/>
          <w:szCs w:val="22"/>
        </w:rPr>
        <w:tab/>
        <w:t>(S2.1)</w:t>
      </w:r>
    </w:p>
    <w:p w14:paraId="72F8B3B6" w14:textId="4544E015" w:rsidR="006D61C6" w:rsidRPr="00BF155E" w:rsidRDefault="005A77A0" w:rsidP="005A77A0">
      <w:pPr>
        <w:tabs>
          <w:tab w:val="left" w:pos="360"/>
        </w:tabs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  <w:t>For ease of computation w</w:t>
      </w:r>
      <w:r w:rsidR="006D61C6" w:rsidRPr="00BF155E">
        <w:rPr>
          <w:rFonts w:asciiTheme="majorHAnsi" w:hAnsiTheme="majorHAnsi"/>
          <w:sz w:val="22"/>
          <w:szCs w:val="22"/>
        </w:rPr>
        <w:t xml:space="preserve">e </w:t>
      </w:r>
      <w:r w:rsidR="00E046E1" w:rsidRPr="00BF155E">
        <w:rPr>
          <w:rFonts w:asciiTheme="majorHAnsi" w:hAnsiTheme="majorHAnsi"/>
          <w:sz w:val="22"/>
          <w:szCs w:val="22"/>
        </w:rPr>
        <w:t xml:space="preserve">represent the likelihood function using the eigenvectors and eigenvalues of G. </w:t>
      </w:r>
      <w:r w:rsidR="006D61C6" w:rsidRPr="00BF155E">
        <w:rPr>
          <w:rFonts w:asciiTheme="majorHAnsi" w:hAnsiTheme="majorHAnsi"/>
          <w:sz w:val="22"/>
          <w:szCs w:val="22"/>
        </w:rPr>
        <w:t>This representation has been discussed before elsewhere</w:t>
      </w:r>
      <w:r w:rsidR="001049DC" w:rsidRPr="00BF155E">
        <w:rPr>
          <w:rFonts w:asciiTheme="majorHAnsi" w:hAnsiTheme="majorHAnsi"/>
          <w:sz w:val="22"/>
          <w:szCs w:val="22"/>
        </w:rPr>
        <w:t xml:space="preserve"> </w:t>
      </w:r>
      <w:r w:rsidR="00D9747B" w:rsidRPr="00BF155E">
        <w:rPr>
          <w:rFonts w:asciiTheme="majorHAnsi" w:hAnsiTheme="majorHAnsi"/>
          <w:sz w:val="22"/>
          <w:szCs w:val="22"/>
        </w:rPr>
        <w:fldChar w:fldCharType="begin"/>
      </w:r>
      <w:r w:rsidR="00DE7671" w:rsidRPr="00BF155E">
        <w:rPr>
          <w:rFonts w:asciiTheme="majorHAnsi" w:hAnsiTheme="majorHAnsi"/>
          <w:sz w:val="22"/>
          <w:szCs w:val="22"/>
        </w:rPr>
        <w:instrText xml:space="preserve"> ADDIN ZOTERO_ITEM CSL_CITATION {"citationID":"1d9b2oft0h","properties":{"formattedCitation":"{\\rtf [34\\uc0\\u8211{}36]}","plainCitation":"[34–36]"},"citationItems":[{"id":34,"uris":["http://zotero.org/users/450951/items/TCZ5IIXE"],"uri":["http://zotero.org/users/450951/items/TCZ5IIXE"],"itemData":{"id":34,"type":"article-journal","title":"Semi-parametric genomic-enabled prediction of genetic values using reproducing kernel Hilbert spaces methods","container-title":"Genetics Research","page":"295–308","volume":"92","issue":"04","source":"Google Scholar","ISSN":"1469-5073","author":[{"family":"de los Campos","given":"G."},{"family":"Gianola","given":"D."},{"family":"Rosa","given":"G. J. M."},{"family":"Weigel","given":"K. A"},{"family":"Crossa","given":"J."}],"issued":{"date-parts":[["2010"]]}}},{"id":379,"uris":["http://zotero.org/users/450951/items/CS6JSDEH"],"uri":["http://zotero.org/users/450951/items/CS6JSDEH"],"itemData":{"id":379,"type":"article-journal","title":"Genome-wide efficient mixed-model analysis for association studies","container-title":"Nature Genetics","page":"821-824","volume":"44","issue":"7","source":"CrossRef","DOI":"10.1038/ng.2310","ISSN":"1061-4036, 1546-1718","author":[{"family":"Zhou","given":"Xiang"},{"family":"Stephens","given":"Matthew"}],"issued":{"date-parts":[["2012",6,17]]},"accessed":{"date-parts":[["2012",9,14]]}}},{"id":705,"uris":["http://zotero.org/users/450951/items/VQV2KQG9"],"uri":["http://zotero.org/users/450951/items/VQV2KQG9"],"itemData":{"id":705,"type":"article-journal","title":"Inferences from Genomic Models in Stratifi\fed Populations","container-title":"GENETICS","page":"693-704","issue":"192","DOI":"10.1534/genetics.112.141143","author":[{"family":"Janss","given":"L."},{"family":"de los Campos","given":"G."},{"family":"Sheehan","given":"N."},{"family":"Sorensen","given":"D.A."}],"issued":{"date-parts":[["2012"]]}}}],"schema":"https://github.com/citation-style-language/schema/raw/master/csl-citation.json"} </w:instrText>
      </w:r>
      <w:r w:rsidR="00D9747B" w:rsidRPr="00BF155E">
        <w:rPr>
          <w:rFonts w:asciiTheme="majorHAnsi" w:hAnsiTheme="majorHAnsi"/>
          <w:sz w:val="22"/>
          <w:szCs w:val="22"/>
        </w:rPr>
        <w:fldChar w:fldCharType="separate"/>
      </w:r>
      <w:r w:rsidR="00EE25A1" w:rsidRPr="00BF155E">
        <w:rPr>
          <w:rFonts w:ascii="Calibri" w:hAnsi="Calibri" w:cs="Times New Roman"/>
          <w:sz w:val="22"/>
        </w:rPr>
        <w:t>[</w:t>
      </w:r>
      <w:r w:rsidR="00482288">
        <w:rPr>
          <w:rFonts w:ascii="Calibri" w:hAnsi="Calibri" w:cs="Times New Roman"/>
          <w:sz w:val="22"/>
        </w:rPr>
        <w:t>1-3</w:t>
      </w:r>
      <w:r w:rsidR="00DE7671" w:rsidRPr="00BF155E">
        <w:rPr>
          <w:rFonts w:ascii="Calibri" w:hAnsi="Calibri" w:cs="Times New Roman"/>
          <w:sz w:val="22"/>
        </w:rPr>
        <w:t>]</w:t>
      </w:r>
      <w:r w:rsidR="00D9747B" w:rsidRPr="00BF155E">
        <w:rPr>
          <w:rFonts w:asciiTheme="majorHAnsi" w:hAnsiTheme="majorHAnsi"/>
          <w:sz w:val="22"/>
          <w:szCs w:val="22"/>
        </w:rPr>
        <w:fldChar w:fldCharType="end"/>
      </w:r>
      <w:r w:rsidR="006D61C6" w:rsidRPr="00BF155E">
        <w:rPr>
          <w:rFonts w:asciiTheme="majorHAnsi" w:hAnsiTheme="majorHAnsi"/>
          <w:sz w:val="22"/>
          <w:szCs w:val="22"/>
        </w:rPr>
        <w:t xml:space="preserve">. </w:t>
      </w:r>
      <w:r w:rsidRPr="00BF155E">
        <w:rPr>
          <w:rFonts w:asciiTheme="majorHAnsi" w:hAnsiTheme="majorHAnsi"/>
          <w:sz w:val="22"/>
          <w:szCs w:val="22"/>
        </w:rPr>
        <w:t>We describe the implementation in the context of a purely random effects model</w:t>
      </w:r>
      <w:r w:rsidR="00A41673" w:rsidRPr="00BF155E">
        <w:rPr>
          <w:rFonts w:asciiTheme="majorHAnsi" w:hAnsiTheme="majorHAnsi"/>
          <w:sz w:val="22"/>
          <w:szCs w:val="22"/>
        </w:rPr>
        <w:t>. E</w:t>
      </w:r>
      <w:r w:rsidRPr="00BF155E">
        <w:rPr>
          <w:rFonts w:asciiTheme="majorHAnsi" w:hAnsiTheme="majorHAnsi"/>
          <w:sz w:val="22"/>
          <w:szCs w:val="22"/>
        </w:rPr>
        <w:t xml:space="preserve">xtensions to models involving fixed and random effects based on </w:t>
      </w:r>
      <w:r w:rsidR="006D61C6" w:rsidRPr="00BF155E">
        <w:rPr>
          <w:rFonts w:asciiTheme="majorHAnsi" w:hAnsiTheme="majorHAnsi"/>
          <w:sz w:val="22"/>
          <w:szCs w:val="22"/>
        </w:rPr>
        <w:t xml:space="preserve">restricted (or residual) likelihood </w:t>
      </w:r>
      <w:r w:rsidRPr="00BF155E">
        <w:rPr>
          <w:rFonts w:asciiTheme="majorHAnsi" w:hAnsiTheme="majorHAnsi"/>
          <w:sz w:val="22"/>
          <w:szCs w:val="22"/>
        </w:rPr>
        <w:t>approaches are</w:t>
      </w:r>
      <w:r w:rsidR="006D61C6" w:rsidRPr="00BF155E">
        <w:rPr>
          <w:rFonts w:asciiTheme="majorHAnsi" w:hAnsiTheme="majorHAnsi"/>
          <w:sz w:val="22"/>
          <w:szCs w:val="22"/>
        </w:rPr>
        <w:t xml:space="preserve"> discussed </w:t>
      </w:r>
      <w:r w:rsidR="001049DC" w:rsidRPr="00BF155E">
        <w:rPr>
          <w:rFonts w:asciiTheme="majorHAnsi" w:hAnsiTheme="majorHAnsi"/>
          <w:sz w:val="22"/>
          <w:szCs w:val="22"/>
        </w:rPr>
        <w:t>by</w:t>
      </w:r>
      <w:r w:rsidR="006D61C6" w:rsidRPr="00BF155E">
        <w:rPr>
          <w:rFonts w:asciiTheme="majorHAnsi" w:hAnsiTheme="majorHAnsi"/>
          <w:sz w:val="22"/>
          <w:szCs w:val="22"/>
        </w:rPr>
        <w:t xml:space="preserve"> Zhou and Stephens</w:t>
      </w:r>
      <w:r w:rsidR="007E23D4" w:rsidRPr="00BF155E">
        <w:rPr>
          <w:rFonts w:asciiTheme="majorHAnsi" w:hAnsiTheme="majorHAnsi"/>
          <w:sz w:val="22"/>
          <w:szCs w:val="22"/>
        </w:rPr>
        <w:t xml:space="preserve"> </w:t>
      </w:r>
      <w:r w:rsidR="00D9747B" w:rsidRPr="00BF155E">
        <w:rPr>
          <w:rFonts w:asciiTheme="majorHAnsi" w:hAnsiTheme="majorHAnsi"/>
          <w:sz w:val="22"/>
          <w:szCs w:val="22"/>
        </w:rPr>
        <w:fldChar w:fldCharType="begin"/>
      </w:r>
      <w:r w:rsidR="00DE7671" w:rsidRPr="00BF155E">
        <w:rPr>
          <w:rFonts w:asciiTheme="majorHAnsi" w:hAnsiTheme="majorHAnsi"/>
          <w:sz w:val="22"/>
          <w:szCs w:val="22"/>
        </w:rPr>
        <w:instrText xml:space="preserve"> ADDIN ZOTERO_ITEM CSL_CITATION {"citationID":"iohd74eus","properties":{"formattedCitation":"[35]","plainCitation":"[35]"},"citationItems":[{"id":379,"uris":["http://zotero.org/users/450951/items/CS6JSDEH"],"uri":["http://zotero.org/users/450951/items/CS6JSDEH"],"itemData":{"id":379,"type":"article-journal","title":"Genome-wide efficient mixed-model analysis for association studies","container-title":"Nature Genetics","page":"821-824","volume":"44","issue":"7","source":"CrossRef","DOI":"10.1038/ng.2310","ISSN":"1061-4036, 1546-1718","author":[{"family":"Zhou","given":"Xiang"},{"family":"Stephens","given":"Matthew"}],"issued":{"date-parts":[["2012",6,17]]},"accessed":{"date-parts":[["2012",9,14]]}}}],"schema":"https://github.com/citation-style-language/schema/raw/master/csl-citation.json"} </w:instrText>
      </w:r>
      <w:r w:rsidR="00D9747B" w:rsidRPr="00BF155E">
        <w:rPr>
          <w:rFonts w:asciiTheme="majorHAnsi" w:hAnsiTheme="majorHAnsi"/>
          <w:sz w:val="22"/>
          <w:szCs w:val="22"/>
        </w:rPr>
        <w:fldChar w:fldCharType="separate"/>
      </w:r>
      <w:r w:rsidR="00DE7671" w:rsidRPr="00BF155E">
        <w:rPr>
          <w:rFonts w:ascii="Calibri" w:hAnsi="Calibri"/>
          <w:sz w:val="22"/>
        </w:rPr>
        <w:t>[</w:t>
      </w:r>
      <w:r w:rsidR="00482288">
        <w:rPr>
          <w:rFonts w:ascii="Calibri" w:hAnsi="Calibri"/>
          <w:sz w:val="22"/>
        </w:rPr>
        <w:t>2</w:t>
      </w:r>
      <w:r w:rsidR="00DE7671" w:rsidRPr="00BF155E">
        <w:rPr>
          <w:rFonts w:ascii="Calibri" w:hAnsi="Calibri"/>
          <w:sz w:val="22"/>
        </w:rPr>
        <w:t>]</w:t>
      </w:r>
      <w:r w:rsidR="00D9747B" w:rsidRPr="00BF155E">
        <w:rPr>
          <w:rFonts w:asciiTheme="majorHAnsi" w:hAnsiTheme="majorHAnsi"/>
          <w:sz w:val="22"/>
          <w:szCs w:val="22"/>
        </w:rPr>
        <w:fldChar w:fldCharType="end"/>
      </w:r>
      <w:r w:rsidR="006D61C6" w:rsidRPr="00BF155E">
        <w:rPr>
          <w:rFonts w:asciiTheme="majorHAnsi" w:hAnsiTheme="majorHAnsi"/>
          <w:sz w:val="22"/>
          <w:szCs w:val="22"/>
        </w:rPr>
        <w:t>.</w:t>
      </w:r>
    </w:p>
    <w:p w14:paraId="4A134A52" w14:textId="77777777" w:rsidR="00C25479" w:rsidRPr="00BF155E" w:rsidRDefault="00C25479" w:rsidP="001049DC">
      <w:pPr>
        <w:spacing w:before="200" w:after="200" w:line="360" w:lineRule="auto"/>
        <w:rPr>
          <w:rFonts w:asciiTheme="majorHAnsi" w:hAnsiTheme="majorHAnsi" w:cs="Times New Roman"/>
          <w:sz w:val="28"/>
          <w:szCs w:val="22"/>
        </w:rPr>
      </w:pPr>
      <w:r w:rsidRPr="00BF155E">
        <w:rPr>
          <w:rFonts w:asciiTheme="majorHAnsi" w:hAnsiTheme="majorHAnsi" w:cs="Times New Roman"/>
          <w:sz w:val="28"/>
          <w:szCs w:val="22"/>
        </w:rPr>
        <w:t>Eigenvalue decomposition</w:t>
      </w:r>
    </w:p>
    <w:p w14:paraId="611719B5" w14:textId="77777777" w:rsidR="006D61C6" w:rsidRPr="00BF155E" w:rsidRDefault="00C25479" w:rsidP="00C25479">
      <w:pPr>
        <w:tabs>
          <w:tab w:val="left" w:pos="360"/>
        </w:tabs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w:r w:rsidR="006D61C6" w:rsidRPr="00BF155E">
        <w:rPr>
          <w:rFonts w:asciiTheme="majorHAnsi" w:hAnsiTheme="majorHAnsi"/>
          <w:sz w:val="22"/>
          <w:szCs w:val="22"/>
        </w:rPr>
        <w:t xml:space="preserve">The matrix G is symmetric; therefore all its eigenvalues are real. The </w:t>
      </w:r>
      <w:r w:rsidR="00FC7F36" w:rsidRPr="00BF155E">
        <w:rPr>
          <w:rFonts w:asciiTheme="majorHAnsi" w:hAnsiTheme="majorHAnsi"/>
          <w:sz w:val="22"/>
          <w:szCs w:val="22"/>
        </w:rPr>
        <w:t xml:space="preserve">eigenvalue </w:t>
      </w:r>
      <w:r w:rsidR="006D61C6" w:rsidRPr="00BF155E">
        <w:rPr>
          <w:rFonts w:asciiTheme="majorHAnsi" w:hAnsiTheme="majorHAnsi"/>
          <w:sz w:val="22"/>
          <w:szCs w:val="22"/>
        </w:rPr>
        <w:t xml:space="preserve">decomposition (EVD) of G is given by </w:t>
      </w:r>
      <m:oMath>
        <m:r>
          <w:rPr>
            <w:rFonts w:ascii="Cambria Math" w:hAnsi="Cambria Math"/>
            <w:sz w:val="22"/>
            <w:szCs w:val="22"/>
          </w:rPr>
          <m:t>UDU</m:t>
        </m:r>
        <m:r>
          <w:rPr>
            <w:rFonts w:ascii="Cambria Math" w:hAnsiTheme="majorHAnsi"/>
            <w:sz w:val="22"/>
            <w:szCs w:val="22"/>
          </w:rPr>
          <m:t>'</m:t>
        </m:r>
      </m:oMath>
      <w:r w:rsidR="006D61C6" w:rsidRPr="00BF155E">
        <w:rPr>
          <w:rFonts w:asciiTheme="majorHAnsi" w:hAnsiTheme="majorHAnsi"/>
          <w:sz w:val="22"/>
          <w:szCs w:val="22"/>
        </w:rPr>
        <w:t xml:space="preserve"> </w:t>
      </w:r>
      <w:r w:rsidR="00E046E1" w:rsidRPr="00BF155E">
        <w:rPr>
          <w:rFonts w:asciiTheme="majorHAnsi" w:hAnsiTheme="majorHAnsi"/>
          <w:sz w:val="22"/>
          <w:szCs w:val="22"/>
        </w:rPr>
        <w:t>. Here,</w:t>
      </w:r>
      <w:r w:rsidR="006D61C6" w:rsidRPr="00BF155E">
        <w:rPr>
          <w:rFonts w:asciiTheme="majorHAnsi" w:hAnsiTheme="majorHAnsi"/>
          <w:sz w:val="22"/>
          <w:szCs w:val="22"/>
        </w:rPr>
        <w:t xml:space="preserve">  </w:t>
      </w:r>
      <m:oMath>
        <m:r>
          <w:rPr>
            <w:rFonts w:ascii="Cambria Math" w:hAnsi="Cambria Math"/>
            <w:sz w:val="22"/>
            <w:szCs w:val="22"/>
          </w:rPr>
          <m:t>U</m:t>
        </m:r>
      </m:oMath>
      <w:r w:rsidR="00E046E1" w:rsidRPr="00BF155E">
        <w:rPr>
          <w:rFonts w:asciiTheme="majorHAnsi" w:hAnsiTheme="majorHAnsi"/>
          <w:sz w:val="22"/>
          <w:szCs w:val="22"/>
        </w:rPr>
        <w:t xml:space="preserve"> is a matrix whose columns are the eigenvectors of G and </w:t>
      </w:r>
      <m:oMath>
        <m:r>
          <w:rPr>
            <w:rFonts w:ascii="Cambria Math" w:hAnsi="Cambria Math"/>
            <w:sz w:val="22"/>
            <w:szCs w:val="22"/>
          </w:rPr>
          <m:t>D</m:t>
        </m:r>
        <m:r>
          <w:rPr>
            <w:rFonts w:ascii="Cambria Math" w:hAnsiTheme="majorHAnsi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Diag</m:t>
        </m:r>
        <m:r>
          <w:rPr>
            <w:rFonts w:ascii="Cambria Math" w:hAnsiTheme="majorHAnsi"/>
            <w:sz w:val="22"/>
            <w:szCs w:val="22"/>
          </w:rPr>
          <m:t>{</m:t>
        </m:r>
        <m:sSub>
          <m:sSub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Theme="majorHAnsi"/>
            <w:sz w:val="22"/>
            <w:szCs w:val="22"/>
          </w:rPr>
          <m:t>}</m:t>
        </m:r>
      </m:oMath>
      <w:r w:rsidR="006D61C6" w:rsidRPr="00BF155E">
        <w:rPr>
          <w:rFonts w:asciiTheme="majorHAnsi" w:hAnsiTheme="majorHAnsi"/>
          <w:sz w:val="22"/>
          <w:szCs w:val="22"/>
        </w:rPr>
        <w:t xml:space="preserve"> is a diagonal matrix containing the eigenvalues of G. Because U is orthonormal U’U</w:t>
      </w:r>
      <w:r w:rsidR="00AF356A" w:rsidRPr="00BF155E">
        <w:rPr>
          <w:rFonts w:asciiTheme="majorHAnsi" w:hAnsiTheme="majorHAnsi"/>
          <w:i/>
          <w:sz w:val="22"/>
          <w:szCs w:val="22"/>
        </w:rPr>
        <w:t>=I;</w:t>
      </w:r>
      <w:r w:rsidR="006D61C6" w:rsidRPr="00BF155E">
        <w:rPr>
          <w:rFonts w:asciiTheme="majorHAnsi" w:hAnsiTheme="majorHAnsi"/>
          <w:sz w:val="22"/>
          <w:szCs w:val="22"/>
        </w:rPr>
        <w:t xml:space="preserve"> furthermore since G is </w:t>
      </w:r>
      <w:r w:rsidR="00E046E1" w:rsidRPr="00BF155E">
        <w:rPr>
          <w:rFonts w:asciiTheme="majorHAnsi" w:hAnsiTheme="majorHAnsi"/>
          <w:sz w:val="22"/>
          <w:szCs w:val="22"/>
        </w:rPr>
        <w:t xml:space="preserve">symmetric </w:t>
      </w:r>
      <m:oMath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U</m:t>
            </m:r>
          </m:e>
          <m:sup>
            <m:r>
              <w:rPr>
                <w:rFonts w:ascii="Cambria Math" w:hAnsiTheme="majorHAnsi"/>
                <w:sz w:val="22"/>
                <w:szCs w:val="22"/>
              </w:rPr>
              <m:t>'</m:t>
            </m:r>
          </m:sup>
        </m:sSup>
        <m:r>
          <w:rPr>
            <w:rFonts w:ascii="Cambria Math" w:hAnsi="Cambria Math"/>
            <w:sz w:val="22"/>
            <w:szCs w:val="22"/>
          </w:rPr>
          <m:t>U</m:t>
        </m:r>
        <m:r>
          <w:rPr>
            <w:rFonts w:ascii="Cambria Math" w:hAnsiTheme="majorHAnsi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U</m:t>
        </m:r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U</m:t>
            </m:r>
          </m:e>
          <m:sup>
            <m:r>
              <w:rPr>
                <w:rFonts w:ascii="Cambria Math" w:hAnsiTheme="majorHAnsi"/>
                <w:sz w:val="22"/>
                <w:szCs w:val="22"/>
              </w:rPr>
              <m:t>'</m:t>
            </m:r>
          </m:sup>
        </m:sSup>
        <m:r>
          <w:rPr>
            <w:rFonts w:ascii="Cambria Math" w:hAnsiTheme="majorHAnsi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I</m:t>
        </m:r>
      </m:oMath>
      <w:r w:rsidR="006D61C6" w:rsidRPr="00BF155E">
        <w:rPr>
          <w:rFonts w:asciiTheme="majorHAnsi" w:hAnsiTheme="majorHAnsi"/>
          <w:sz w:val="22"/>
          <w:szCs w:val="22"/>
        </w:rPr>
        <w:t xml:space="preserve"> </w:t>
      </w:r>
    </w:p>
    <w:p w14:paraId="4E422080" w14:textId="77777777" w:rsidR="006D61C6" w:rsidRPr="00BF155E" w:rsidRDefault="00C25479" w:rsidP="00C25479">
      <w:pPr>
        <w:tabs>
          <w:tab w:val="left" w:pos="360"/>
          <w:tab w:val="left" w:pos="720"/>
        </w:tabs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w:r w:rsidR="006D61C6" w:rsidRPr="00BF155E">
        <w:rPr>
          <w:rFonts w:asciiTheme="majorHAnsi" w:hAnsiTheme="majorHAnsi"/>
          <w:sz w:val="22"/>
          <w:szCs w:val="22"/>
        </w:rPr>
        <w:t xml:space="preserve">Replacing the identity matrix </w:t>
      </w:r>
      <w:r w:rsidRPr="00BF155E">
        <w:rPr>
          <w:rFonts w:asciiTheme="majorHAnsi" w:hAnsiTheme="majorHAnsi"/>
          <w:sz w:val="22"/>
          <w:szCs w:val="22"/>
        </w:rPr>
        <w:t xml:space="preserve"> </w:t>
      </w:r>
      <w:r w:rsidR="005B2F3A" w:rsidRPr="00BF155E">
        <w:rPr>
          <w:rFonts w:asciiTheme="majorHAnsi" w:hAnsiTheme="majorHAnsi"/>
          <w:sz w:val="22"/>
          <w:szCs w:val="22"/>
        </w:rPr>
        <w:t xml:space="preserve">in </w:t>
      </w:r>
      <w:r w:rsidRPr="00BF155E">
        <w:rPr>
          <w:rFonts w:asciiTheme="majorHAnsi" w:hAnsiTheme="majorHAnsi"/>
          <w:sz w:val="22"/>
          <w:szCs w:val="22"/>
        </w:rPr>
        <w:t xml:space="preserve">the right-hand-side of </w:t>
      </w:r>
      <m:oMath>
        <m:r>
          <w:rPr>
            <w:rFonts w:ascii="Cambria Math" w:hAnsi="Cambria Math"/>
            <w:sz w:val="22"/>
            <w:szCs w:val="22"/>
          </w:rPr>
          <m:t>P</m:t>
        </m:r>
        <m:r>
          <w:rPr>
            <w:rFonts w:ascii="Cambria Math" w:hAnsiTheme="majorHAnsi"/>
            <w:sz w:val="22"/>
            <w:szCs w:val="22"/>
          </w:rPr>
          <m:t>=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G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u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  <m:r>
          <w:rPr>
            <w:rFonts w:ascii="Cambria Math" w:hAnsiTheme="majorHAnsi"/>
            <w:sz w:val="22"/>
            <w:szCs w:val="22"/>
          </w:rPr>
          <m:t>+</m:t>
        </m:r>
        <m:r>
          <w:rPr>
            <w:rFonts w:ascii="Cambria Math" w:hAnsi="Cambria Math"/>
            <w:sz w:val="22"/>
            <w:szCs w:val="22"/>
          </w:rPr>
          <m:t>I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ε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</m:oMath>
      <w:r w:rsidRPr="00BF155E">
        <w:rPr>
          <w:rFonts w:asciiTheme="majorHAnsi" w:hAnsiTheme="majorHAnsi"/>
          <w:sz w:val="22"/>
          <w:szCs w:val="22"/>
        </w:rPr>
        <w:t xml:space="preserve"> </w:t>
      </w:r>
      <w:r w:rsidR="00E046E1" w:rsidRPr="00BF155E">
        <w:rPr>
          <w:rFonts w:asciiTheme="majorHAnsi" w:hAnsiTheme="majorHAnsi"/>
          <w:sz w:val="22"/>
          <w:szCs w:val="22"/>
        </w:rPr>
        <w:t xml:space="preserve"> with </w:t>
      </w:r>
      <m:oMath>
        <m:r>
          <w:rPr>
            <w:rFonts w:ascii="Cambria Math" w:hAnsi="Cambria Math"/>
            <w:sz w:val="22"/>
            <w:szCs w:val="22"/>
          </w:rPr>
          <m:t>U</m:t>
        </m:r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IU</m:t>
            </m:r>
          </m:e>
          <m:sup>
            <m:r>
              <w:rPr>
                <w:rFonts w:ascii="Cambria Math" w:hAnsiTheme="majorHAnsi"/>
                <w:sz w:val="22"/>
                <w:szCs w:val="22"/>
              </w:rPr>
              <m:t>'</m:t>
            </m:r>
          </m:sup>
        </m:sSup>
      </m:oMath>
      <w:r w:rsidR="00E046E1" w:rsidRPr="00BF155E">
        <w:rPr>
          <w:rFonts w:asciiTheme="majorHAnsi" w:hAnsiTheme="majorHAnsi"/>
          <w:sz w:val="22"/>
          <w:szCs w:val="22"/>
        </w:rPr>
        <w:t>, w</w:t>
      </w:r>
      <w:r w:rsidR="006D61C6" w:rsidRPr="00BF155E">
        <w:rPr>
          <w:rFonts w:asciiTheme="majorHAnsi" w:hAnsiTheme="majorHAnsi"/>
          <w:sz w:val="22"/>
          <w:szCs w:val="22"/>
        </w:rPr>
        <w:t xml:space="preserve">e get </w:t>
      </w:r>
    </w:p>
    <w:p w14:paraId="59E5AFFB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m:oMath>
        <m:r>
          <w:rPr>
            <w:rFonts w:ascii="Cambria Math" w:hAnsiTheme="majorHAnsi"/>
            <w:sz w:val="22"/>
            <w:szCs w:val="22"/>
          </w:rPr>
          <m:t xml:space="preserve">               </m:t>
        </m:r>
        <m:r>
          <w:rPr>
            <w:rFonts w:ascii="Cambria Math" w:hAnsi="Cambria Math"/>
            <w:sz w:val="22"/>
            <w:szCs w:val="22"/>
          </w:rPr>
          <m:t>P</m:t>
        </m:r>
        <m:r>
          <w:rPr>
            <w:rFonts w:ascii="Cambria Math" w:hAnsiTheme="majorHAnsi"/>
            <w:sz w:val="22"/>
            <w:szCs w:val="22"/>
          </w:rPr>
          <m:t>=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ε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  <m:d>
          <m:dPr>
            <m:begChr m:val="["/>
            <m:endChr m:val="]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UD</m:t>
            </m:r>
            <m:sSup>
              <m:s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'</m:t>
                </m:r>
              </m:sup>
            </m:sSup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ε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Theme="majorHAnsi"/>
                <w:sz w:val="22"/>
                <w:szCs w:val="22"/>
              </w:rPr>
              <m:t>+</m:t>
            </m:r>
            <m:r>
              <w:rPr>
                <w:rFonts w:ascii="Cambria Math" w:hAnsi="Cambria Math"/>
                <w:sz w:val="22"/>
                <w:szCs w:val="22"/>
              </w:rPr>
              <m:t>U</m:t>
            </m:r>
            <m:sSup>
              <m:s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'</m:t>
                </m:r>
              </m:sup>
            </m:sSup>
          </m:e>
        </m:d>
        <m:r>
          <w:rPr>
            <w:rFonts w:ascii="Cambria Math" w:hAnsiTheme="majorHAnsi"/>
            <w:sz w:val="22"/>
            <w:szCs w:val="22"/>
          </w:rPr>
          <m:t>=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ϵ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  <m:d>
          <m:dPr>
            <m:begChr m:val="["/>
            <m:endChr m:val="]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U</m:t>
            </m:r>
            <m:d>
              <m:dPr>
                <m:begChr m:val="{"/>
                <m:endChr m:val="}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λ</m:t>
                </m:r>
                <m:r>
                  <w:rPr>
                    <w:rFonts w:ascii="Cambria Math" w:hAnsiTheme="majorHAnsi"/>
                    <w:sz w:val="22"/>
                    <w:szCs w:val="22"/>
                  </w:rPr>
                  <m:t>+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e>
            </m:d>
            <m:sSup>
              <m:s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e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'</m:t>
                </m:r>
              </m:sup>
            </m:sSup>
          </m:e>
        </m:d>
      </m:oMath>
      <w:r w:rsidRPr="00BF155E">
        <w:rPr>
          <w:rFonts w:asciiTheme="majorHAnsi" w:hAnsiTheme="majorHAnsi"/>
          <w:sz w:val="22"/>
          <w:szCs w:val="22"/>
        </w:rPr>
        <w:t xml:space="preserve">  </w:t>
      </w:r>
      <w:r w:rsidRPr="00BF155E">
        <w:rPr>
          <w:rFonts w:asciiTheme="majorHAnsi" w:hAnsiTheme="majorHAnsi"/>
          <w:sz w:val="22"/>
          <w:szCs w:val="22"/>
        </w:rPr>
        <w:tab/>
      </w:r>
      <w:r w:rsidRPr="00BF155E">
        <w:rPr>
          <w:rFonts w:asciiTheme="majorHAnsi" w:hAnsiTheme="majorHAnsi"/>
          <w:sz w:val="22"/>
          <w:szCs w:val="22"/>
        </w:rPr>
        <w:tab/>
      </w:r>
      <w:r w:rsidRPr="00BF155E">
        <w:rPr>
          <w:rFonts w:asciiTheme="majorHAnsi" w:hAnsiTheme="majorHAnsi"/>
          <w:sz w:val="22"/>
          <w:szCs w:val="22"/>
        </w:rPr>
        <w:tab/>
      </w:r>
      <w:r w:rsidRPr="00BF155E">
        <w:rPr>
          <w:rFonts w:asciiTheme="majorHAnsi" w:hAnsiTheme="majorHAnsi"/>
          <w:sz w:val="22"/>
          <w:szCs w:val="22"/>
        </w:rPr>
        <w:tab/>
      </w:r>
      <w:r w:rsidR="005C1A82" w:rsidRPr="00BF155E">
        <w:rPr>
          <w:rFonts w:asciiTheme="majorHAnsi" w:hAnsiTheme="majorHAnsi"/>
          <w:sz w:val="22"/>
          <w:szCs w:val="22"/>
        </w:rPr>
        <w:t>(S2.</w:t>
      </w:r>
      <w:r w:rsidR="00462BFE" w:rsidRPr="00BF155E">
        <w:rPr>
          <w:rFonts w:asciiTheme="majorHAnsi" w:hAnsiTheme="majorHAnsi"/>
          <w:sz w:val="22"/>
          <w:szCs w:val="22"/>
        </w:rPr>
        <w:t>2</w:t>
      </w:r>
      <w:r w:rsidR="005C1A82" w:rsidRPr="00BF155E">
        <w:rPr>
          <w:rFonts w:asciiTheme="majorHAnsi" w:hAnsiTheme="majorHAnsi"/>
          <w:sz w:val="22"/>
          <w:szCs w:val="22"/>
        </w:rPr>
        <w:t>)</w:t>
      </w:r>
    </w:p>
    <w:p w14:paraId="5B9D1616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m:oMathPara>
        <m:oMath>
          <m:r>
            <w:rPr>
              <w:rFonts w:ascii="Cambria Math" w:hAnsiTheme="majorHAnsi"/>
              <w:sz w:val="22"/>
              <w:szCs w:val="22"/>
            </w:rPr>
            <m:t>=</m:t>
          </m:r>
          <m:sSubSup>
            <m:sSub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sub>
            <m:sup>
              <m:r>
                <w:rPr>
                  <w:rFonts w:ascii="Cambria Math" w:hAnsiTheme="majorHAnsi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hAnsi="Cambria Math"/>
              <w:sz w:val="22"/>
              <w:szCs w:val="22"/>
            </w:rPr>
            <m:t>U</m:t>
          </m:r>
          <m:acc>
            <m:accPr>
              <m:chr m:val="̃"/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accPr>
            <m:e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</m:acc>
          <m:r>
            <w:rPr>
              <w:rFonts w:ascii="Cambria Math" w:hAnsi="Cambria Math"/>
              <w:sz w:val="22"/>
              <w:szCs w:val="22"/>
            </w:rPr>
            <m:t>U</m:t>
          </m:r>
          <m:r>
            <w:rPr>
              <w:rFonts w:ascii="Cambria Math" w:hAnsiTheme="majorHAnsi"/>
              <w:sz w:val="22"/>
              <w:szCs w:val="22"/>
            </w:rPr>
            <m:t>'</m:t>
          </m:r>
        </m:oMath>
      </m:oMathPara>
    </w:p>
    <w:p w14:paraId="34652508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λ</m:t>
        </m:r>
        <m:r>
          <w:rPr>
            <w:rFonts w:ascii="Cambria Math" w:hAnsiTheme="majorHAnsi"/>
            <w:sz w:val="22"/>
            <w:szCs w:val="22"/>
          </w:rPr>
          <m:t>=</m:t>
        </m:r>
        <m:f>
          <m:f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fPr>
          <m:num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ε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</m:den>
        </m:f>
      </m:oMath>
      <w:r w:rsidRPr="00BF155E">
        <w:rPr>
          <w:rFonts w:asciiTheme="majorHAnsi" w:hAnsiTheme="majorHAnsi"/>
          <w:sz w:val="22"/>
          <w:szCs w:val="22"/>
        </w:rPr>
        <w:t xml:space="preserve"> and </w:t>
      </w:r>
      <m:oMath>
        <m:acc>
          <m:accPr>
            <m:chr m:val="̃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</m:acc>
        <m:r>
          <w:rPr>
            <w:rFonts w:ascii="Cambria Math" w:hAnsiTheme="majorHAnsi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Diag</m:t>
        </m:r>
        <m:r>
          <w:rPr>
            <w:rFonts w:ascii="Cambria Math" w:hAnsiTheme="majorHAnsi"/>
            <w:sz w:val="22"/>
            <w:szCs w:val="22"/>
          </w:rPr>
          <m:t>{</m:t>
        </m:r>
        <m:sSub>
          <m:sSub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λ</m:t>
        </m:r>
        <m:r>
          <w:rPr>
            <w:rFonts w:ascii="Cambria Math" w:hAnsiTheme="majorHAnsi"/>
            <w:sz w:val="22"/>
            <w:szCs w:val="22"/>
          </w:rPr>
          <m:t>+1}</m:t>
        </m:r>
      </m:oMath>
      <w:r w:rsidRPr="00BF155E">
        <w:rPr>
          <w:rFonts w:asciiTheme="majorHAnsi" w:hAnsiTheme="majorHAnsi"/>
          <w:sz w:val="22"/>
          <w:szCs w:val="22"/>
        </w:rPr>
        <w:t xml:space="preserve">. </w:t>
      </w:r>
    </w:p>
    <w:p w14:paraId="274A71FC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6E038E5C" w14:textId="77777777" w:rsidR="005C1A82" w:rsidRPr="00BF155E" w:rsidRDefault="005C1A82" w:rsidP="005C1A82">
      <w:pPr>
        <w:spacing w:line="360" w:lineRule="auto"/>
        <w:rPr>
          <w:rFonts w:asciiTheme="majorHAnsi" w:hAnsiTheme="majorHAnsi" w:cs="Times New Roman"/>
          <w:sz w:val="22"/>
          <w:szCs w:val="22"/>
        </w:rPr>
      </w:pPr>
      <w:r w:rsidRPr="00BF155E">
        <w:rPr>
          <w:rFonts w:asciiTheme="majorHAnsi" w:hAnsiTheme="majorHAnsi" w:cs="Times New Roman"/>
          <w:sz w:val="22"/>
          <w:szCs w:val="22"/>
        </w:rPr>
        <w:t>Eigenvalue decomposition and determinants</w:t>
      </w:r>
    </w:p>
    <w:p w14:paraId="19795A02" w14:textId="77777777" w:rsidR="006D61C6" w:rsidRPr="00BF155E" w:rsidRDefault="00E046E1" w:rsidP="00E046E1">
      <w:pPr>
        <w:tabs>
          <w:tab w:val="left" w:pos="360"/>
        </w:tabs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w:r w:rsidR="006D61C6" w:rsidRPr="00BF155E">
        <w:rPr>
          <w:rFonts w:asciiTheme="majorHAnsi" w:hAnsiTheme="majorHAnsi"/>
          <w:sz w:val="22"/>
          <w:szCs w:val="22"/>
        </w:rPr>
        <w:t>The determinant of a square matrix equals the product of its eigenvalues, and the determinant of the product of two matrices is the product of its determinants; therefore:</w:t>
      </w:r>
    </w:p>
    <w:p w14:paraId="5F7EB87F" w14:textId="77777777" w:rsidR="006D61C6" w:rsidRPr="00BF155E" w:rsidRDefault="006D61C6" w:rsidP="006D61C6">
      <w:pPr>
        <w:spacing w:line="360" w:lineRule="auto"/>
        <w:ind w:firstLine="720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lastRenderedPageBreak/>
        <w:t xml:space="preserve"> </w:t>
      </w:r>
      <m:oMath>
        <m:d>
          <m:dPr>
            <m:begChr m:val="‖"/>
            <m:endChr m:val="‖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</m:d>
        <m:r>
          <w:rPr>
            <w:rFonts w:ascii="Cambria Math" w:hAnsiTheme="majorHAnsi"/>
            <w:sz w:val="22"/>
            <w:szCs w:val="22"/>
          </w:rPr>
          <m:t>=</m:t>
        </m:r>
        <m:r>
          <m:rPr>
            <m:sty m:val="p"/>
          </m:rPr>
          <w:rPr>
            <w:rFonts w:ascii="Cambria Math" w:hAnsiTheme="majorHAnsi"/>
            <w:sz w:val="22"/>
            <w:szCs w:val="22"/>
          </w:rPr>
          <m:t xml:space="preserve"> </m:t>
        </m:r>
        <m:d>
          <m:dPr>
            <m:begChr m:val="‖"/>
            <m:endChr m:val="‖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ε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="Cambria Math"/>
                <w:sz w:val="22"/>
                <w:szCs w:val="22"/>
              </w:rPr>
              <m:t>U</m:t>
            </m:r>
            <m:acc>
              <m:accPr>
                <m:chr m:val="̃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</m:acc>
            <m:r>
              <w:rPr>
                <w:rFonts w:ascii="Cambria Math" w:hAnsi="Cambria Math"/>
                <w:sz w:val="22"/>
                <w:szCs w:val="22"/>
              </w:rPr>
              <m:t>U</m:t>
            </m:r>
            <m:r>
              <w:rPr>
                <w:rFonts w:ascii="Cambria Math" w:hAnsiTheme="majorHAnsi"/>
                <w:sz w:val="22"/>
                <w:szCs w:val="22"/>
              </w:rPr>
              <m:t>'</m:t>
            </m:r>
          </m:e>
        </m:d>
        <m:r>
          <w:rPr>
            <w:rFonts w:ascii="Cambria Math" w:hAnsiTheme="majorHAnsi"/>
            <w:sz w:val="22"/>
            <w:szCs w:val="22"/>
          </w:rPr>
          <m:t>=</m:t>
        </m:r>
        <m:d>
          <m:dPr>
            <m:begChr m:val="‖"/>
            <m:endChr m:val="‖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ε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="Cambria Math"/>
                <w:sz w:val="22"/>
                <w:szCs w:val="22"/>
              </w:rPr>
              <m:t>U</m:t>
            </m:r>
            <m:acc>
              <m:accPr>
                <m:chr m:val="̃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</m:acc>
            <m:r>
              <w:rPr>
                <w:rFonts w:ascii="Cambria Math" w:hAnsi="Cambria Math"/>
                <w:sz w:val="22"/>
                <w:szCs w:val="22"/>
              </w:rPr>
              <m:t>U</m:t>
            </m:r>
            <m:r>
              <w:rPr>
                <w:rFonts w:ascii="Cambria Math" w:hAnsiTheme="majorHAnsi"/>
                <w:sz w:val="22"/>
                <w:szCs w:val="22"/>
              </w:rPr>
              <m:t>'</m:t>
            </m:r>
          </m:e>
        </m:d>
        <m:r>
          <w:rPr>
            <w:rFonts w:ascii="Cambria Math" w:hAnsiTheme="majorHAnsi"/>
            <w:sz w:val="22"/>
            <w:szCs w:val="22"/>
          </w:rPr>
          <m:t>=</m:t>
        </m:r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ε</m:t>
            </m:r>
          </m:sub>
          <m:sup>
            <m:r>
              <w:rPr>
                <w:rFonts w:ascii="Cambria Math" w:hAnsiTheme="majorHAnsi"/>
                <w:sz w:val="22"/>
                <w:szCs w:val="22"/>
              </w:rPr>
              <m:t>2</m:t>
            </m:r>
            <m:r>
              <w:rPr>
                <w:rFonts w:ascii="Cambria Math" w:hAnsi="Cambria Math"/>
                <w:sz w:val="22"/>
                <w:szCs w:val="22"/>
              </w:rPr>
              <m:t>n</m:t>
            </m:r>
          </m:sup>
        </m:sSubSup>
        <m:nary>
          <m:naryPr>
            <m:chr m:val="∏"/>
            <m:limLoc m:val="subSup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w:rPr>
                <w:rFonts w:ascii="Cambria Math" w:hAnsiTheme="majorHAnsi"/>
                <w:sz w:val="22"/>
                <w:szCs w:val="22"/>
              </w:rPr>
              <m:t>=1</m:t>
            </m:r>
          </m:sub>
          <m:sup/>
          <m:e>
            <m:d>
              <m:d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λ</m:t>
                </m:r>
                <m:r>
                  <w:rPr>
                    <w:rFonts w:ascii="Cambria Math" w:hAnsiTheme="majorHAnsi"/>
                    <w:sz w:val="22"/>
                    <w:szCs w:val="22"/>
                  </w:rPr>
                  <m:t>+1</m:t>
                </m:r>
              </m:e>
            </m:d>
          </m:e>
        </m:nary>
      </m:oMath>
      <w:r w:rsidR="00462BFE" w:rsidRPr="00BF155E">
        <w:rPr>
          <w:rFonts w:asciiTheme="majorHAnsi" w:hAnsiTheme="majorHAnsi"/>
          <w:sz w:val="22"/>
          <w:szCs w:val="22"/>
        </w:rPr>
        <w:tab/>
      </w:r>
      <w:r w:rsidR="00462BFE" w:rsidRPr="00BF155E">
        <w:rPr>
          <w:rFonts w:asciiTheme="majorHAnsi" w:hAnsiTheme="majorHAnsi"/>
          <w:sz w:val="22"/>
          <w:szCs w:val="22"/>
        </w:rPr>
        <w:tab/>
      </w:r>
      <w:r w:rsidR="00E046E1" w:rsidRPr="00BF155E">
        <w:rPr>
          <w:rFonts w:asciiTheme="majorHAnsi" w:hAnsiTheme="majorHAnsi"/>
          <w:sz w:val="22"/>
          <w:szCs w:val="22"/>
        </w:rPr>
        <w:tab/>
      </w:r>
      <w:r w:rsidR="00462BFE" w:rsidRPr="00BF155E">
        <w:rPr>
          <w:rFonts w:asciiTheme="majorHAnsi" w:hAnsiTheme="majorHAnsi"/>
          <w:sz w:val="22"/>
          <w:szCs w:val="22"/>
        </w:rPr>
        <w:t>(S2.3)</w:t>
      </w:r>
    </w:p>
    <w:p w14:paraId="1B78BBB4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01C59A86" w14:textId="77777777" w:rsidR="005C1A82" w:rsidRPr="00BF155E" w:rsidRDefault="005C1A82" w:rsidP="005C1A82">
      <w:pPr>
        <w:spacing w:line="360" w:lineRule="auto"/>
        <w:rPr>
          <w:rFonts w:asciiTheme="majorHAnsi" w:hAnsiTheme="majorHAnsi" w:cs="Times New Roman"/>
          <w:sz w:val="22"/>
          <w:szCs w:val="22"/>
        </w:rPr>
      </w:pPr>
      <w:r w:rsidRPr="00BF155E">
        <w:rPr>
          <w:rFonts w:asciiTheme="majorHAnsi" w:hAnsiTheme="majorHAnsi" w:cs="Times New Roman"/>
          <w:sz w:val="22"/>
          <w:szCs w:val="22"/>
        </w:rPr>
        <w:t>Inverse of the phenotypic co-variance matrix</w:t>
      </w:r>
    </w:p>
    <w:p w14:paraId="14C5A7A7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 xml:space="preserve">The evaluation of the likelihood function requires </w:t>
      </w:r>
      <w:r w:rsidR="005C1A82" w:rsidRPr="00BF155E">
        <w:rPr>
          <w:rFonts w:asciiTheme="majorHAnsi" w:hAnsiTheme="majorHAnsi"/>
          <w:sz w:val="22"/>
          <w:szCs w:val="22"/>
        </w:rPr>
        <w:t>computing</w:t>
      </w:r>
      <w:r w:rsidR="00462BFE" w:rsidRPr="00BF155E">
        <w:rPr>
          <w:rFonts w:asciiTheme="majorHAnsi" w:hAnsiTheme="majorHAnsi"/>
          <w:sz w:val="22"/>
          <w:szCs w:val="22"/>
        </w:rPr>
        <w:t xml:space="preserve"> the inverse of P, using (</w:t>
      </w:r>
      <w:r w:rsidR="005C1A82" w:rsidRPr="00BF155E">
        <w:rPr>
          <w:rFonts w:asciiTheme="majorHAnsi" w:hAnsiTheme="majorHAnsi"/>
          <w:sz w:val="22"/>
          <w:szCs w:val="22"/>
        </w:rPr>
        <w:t>S</w:t>
      </w:r>
      <w:r w:rsidRPr="00BF155E">
        <w:rPr>
          <w:rFonts w:asciiTheme="majorHAnsi" w:hAnsiTheme="majorHAnsi"/>
          <w:sz w:val="22"/>
          <w:szCs w:val="22"/>
        </w:rPr>
        <w:t>2</w:t>
      </w:r>
      <w:r w:rsidR="005C1A82" w:rsidRPr="00BF155E">
        <w:rPr>
          <w:rFonts w:asciiTheme="majorHAnsi" w:hAnsiTheme="majorHAnsi"/>
          <w:sz w:val="22"/>
          <w:szCs w:val="22"/>
        </w:rPr>
        <w:t>.</w:t>
      </w:r>
      <w:r w:rsidR="00462BFE" w:rsidRPr="00BF155E">
        <w:rPr>
          <w:rFonts w:asciiTheme="majorHAnsi" w:hAnsiTheme="majorHAnsi"/>
          <w:sz w:val="22"/>
          <w:szCs w:val="22"/>
        </w:rPr>
        <w:t>2)</w:t>
      </w:r>
      <w:r w:rsidRPr="00BF155E">
        <w:rPr>
          <w:rFonts w:asciiTheme="majorHAnsi" w:hAnsiTheme="majorHAnsi"/>
          <w:sz w:val="22"/>
          <w:szCs w:val="22"/>
        </w:rPr>
        <w:t xml:space="preserve"> we have</w:t>
      </w:r>
    </w:p>
    <w:p w14:paraId="7DBD6225" w14:textId="77777777" w:rsidR="006D61C6" w:rsidRPr="00BF155E" w:rsidRDefault="0057448E" w:rsidP="006D61C6">
      <w:pPr>
        <w:spacing w:line="360" w:lineRule="auto"/>
        <w:rPr>
          <w:rFonts w:asciiTheme="majorHAnsi" w:hAnsiTheme="majorHAnsi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  <m:r>
                <w:rPr>
                  <w:rFonts w:ascii="Cambria Math" w:hAnsiTheme="majorHAnsi"/>
                  <w:sz w:val="22"/>
                  <w:szCs w:val="22"/>
                </w:rPr>
                <m:t>=</m:t>
              </m:r>
              <m:r>
                <w:rPr>
                  <w:rFonts w:ascii="Cambria Math" w:hAnsi="Cambria Math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sub>
            <m:sup>
              <m:r>
                <w:rPr>
                  <w:rFonts w:ascii="Cambria Math" w:hAnsiTheme="majorHAnsi"/>
                  <w:sz w:val="22"/>
                  <w:szCs w:val="22"/>
                </w:rPr>
                <m:t>2</m:t>
              </m:r>
            </m:sup>
          </m:sSubSup>
          <m:r>
            <w:rPr>
              <w:rFonts w:ascii="Cambria Math" w:hAnsi="Cambria Math"/>
              <w:sz w:val="22"/>
              <w:szCs w:val="22"/>
            </w:rPr>
            <m:t>U</m:t>
          </m:r>
          <m:acc>
            <m:accPr>
              <m:chr m:val="̃"/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accPr>
            <m:e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</m:acc>
          <m:r>
            <w:rPr>
              <w:rFonts w:ascii="Cambria Math" w:hAnsi="Cambria Math"/>
              <w:sz w:val="22"/>
              <w:szCs w:val="22"/>
            </w:rPr>
            <m:t>U</m:t>
          </m:r>
          <m:r>
            <w:rPr>
              <w:rFonts w:ascii="Cambria Math" w:hAnsiTheme="majorHAnsi"/>
              <w:sz w:val="22"/>
              <w:szCs w:val="22"/>
            </w:rPr>
            <m:t>'</m:t>
          </m:r>
        </m:oMath>
      </m:oMathPara>
    </w:p>
    <w:p w14:paraId="656B2A4A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>and its inverse is</w:t>
      </w:r>
    </w:p>
    <w:p w14:paraId="5B4234AB" w14:textId="77777777" w:rsidR="006D61C6" w:rsidRPr="00BF155E" w:rsidRDefault="0057448E" w:rsidP="006D61C6">
      <w:pPr>
        <w:spacing w:line="360" w:lineRule="auto"/>
        <w:rPr>
          <w:rFonts w:asciiTheme="majorHAnsi" w:hAnsiTheme="majorHAnsi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bSupPr>
            <m:e>
              <m:sSup>
                <m:sSupPr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p>
                  <m:r>
                    <w:rPr>
                      <w:rFonts w:asciiTheme="majorHAnsi" w:hAnsiTheme="majorHAnsi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ajorHAnsi"/>
                      <w:sz w:val="22"/>
                      <w:szCs w:val="22"/>
                    </w:rPr>
                    <m:t>1</m:t>
                  </m:r>
                </m:sup>
              </m:sSup>
              <m:r>
                <w:rPr>
                  <w:rFonts w:ascii="Cambria Math" w:hAnsiTheme="majorHAnsi"/>
                  <w:sz w:val="22"/>
                  <w:szCs w:val="22"/>
                </w:rPr>
                <m:t>=</m:t>
              </m:r>
              <m:r>
                <w:rPr>
                  <w:rFonts w:ascii="Cambria Math" w:hAnsi="Cambria Math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sub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2</m:t>
              </m:r>
            </m:sup>
          </m:sSubSup>
          <m:sSup>
            <m:s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  <m:acc>
                    <m:accPr>
                      <m:chr m:val="̃"/>
                      <m:ctrlPr>
                        <w:rPr>
                          <w:rFonts w:ascii="Cambria Math" w:hAnsiTheme="majorHAnsi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</m:t>
                      </m:r>
                    </m:e>
                  </m:acc>
                  <m:sSup>
                    <m:sSupPr>
                      <m:ctrlPr>
                        <w:rPr>
                          <w:rFonts w:ascii="Cambria Math" w:hAnsiTheme="majorHAnsi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U</m:t>
                      </m:r>
                    </m:e>
                    <m:sup>
                      <m:r>
                        <w:rPr>
                          <w:rFonts w:ascii="Cambria Math" w:hAnsiTheme="majorHAnsi"/>
                          <w:sz w:val="22"/>
                          <w:szCs w:val="22"/>
                        </w:rPr>
                        <m:t>'</m:t>
                      </m:r>
                    </m:sup>
                  </m:sSup>
                </m:e>
              </m:d>
            </m:e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sup>
          </m:sSup>
        </m:oMath>
      </m:oMathPara>
    </w:p>
    <w:p w14:paraId="15EB7185" w14:textId="77777777" w:rsidR="006D61C6" w:rsidRPr="00BF155E" w:rsidRDefault="0057448E" w:rsidP="006D61C6">
      <w:pPr>
        <w:spacing w:line="360" w:lineRule="auto"/>
        <w:rPr>
          <w:rFonts w:asciiTheme="majorHAnsi" w:hAnsiTheme="majorHAnsi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Theme="majorHAnsi"/>
                  <w:sz w:val="22"/>
                  <w:szCs w:val="22"/>
                </w:rPr>
                <m:t xml:space="preserve">           =</m:t>
              </m:r>
              <m:r>
                <w:rPr>
                  <w:rFonts w:ascii="Cambria Math" w:hAnsi="Cambria Math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sub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2</m:t>
              </m:r>
            </m:sup>
          </m:sSubSup>
          <m:sSup>
            <m:s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pPr>
            <m:e>
              <m:sSup>
                <m:sSupPr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</m:e>
                <m:sup>
                  <m:r>
                    <w:rPr>
                      <w:rFonts w:ascii="Cambria Math" w:hAnsiTheme="majorHAnsi"/>
                      <w:sz w:val="22"/>
                      <w:szCs w:val="22"/>
                    </w:rPr>
                    <m:t>'</m:t>
                  </m:r>
                </m:sup>
              </m:sSup>
            </m:e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sup>
          </m:sSup>
          <m:sSup>
            <m:s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</m:acc>
            </m:e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sup>
          </m:sSup>
          <m:sSup>
            <m:s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U</m:t>
              </m:r>
            </m:e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sup>
          </m:sSup>
        </m:oMath>
      </m:oMathPara>
    </w:p>
    <w:p w14:paraId="046EB64A" w14:textId="77777777" w:rsidR="006D61C6" w:rsidRPr="00BF155E" w:rsidRDefault="0057448E" w:rsidP="006D61C6">
      <w:pPr>
        <w:spacing w:line="360" w:lineRule="auto"/>
        <w:rPr>
          <w:rFonts w:asciiTheme="majorHAnsi" w:hAnsiTheme="majorHAnsi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Theme="majorHAnsi"/>
                  <w:sz w:val="22"/>
                  <w:szCs w:val="22"/>
                </w:rPr>
                <m:t xml:space="preserve">           =</m:t>
              </m:r>
              <m:r>
                <w:rPr>
                  <w:rFonts w:ascii="Cambria Math" w:hAnsi="Cambria Math"/>
                  <w:sz w:val="22"/>
                  <w:szCs w:val="22"/>
                </w:rPr>
                <m:t>σ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ε</m:t>
              </m:r>
            </m:sub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2</m:t>
              </m:r>
            </m:sup>
          </m:sSubSup>
          <m:sSup>
            <m:s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pPr>
            <m:e>
              <m:sSup>
                <m:sSupPr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U</m:t>
                  </m:r>
                </m:e>
                <m:sup>
                  <m:r>
                    <w:rPr>
                      <w:rFonts w:ascii="Cambria Math" w:hAnsiTheme="majorHAnsi"/>
                      <w:sz w:val="22"/>
                      <w:szCs w:val="22"/>
                    </w:rPr>
                    <m:t>'</m:t>
                  </m:r>
                </m:sup>
              </m:sSup>
            </m:e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sup>
          </m:sSup>
          <m:sSup>
            <m:s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</m:acc>
            </m:e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sup>
          </m:sSup>
          <m:sSup>
            <m:sSup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</w:rPr>
                <m:t>U</m:t>
              </m:r>
            </m:e>
            <m:sup>
              <m: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sup>
          </m:sSup>
        </m:oMath>
      </m:oMathPara>
    </w:p>
    <w:p w14:paraId="2653E67D" w14:textId="77777777" w:rsidR="006D61C6" w:rsidRPr="00BF155E" w:rsidRDefault="006D61C6" w:rsidP="006D61C6">
      <w:pPr>
        <w:spacing w:line="360" w:lineRule="auto"/>
        <w:jc w:val="center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w:r w:rsidRPr="00BF155E">
        <w:rPr>
          <w:rFonts w:asciiTheme="majorHAnsi" w:hAnsiTheme="majorHAnsi"/>
          <w:sz w:val="22"/>
          <w:szCs w:val="22"/>
        </w:rPr>
        <w:tab/>
      </w:r>
      <m:oMath>
        <m:sSubSup>
          <m:sSub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Theme="majorHAnsi"/>
                <w:sz w:val="22"/>
                <w:szCs w:val="22"/>
              </w:rPr>
              <m:t xml:space="preserve">           =</m:t>
            </m:r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ε</m:t>
            </m:r>
          </m:sub>
          <m:sup>
            <m:r>
              <w:rPr>
                <w:rFonts w:asciiTheme="majorHAnsi" w:hAnsiTheme="majorHAnsi"/>
                <w:sz w:val="22"/>
                <w:szCs w:val="22"/>
              </w:rPr>
              <m:t>-</m:t>
            </m:r>
            <m:r>
              <w:rPr>
                <w:rFonts w:ascii="Cambria Math" w:hAnsiTheme="majorHAnsi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/>
            <w:sz w:val="22"/>
            <w:szCs w:val="22"/>
          </w:rPr>
          <m:t>U</m:t>
        </m:r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</m:acc>
          </m:e>
          <m:sup>
            <m:r>
              <w:rPr>
                <w:rFonts w:asciiTheme="majorHAnsi" w:hAnsiTheme="majorHAnsi"/>
                <w:sz w:val="22"/>
                <w:szCs w:val="22"/>
              </w:rPr>
              <m:t>-</m:t>
            </m:r>
            <m:r>
              <w:rPr>
                <w:rFonts w:ascii="Cambria Math" w:hAnsiTheme="majorHAnsi"/>
                <w:sz w:val="22"/>
                <w:szCs w:val="22"/>
              </w:rPr>
              <m:t>1</m:t>
            </m:r>
          </m:sup>
        </m:sSup>
        <m:r>
          <w:rPr>
            <w:rFonts w:ascii="Cambria Math" w:hAnsi="Cambria Math"/>
            <w:sz w:val="22"/>
            <w:szCs w:val="22"/>
          </w:rPr>
          <m:t>U</m:t>
        </m:r>
        <m:r>
          <w:rPr>
            <w:rFonts w:ascii="Cambria Math" w:hAnsiTheme="majorHAnsi"/>
            <w:sz w:val="22"/>
            <w:szCs w:val="22"/>
          </w:rPr>
          <m:t>'</m:t>
        </m:r>
      </m:oMath>
      <w:r w:rsidR="00462BFE" w:rsidRPr="00BF155E">
        <w:rPr>
          <w:rFonts w:asciiTheme="majorHAnsi" w:hAnsiTheme="majorHAnsi"/>
          <w:sz w:val="22"/>
          <w:szCs w:val="22"/>
        </w:rPr>
        <w:tab/>
      </w:r>
      <w:r w:rsidR="00462BFE" w:rsidRPr="00BF155E">
        <w:rPr>
          <w:rFonts w:asciiTheme="majorHAnsi" w:hAnsiTheme="majorHAnsi"/>
          <w:sz w:val="22"/>
          <w:szCs w:val="22"/>
        </w:rPr>
        <w:tab/>
      </w:r>
      <w:r w:rsidR="00462BFE" w:rsidRPr="00BF155E">
        <w:rPr>
          <w:rFonts w:asciiTheme="majorHAnsi" w:hAnsiTheme="majorHAnsi"/>
          <w:sz w:val="22"/>
          <w:szCs w:val="22"/>
        </w:rPr>
        <w:tab/>
        <w:t>(S2.4)</w:t>
      </w:r>
    </w:p>
    <w:p w14:paraId="7BBE0653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440591D7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>Therefore, the eigenvectors of the inverse of P are the same as those of P, and the eigenvalues of the inverse of P are simply the reciprocals of those of P.</w:t>
      </w:r>
    </w:p>
    <w:p w14:paraId="24B8D054" w14:textId="77777777" w:rsidR="006D61C6" w:rsidRPr="00BF155E" w:rsidRDefault="00D357A1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 xml:space="preserve">Using </w:t>
      </w:r>
      <w:r w:rsidR="006D61C6" w:rsidRPr="00BF155E">
        <w:rPr>
          <w:rFonts w:asciiTheme="majorHAnsi" w:hAnsiTheme="majorHAnsi"/>
          <w:sz w:val="22"/>
          <w:szCs w:val="22"/>
        </w:rPr>
        <w:t xml:space="preserve"> </w:t>
      </w:r>
      <w:r w:rsidR="00462BFE" w:rsidRPr="00BF155E">
        <w:rPr>
          <w:rFonts w:asciiTheme="majorHAnsi" w:hAnsiTheme="majorHAnsi"/>
          <w:sz w:val="22"/>
          <w:szCs w:val="22"/>
        </w:rPr>
        <w:t>(S2.3) and (S2.4)</w:t>
      </w:r>
      <w:r w:rsidR="006D61C6" w:rsidRPr="00BF155E">
        <w:rPr>
          <w:rFonts w:asciiTheme="majorHAnsi" w:hAnsiTheme="majorHAnsi"/>
          <w:sz w:val="22"/>
          <w:szCs w:val="22"/>
        </w:rPr>
        <w:t xml:space="preserve"> </w:t>
      </w:r>
      <w:r w:rsidR="00462BFE" w:rsidRPr="00BF155E">
        <w:rPr>
          <w:rFonts w:asciiTheme="majorHAnsi" w:hAnsiTheme="majorHAnsi"/>
          <w:sz w:val="22"/>
          <w:szCs w:val="22"/>
        </w:rPr>
        <w:t xml:space="preserve"> in S2.1</w:t>
      </w:r>
      <w:r w:rsidR="005B2F3A" w:rsidRPr="00BF155E">
        <w:rPr>
          <w:rFonts w:asciiTheme="majorHAnsi" w:hAnsiTheme="majorHAnsi"/>
          <w:sz w:val="22"/>
          <w:szCs w:val="22"/>
        </w:rPr>
        <w:t>, the likelihood function</w:t>
      </w:r>
      <w:r w:rsidR="006731BD" w:rsidRPr="00BF155E">
        <w:rPr>
          <w:rFonts w:asciiTheme="majorHAnsi" w:hAnsiTheme="majorHAnsi"/>
          <w:sz w:val="22"/>
          <w:szCs w:val="22"/>
        </w:rPr>
        <w:t xml:space="preserve"> is</w:t>
      </w:r>
    </w:p>
    <w:p w14:paraId="611CFD95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m:oMath>
        <m:d>
          <m:d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ε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Theme="majorHAnsi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Theme="majorHAnsi"/>
                <w:sz w:val="22"/>
                <w:szCs w:val="22"/>
              </w:rPr>
              <m:t>|</m:t>
            </m:r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</m:d>
        <m:r>
          <w:rPr>
            <w:rFonts w:ascii="Cambria Math" w:hAnsiTheme="majorHAnsi"/>
            <w:sz w:val="22"/>
            <w:szCs w:val="22"/>
          </w:rPr>
          <m:t xml:space="preserve"> </m:t>
        </m:r>
        <m:r>
          <w:rPr>
            <w:rFonts w:ascii="Cambria Math" w:hAnsi="Cambria Math"/>
            <w:sz w:val="22"/>
            <w:szCs w:val="22"/>
          </w:rPr>
          <m:t>∝</m:t>
        </m:r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ε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</m:sSubSup>
                <m:nary>
                  <m:naryPr>
                    <m:chr m:val="∏"/>
                    <m:limLoc m:val="subSup"/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=1</m:t>
                    </m:r>
                  </m:sub>
                  <m:sup/>
                  <m:e>
                    <m:d>
                      <m:dPr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Theme="maj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λ</m:t>
                        </m:r>
                        <m:r>
                          <w:rPr>
                            <w:rFonts w:ascii="Cambria Math" w:hAnsiTheme="majorHAnsi"/>
                            <w:sz w:val="22"/>
                            <w:szCs w:val="22"/>
                          </w:rPr>
                          <m:t>+1</m:t>
                        </m:r>
                      </m:e>
                    </m:d>
                  </m:e>
                </m:nary>
              </m:e>
            </m:d>
          </m:e>
          <m:sup>
            <m:r>
              <w:rPr>
                <w:rFonts w:asciiTheme="majorHAnsi" w:hAnsiTheme="majorHAnsi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Theme="majorHAnsi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den>
            </m:f>
          </m:sup>
        </m:sSup>
        <m:r>
          <w:rPr>
            <w:rFonts w:ascii="Cambria Math" w:hAnsi="Cambria Math"/>
            <w:sz w:val="22"/>
            <w:szCs w:val="22"/>
          </w:rPr>
          <m:t>Exp</m:t>
        </m:r>
        <m:d>
          <m:dPr>
            <m:begChr m:val="{"/>
            <m:endChr m:val="}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Theme="majorHAnsi" w:hAnsiTheme="majorHAnsi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e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  <m:sSup>
                  <m:s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</m:acc>
                  </m:e>
                  <m:sup>
                    <m:r>
                      <w:rPr>
                        <w:rFonts w:asciiTheme="majorHAnsi" w:hAnsiTheme="majorHAnsi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1</m:t>
                    </m:r>
                  </m:sup>
                </m:sSup>
                <m:sSup>
                  <m:s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e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num>
              <m:den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ε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</m:sup>
                </m:sSubSup>
              </m:den>
            </m:f>
          </m:e>
        </m:d>
      </m:oMath>
    </w:p>
    <w:p w14:paraId="30391984" w14:textId="77777777" w:rsidR="00E51F06" w:rsidRPr="00BF155E" w:rsidRDefault="00E51F06" w:rsidP="00E51F0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L</m:t>
        </m:r>
        <m:d>
          <m:d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ε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Theme="majorHAnsi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u</m:t>
                </m:r>
              </m:sub>
              <m:sup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Theme="majorHAnsi"/>
                <w:sz w:val="22"/>
                <w:szCs w:val="22"/>
              </w:rPr>
              <m:t>|</m:t>
            </m:r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</m:d>
        <m:r>
          <w:rPr>
            <w:rFonts w:ascii="Cambria Math" w:hAnsiTheme="majorHAnsi"/>
            <w:sz w:val="22"/>
            <w:szCs w:val="22"/>
          </w:rPr>
          <m:t xml:space="preserve"> </m:t>
        </m:r>
        <m:r>
          <w:rPr>
            <w:rFonts w:ascii="Cambria Math" w:hAnsi="Cambria Math"/>
            <w:sz w:val="22"/>
            <w:szCs w:val="22"/>
          </w:rPr>
          <m:t>∝</m:t>
        </m:r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ε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</m:sSubSup>
                <m:nary>
                  <m:naryPr>
                    <m:chr m:val="∏"/>
                    <m:limLoc m:val="subSup"/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=1</m:t>
                    </m:r>
                  </m:sub>
                  <m:sup/>
                  <m:e>
                    <m:d>
                      <m:dPr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Theme="majorHAns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λ</m:t>
                        </m:r>
                        <m:r>
                          <w:rPr>
                            <w:rFonts w:ascii="Cambria Math" w:hAnsiTheme="majorHAnsi"/>
                            <w:sz w:val="22"/>
                            <w:szCs w:val="22"/>
                          </w:rPr>
                          <m:t>+1</m:t>
                        </m:r>
                      </m:e>
                    </m:d>
                  </m:e>
                </m:nary>
              </m:e>
            </m:d>
          </m:e>
          <m:sup>
            <m:r>
              <w:rPr>
                <w:rFonts w:asciiTheme="majorHAnsi" w:hAnsiTheme="majorHAnsi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Theme="majorHAnsi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den>
            </m:f>
          </m:sup>
        </m:sSup>
        <m:r>
          <w:rPr>
            <w:rFonts w:ascii="Cambria Math" w:hAnsi="Cambria Math"/>
            <w:sz w:val="22"/>
            <w:szCs w:val="22"/>
          </w:rPr>
          <m:t>Exp</m:t>
        </m:r>
        <m:d>
          <m:dPr>
            <m:begChr m:val="{"/>
            <m:endChr m:val="}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Theme="majorHAnsi" w:hAnsiTheme="majorHAnsi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acc>
                  <m:accPr>
                    <m:chr m:val="̃"/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e>
                </m:acc>
                <m:sSup>
                  <m:s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Theme="majorHAnsi"/>
                            <w:sz w:val="22"/>
                            <w:szCs w:val="22"/>
                          </w:rPr>
                          <m:t>'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</m:acc>
                  </m:e>
                  <m:sup>
                    <m:r>
                      <w:rPr>
                        <w:rFonts w:asciiTheme="majorHAnsi" w:hAnsiTheme="majorHAnsi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1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e>
                </m:acc>
              </m:num>
              <m:den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ε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</m:sup>
                </m:sSubSup>
              </m:den>
            </m:f>
          </m:e>
        </m:d>
      </m:oMath>
    </w:p>
    <w:p w14:paraId="1994B55F" w14:textId="77777777" w:rsidR="006D61C6" w:rsidRPr="00BF155E" w:rsidRDefault="00B0645A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>w</w:t>
      </w:r>
      <w:r w:rsidR="00E51F06" w:rsidRPr="00BF155E">
        <w:rPr>
          <w:rFonts w:asciiTheme="majorHAnsi" w:hAnsiTheme="majorHAnsi"/>
          <w:sz w:val="22"/>
          <w:szCs w:val="22"/>
        </w:rPr>
        <w:t xml:space="preserve">here </w:t>
      </w:r>
      <m:oMath>
        <m:sSup>
          <m:sSup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y</m:t>
                </m:r>
              </m:e>
            </m:acc>
            <m:r>
              <w:rPr>
                <w:rFonts w:ascii="Cambria Math" w:hAnsiTheme="majorHAnsi"/>
                <w:sz w:val="22"/>
                <w:szCs w:val="22"/>
              </w:rPr>
              <m:t>=</m:t>
            </m:r>
            <m:r>
              <w:rPr>
                <w:rFonts w:ascii="Cambria Math" w:hAnsi="Cambria Math"/>
                <w:sz w:val="22"/>
                <w:szCs w:val="22"/>
              </w:rPr>
              <m:t>U</m:t>
            </m:r>
          </m:e>
          <m:sup>
            <m:r>
              <w:rPr>
                <w:rFonts w:ascii="Cambria Math" w:hAnsiTheme="majorHAnsi"/>
                <w:sz w:val="22"/>
                <w:szCs w:val="22"/>
              </w:rPr>
              <m:t>'</m:t>
            </m:r>
          </m:sup>
        </m:sSup>
        <m:r>
          <w:rPr>
            <w:rFonts w:ascii="Cambria Math" w:hAnsi="Cambria Math"/>
            <w:sz w:val="22"/>
            <w:szCs w:val="22"/>
          </w:rPr>
          <m:t>y</m:t>
        </m:r>
      </m:oMath>
      <w:r w:rsidRPr="00BF155E">
        <w:rPr>
          <w:rFonts w:asciiTheme="majorHAnsi" w:hAnsiTheme="majorHAnsi"/>
          <w:sz w:val="22"/>
          <w:szCs w:val="22"/>
        </w:rPr>
        <w:t xml:space="preserve">.  </w:t>
      </w:r>
      <w:r w:rsidR="00462BFE" w:rsidRPr="00BF155E">
        <w:rPr>
          <w:rFonts w:asciiTheme="majorHAnsi" w:hAnsiTheme="majorHAnsi"/>
          <w:sz w:val="22"/>
          <w:szCs w:val="22"/>
        </w:rPr>
        <w:t>Therefore</w:t>
      </w:r>
      <w:r w:rsidR="00D357A1" w:rsidRPr="00BF155E">
        <w:rPr>
          <w:rFonts w:asciiTheme="majorHAnsi" w:hAnsiTheme="majorHAnsi"/>
          <w:sz w:val="22"/>
          <w:szCs w:val="22"/>
        </w:rPr>
        <w:t xml:space="preserve"> the </w:t>
      </w:r>
      <w:r w:rsidR="00564F52" w:rsidRPr="00BF155E">
        <w:rPr>
          <w:rFonts w:asciiTheme="majorHAnsi" w:hAnsiTheme="majorHAnsi"/>
          <w:sz w:val="22"/>
          <w:szCs w:val="22"/>
        </w:rPr>
        <w:t>log likelihood</w:t>
      </w:r>
      <w:r w:rsidR="00D357A1" w:rsidRPr="00BF155E">
        <w:rPr>
          <w:rFonts w:asciiTheme="majorHAnsi" w:hAnsiTheme="majorHAnsi"/>
          <w:sz w:val="22"/>
          <w:szCs w:val="22"/>
        </w:rPr>
        <w:t xml:space="preserve"> is</w:t>
      </w:r>
    </w:p>
    <w:p w14:paraId="78FEBDDF" w14:textId="77777777" w:rsidR="006D61C6" w:rsidRPr="00BF155E" w:rsidRDefault="006D61C6" w:rsidP="006D61C6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ab/>
      </w:r>
      <m:oMath>
        <m:func>
          <m:funcPr>
            <m:ctrlPr>
              <w:rPr>
                <w:rFonts w:ascii="Cambria Math" w:hAnsiTheme="majorHAnsi"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Theme="majorHAnsi"/>
                <w:sz w:val="22"/>
                <w:szCs w:val="22"/>
              </w:rPr>
              <m:t>log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L</m:t>
                </m:r>
                <m:d>
                  <m:d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ε</m:t>
                        </m:r>
                      </m:sub>
                      <m:sup>
                        <m:r>
                          <w:rPr>
                            <w:rFonts w:ascii="Cambria Math" w:hAnsiTheme="majorHAnsi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Theme="majorHAnsi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|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e>
                </m:d>
              </m:e>
            </m:d>
          </m:e>
        </m:func>
        <m:r>
          <w:rPr>
            <w:rFonts w:ascii="Cambria Math" w:hAnsiTheme="majorHAnsi"/>
            <w:sz w:val="22"/>
            <w:szCs w:val="22"/>
          </w:rPr>
          <m:t xml:space="preserve">  </m:t>
        </m:r>
        <m:r>
          <w:rPr>
            <w:rFonts w:ascii="Cambria Math" w:hAnsi="Cambria Math"/>
            <w:sz w:val="22"/>
            <w:szCs w:val="22"/>
          </w:rPr>
          <m:t>∝</m:t>
        </m:r>
        <m:r>
          <w:rPr>
            <w:rFonts w:ascii="Cambria Math" w:hAnsiTheme="majorHAnsi"/>
            <w:sz w:val="22"/>
            <w:szCs w:val="22"/>
          </w:rPr>
          <m:t xml:space="preserve">  </m:t>
        </m:r>
        <m:r>
          <w:rPr>
            <w:rFonts w:asciiTheme="majorHAnsi" w:hAnsiTheme="majorHAnsi"/>
            <w:sz w:val="22"/>
            <w:szCs w:val="22"/>
          </w:rPr>
          <m:t>-</m:t>
        </m:r>
        <m:f>
          <m:fPr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Theme="majorHAnsi"/>
                <w:sz w:val="22"/>
                <w:szCs w:val="22"/>
              </w:rPr>
              <m:t>1</m:t>
            </m:r>
          </m:num>
          <m:den>
            <m:r>
              <w:rPr>
                <w:rFonts w:ascii="Cambria Math" w:hAnsiTheme="majorHAnsi"/>
                <w:sz w:val="22"/>
                <w:szCs w:val="22"/>
              </w:rPr>
              <m:t>2</m:t>
            </m:r>
          </m:den>
        </m:f>
        <m:d>
          <m:dPr>
            <m:begChr m:val="{"/>
            <m:endChr m:val="}"/>
            <m:ctrlPr>
              <w:rPr>
                <w:rFonts w:ascii="Cambria Math" w:hAnsiTheme="majorHAns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  <m:r>
              <w:rPr>
                <w:rFonts w:ascii="Cambria Math" w:hAnsiTheme="majorHAnsi"/>
                <w:sz w:val="22"/>
                <w:szCs w:val="22"/>
              </w:rPr>
              <m:t>×</m:t>
            </m:r>
            <m:r>
              <w:rPr>
                <w:rFonts w:ascii="Cambria Math" w:hAnsi="Cambria Math"/>
                <w:sz w:val="22"/>
                <w:szCs w:val="22"/>
              </w:rPr>
              <m:t>log</m:t>
            </m:r>
            <m:d>
              <m:d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ε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Theme="majorHAnsi"/>
                <w:sz w:val="22"/>
                <w:szCs w:val="22"/>
              </w:rPr>
              <m:t>+</m:t>
            </m:r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Theme="majorHAnsi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Theme="majorHAnsi"/>
                    <w:sz w:val="22"/>
                    <w:szCs w:val="22"/>
                  </w:rPr>
                  <m:t>2</m:t>
                </m:r>
              </m:den>
            </m:f>
            <m:nary>
              <m:naryPr>
                <m:chr m:val="∑"/>
                <m:limLoc m:val="subSup"/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  <m:sup/>
              <m:e>
                <m: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d>
                  <m:d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λ</m:t>
                    </m:r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+1</m:t>
                    </m:r>
                  </m:e>
                </m:d>
              </m:e>
            </m:nary>
            <m:r>
              <w:rPr>
                <w:rFonts w:ascii="Cambria Math" w:hAnsiTheme="majorHAnsi"/>
                <w:sz w:val="22"/>
                <w:szCs w:val="22"/>
              </w:rPr>
              <m:t>+</m:t>
            </m:r>
            <m:f>
              <m:fPr>
                <m:ctrlPr>
                  <w:rPr>
                    <w:rFonts w:ascii="Cambria Math" w:hAnsiTheme="majorHAnsi"/>
                    <w:i/>
                    <w:sz w:val="22"/>
                    <w:szCs w:val="22"/>
                  </w:rPr>
                </m:ctrlPr>
              </m:fPr>
              <m:num>
                <m:acc>
                  <m:accPr>
                    <m:chr m:val="̃"/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e>
                </m:acc>
                <m:r>
                  <w:rPr>
                    <w:rFonts w:ascii="Cambria Math" w:hAnsiTheme="majorHAnsi"/>
                    <w:sz w:val="22"/>
                    <w:szCs w:val="22"/>
                  </w:rPr>
                  <m:t>'</m:t>
                </m:r>
                <m:sSup>
                  <m:s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Theme="majorHAnsi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D</m:t>
                        </m:r>
                      </m:e>
                    </m:acc>
                  </m:e>
                  <m:sup>
                    <m:r>
                      <w:rPr>
                        <w:rFonts w:asciiTheme="majorHAnsi" w:hAnsiTheme="majorHAnsi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1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e>
                </m:acc>
              </m:num>
              <m:den>
                <m:sSubSup>
                  <m:sSubSupPr>
                    <m:ctrlPr>
                      <w:rPr>
                        <w:rFonts w:ascii="Cambria Math" w:hAnsiTheme="majorHAnsi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ε</m:t>
                    </m:r>
                  </m:sub>
                  <m:sup>
                    <m:r>
                      <w:rPr>
                        <w:rFonts w:ascii="Cambria Math" w:hAnsiTheme="majorHAnsi"/>
                        <w:sz w:val="22"/>
                        <w:szCs w:val="22"/>
                      </w:rPr>
                      <m:t>2</m:t>
                    </m:r>
                  </m:sup>
                </m:sSubSup>
              </m:den>
            </m:f>
          </m:e>
        </m:d>
      </m:oMath>
    </w:p>
    <w:p w14:paraId="5FC71556" w14:textId="77777777" w:rsidR="0006732C" w:rsidRPr="00BF155E" w:rsidRDefault="0006732C" w:rsidP="0006732C">
      <w:pPr>
        <w:spacing w:line="360" w:lineRule="auto"/>
        <w:rPr>
          <w:rFonts w:asciiTheme="majorHAnsi" w:hAnsiTheme="majorHAnsi"/>
          <w:sz w:val="22"/>
          <w:szCs w:val="22"/>
        </w:rPr>
      </w:pPr>
      <w:r w:rsidRPr="00BF155E">
        <w:rPr>
          <w:rFonts w:asciiTheme="majorHAnsi" w:hAnsiTheme="majorHAnsi"/>
          <w:sz w:val="22"/>
          <w:szCs w:val="22"/>
        </w:rPr>
        <w:t>and</w:t>
      </w:r>
    </w:p>
    <w:p w14:paraId="738A71DC" w14:textId="77777777" w:rsidR="0006732C" w:rsidRPr="00BF155E" w:rsidRDefault="0057448E" w:rsidP="0006732C">
      <w:pPr>
        <w:spacing w:line="360" w:lineRule="auto"/>
        <w:rPr>
          <w:rFonts w:asciiTheme="majorHAnsi" w:hAnsiTheme="majorHAnsi"/>
          <w:sz w:val="22"/>
          <w:szCs w:val="22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Theme="majorHAnsi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Theme="majorHAnsi" w:hAnsiTheme="majorHAnsi"/>
                  <w:sz w:val="22"/>
                  <w:szCs w:val="22"/>
                </w:rPr>
                <m:t>-</m:t>
              </m:r>
              <m:r>
                <m:rPr>
                  <m:sty m:val="p"/>
                </m:rPr>
                <w:rPr>
                  <w:rFonts w:ascii="Cambria Math" w:hAnsiTheme="majorHAnsi"/>
                  <w:sz w:val="22"/>
                  <w:szCs w:val="22"/>
                </w:rPr>
                <m:t>2log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  <m:d>
                    <m:dPr>
                      <m:ctrlPr>
                        <w:rPr>
                          <w:rFonts w:ascii="Cambria Math" w:hAnsiTheme="majorHAnsi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Theme="majorHAnsi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ε</m:t>
                          </m:r>
                        </m:sub>
                        <m:sup>
                          <m:r>
                            <w:rPr>
                              <w:rFonts w:ascii="Cambria Math" w:hAnsiTheme="majorHAnsi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Theme="majorHAnsi"/>
                          <w:sz w:val="22"/>
                          <w:szCs w:val="22"/>
                        </w:rPr>
                        <m:t>,</m:t>
                      </m:r>
                      <m:sSubSup>
                        <m:sSubSupPr>
                          <m:ctrlPr>
                            <w:rPr>
                              <w:rFonts w:ascii="Cambria Math" w:hAnsiTheme="majorHAnsi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u</m:t>
                          </m:r>
                        </m:sub>
                        <m:sup>
                          <m:r>
                            <w:rPr>
                              <w:rFonts w:ascii="Cambria Math" w:hAnsiTheme="majorHAnsi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Theme="majorHAnsi"/>
                          <w:sz w:val="22"/>
                          <w:szCs w:val="22"/>
                        </w:rPr>
                        <m:t>|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y</m:t>
                      </m:r>
                    </m:e>
                  </m:d>
                </m:e>
              </m:d>
            </m:e>
          </m:func>
          <m:r>
            <w:rPr>
              <w:rFonts w:ascii="Cambria Math" w:hAnsiTheme="majorHAnsi"/>
              <w:sz w:val="22"/>
              <w:szCs w:val="22"/>
            </w:rPr>
            <m:t xml:space="preserve"> </m:t>
          </m:r>
          <m:r>
            <w:rPr>
              <w:rFonts w:ascii="Cambria Math" w:hAnsi="Cambria Math"/>
              <w:sz w:val="22"/>
              <w:szCs w:val="22"/>
            </w:rPr>
            <m:t>∝</m:t>
          </m:r>
          <m:r>
            <w:rPr>
              <w:rFonts w:ascii="Cambria Math" w:hAnsiTheme="majorHAnsi"/>
              <w:sz w:val="22"/>
              <w:szCs w:val="22"/>
            </w:rPr>
            <m:t xml:space="preserve">  </m:t>
          </m:r>
          <m:r>
            <w:rPr>
              <w:rFonts w:ascii="Cambria Math" w:hAnsi="Cambria Math"/>
              <w:sz w:val="22"/>
              <w:szCs w:val="22"/>
            </w:rPr>
            <m:t>n</m:t>
          </m:r>
          <m:r>
            <w:rPr>
              <w:rFonts w:ascii="Cambria Math" w:hAnsiTheme="majorHAnsi"/>
              <w:sz w:val="22"/>
              <w:szCs w:val="22"/>
            </w:rPr>
            <m:t>×</m:t>
          </m:r>
          <m:r>
            <w:rPr>
              <w:rFonts w:ascii="Cambria Math" w:hAnsi="Cambria Math"/>
              <w:sz w:val="22"/>
              <w:szCs w:val="22"/>
            </w:rPr>
            <m:t>log</m:t>
          </m:r>
          <m:d>
            <m:d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ε</m:t>
                  </m:r>
                </m:sub>
                <m:sup>
                  <m:r>
                    <w:rPr>
                      <w:rFonts w:ascii="Cambria Math" w:hAnsiTheme="majorHAnsi"/>
                      <w:sz w:val="22"/>
                      <w:szCs w:val="22"/>
                    </w:rPr>
                    <m:t>2</m:t>
                  </m:r>
                </m:sup>
              </m:sSubSup>
            </m:e>
          </m:d>
          <m:r>
            <w:rPr>
              <w:rFonts w:ascii="Cambria Math" w:hAnsiTheme="majorHAnsi"/>
              <w:sz w:val="22"/>
              <w:szCs w:val="22"/>
            </w:rPr>
            <m:t>+</m:t>
          </m:r>
          <m:f>
            <m:f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Theme="majorHAnsi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Theme="majorHAnsi"/>
                  <w:sz w:val="22"/>
                  <w:szCs w:val="22"/>
                </w:rPr>
                <m:t>2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  <m:sup/>
            <m:e>
              <m:r>
                <w:rPr>
                  <w:rFonts w:ascii="Cambria Math" w:hAnsi="Cambria Math"/>
                  <w:sz w:val="22"/>
                  <w:szCs w:val="22"/>
                </w:rPr>
                <m:t>log</m:t>
              </m:r>
              <m:d>
                <m:dPr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Theme="maj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λ</m:t>
                  </m:r>
                  <m:r>
                    <w:rPr>
                      <w:rFonts w:ascii="Cambria Math" w:hAnsiTheme="majorHAnsi"/>
                      <w:sz w:val="22"/>
                      <w:szCs w:val="22"/>
                    </w:rPr>
                    <m:t>+1</m:t>
                  </m:r>
                </m:e>
              </m:d>
            </m:e>
          </m:nary>
          <m:r>
            <w:rPr>
              <w:rFonts w:ascii="Cambria Math" w:hAnsiTheme="majorHAnsi"/>
              <w:sz w:val="22"/>
              <w:szCs w:val="22"/>
            </w:rPr>
            <m:t>+</m:t>
          </m:r>
          <m:f>
            <m:fPr>
              <m:ctrlPr>
                <w:rPr>
                  <w:rFonts w:ascii="Cambria Math" w:hAnsiTheme="majorHAnsi"/>
                  <w:i/>
                  <w:sz w:val="22"/>
                  <w:szCs w:val="22"/>
                </w:rPr>
              </m:ctrlPr>
            </m:fPr>
            <m:num>
              <m:acc>
                <m:accPr>
                  <m:chr m:val="̃"/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</m:acc>
              <m:r>
                <w:rPr>
                  <w:rFonts w:ascii="Cambria Math" w:hAnsiTheme="majorHAnsi"/>
                  <w:sz w:val="22"/>
                  <w:szCs w:val="22"/>
                </w:rPr>
                <m:t>'</m:t>
              </m:r>
              <m:sSup>
                <m:sSupPr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Theme="majorHAnsi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D</m:t>
                      </m:r>
                    </m:e>
                  </m:acc>
                </m:e>
                <m:sup>
                  <m:r>
                    <w:rPr>
                      <w:rFonts w:asciiTheme="majorHAnsi" w:hAnsiTheme="majorHAnsi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ajorHAnsi"/>
                      <w:sz w:val="22"/>
                      <w:szCs w:val="22"/>
                    </w:rPr>
                    <m:t>1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</m:acc>
            </m:num>
            <m:den>
              <m:sSubSup>
                <m:sSubSupPr>
                  <m:ctrlPr>
                    <w:rPr>
                      <w:rFonts w:ascii="Cambria Math" w:hAnsiTheme="majorHAns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ε</m:t>
                  </m:r>
                </m:sub>
                <m:sup>
                  <m:r>
                    <w:rPr>
                      <w:rFonts w:ascii="Cambria Math" w:hAnsiTheme="majorHAnsi"/>
                      <w:sz w:val="22"/>
                      <w:szCs w:val="22"/>
                    </w:rPr>
                    <m:t>2</m:t>
                  </m:r>
                </m:sup>
              </m:sSubSup>
            </m:den>
          </m:f>
        </m:oMath>
      </m:oMathPara>
    </w:p>
    <w:p w14:paraId="1927455F" w14:textId="77777777" w:rsidR="00482288" w:rsidRDefault="00482288" w:rsidP="00482288">
      <w:pPr>
        <w:spacing w:line="360" w:lineRule="auto"/>
        <w:jc w:val="center"/>
        <w:rPr>
          <w:rFonts w:asciiTheme="majorHAnsi" w:hAnsiTheme="majorHAnsi"/>
          <w:b/>
          <w:sz w:val="28"/>
          <w:szCs w:val="22"/>
        </w:rPr>
      </w:pPr>
    </w:p>
    <w:p w14:paraId="14C3CB92" w14:textId="343207B2" w:rsidR="00482288" w:rsidRPr="00482288" w:rsidRDefault="00482288" w:rsidP="00482288">
      <w:pPr>
        <w:spacing w:line="360" w:lineRule="auto"/>
        <w:jc w:val="center"/>
        <w:rPr>
          <w:rFonts w:asciiTheme="majorHAnsi" w:hAnsiTheme="majorHAnsi"/>
          <w:b/>
          <w:sz w:val="28"/>
          <w:szCs w:val="22"/>
        </w:rPr>
      </w:pPr>
      <w:r w:rsidRPr="00482288">
        <w:rPr>
          <w:rFonts w:asciiTheme="majorHAnsi" w:hAnsiTheme="majorHAnsi"/>
          <w:b/>
          <w:sz w:val="28"/>
          <w:szCs w:val="22"/>
        </w:rPr>
        <w:t>References</w:t>
      </w:r>
      <w:bookmarkStart w:id="1" w:name="_GoBack"/>
      <w:bookmarkEnd w:id="1"/>
    </w:p>
    <w:p w14:paraId="028AA4D3" w14:textId="5742371C" w:rsidR="00482288" w:rsidRPr="00482288" w:rsidRDefault="00482288" w:rsidP="00482288">
      <w:pPr>
        <w:spacing w:line="360" w:lineRule="auto"/>
        <w:ind w:left="360" w:hanging="360"/>
        <w:rPr>
          <w:rFonts w:asciiTheme="majorHAnsi" w:hAnsiTheme="majorHAnsi"/>
          <w:sz w:val="22"/>
          <w:szCs w:val="22"/>
        </w:rPr>
      </w:pPr>
      <w:r w:rsidRPr="00482288">
        <w:rPr>
          <w:rFonts w:asciiTheme="majorHAnsi" w:hAnsiTheme="majorHAnsi"/>
          <w:sz w:val="22"/>
          <w:szCs w:val="22"/>
        </w:rPr>
        <w:t>1. de Los Campos G, Gianola D, Rosa GJ, Weigel KA, Crossa J (2010) Semi-parametric genomic-enabled prediction of genetic values using reproducing kernel Hilbert spaces methods. Genet Res 92: 295–308.</w:t>
      </w:r>
    </w:p>
    <w:p w14:paraId="1BE1EBC0" w14:textId="0392439C" w:rsidR="00482288" w:rsidRPr="00482288" w:rsidRDefault="00482288" w:rsidP="00482288">
      <w:pPr>
        <w:spacing w:line="360" w:lineRule="auto"/>
        <w:ind w:left="360" w:hanging="360"/>
        <w:rPr>
          <w:rFonts w:asciiTheme="majorHAnsi" w:hAnsiTheme="majorHAnsi"/>
          <w:sz w:val="22"/>
          <w:szCs w:val="22"/>
        </w:rPr>
      </w:pPr>
      <w:r w:rsidRPr="00482288">
        <w:rPr>
          <w:rFonts w:asciiTheme="majorHAnsi" w:hAnsiTheme="majorHAnsi"/>
          <w:sz w:val="22"/>
          <w:szCs w:val="22"/>
        </w:rPr>
        <w:t>2</w:t>
      </w:r>
      <w:r>
        <w:rPr>
          <w:rFonts w:asciiTheme="majorHAnsi" w:hAnsiTheme="majorHAnsi"/>
          <w:sz w:val="22"/>
          <w:szCs w:val="22"/>
        </w:rPr>
        <w:t xml:space="preserve">. </w:t>
      </w:r>
      <w:r w:rsidRPr="00482288">
        <w:rPr>
          <w:rFonts w:asciiTheme="majorHAnsi" w:hAnsiTheme="majorHAnsi"/>
          <w:sz w:val="22"/>
          <w:szCs w:val="22"/>
        </w:rPr>
        <w:t>Zhou X, Stephens M (2012) Genome-wide efficient mixed-model analysis for association studies. Nat Genet 44: 821–824.</w:t>
      </w:r>
    </w:p>
    <w:p w14:paraId="451DE7F7" w14:textId="71B9AD1D" w:rsidR="00482288" w:rsidRPr="00482288" w:rsidRDefault="00482288" w:rsidP="00482288">
      <w:pPr>
        <w:spacing w:line="360" w:lineRule="auto"/>
        <w:ind w:left="360" w:hanging="360"/>
        <w:rPr>
          <w:rFonts w:asciiTheme="majorHAnsi" w:hAnsiTheme="majorHAnsi"/>
          <w:sz w:val="22"/>
          <w:szCs w:val="22"/>
        </w:rPr>
      </w:pPr>
      <w:r w:rsidRPr="00482288">
        <w:rPr>
          <w:rFonts w:asciiTheme="majorHAnsi" w:hAnsiTheme="majorHAnsi"/>
          <w:sz w:val="22"/>
          <w:szCs w:val="22"/>
        </w:rPr>
        <w:t>3</w:t>
      </w:r>
      <w:r>
        <w:rPr>
          <w:rFonts w:asciiTheme="majorHAnsi" w:hAnsiTheme="majorHAnsi"/>
          <w:sz w:val="22"/>
          <w:szCs w:val="22"/>
        </w:rPr>
        <w:t xml:space="preserve">. </w:t>
      </w:r>
      <w:r w:rsidRPr="00482288">
        <w:rPr>
          <w:rFonts w:asciiTheme="majorHAnsi" w:hAnsiTheme="majorHAnsi"/>
          <w:sz w:val="22"/>
          <w:szCs w:val="22"/>
        </w:rPr>
        <w:t>Janss L, de los Campos G, Sheehan N, Sorensen D (2012) Inferences from Genomic Models in Stratified Populations. Genetics 192: 693–704. doi:10.1534/genetics.112.141143. PMID:22813891    PMCID:PMC3454890.</w:t>
      </w:r>
    </w:p>
    <w:p w14:paraId="1ACFE287" w14:textId="77777777" w:rsidR="00482288" w:rsidRPr="00482288" w:rsidRDefault="00482288" w:rsidP="00482288">
      <w:pPr>
        <w:spacing w:line="360" w:lineRule="auto"/>
        <w:rPr>
          <w:rFonts w:asciiTheme="majorHAnsi" w:hAnsiTheme="majorHAnsi"/>
          <w:sz w:val="22"/>
          <w:szCs w:val="22"/>
        </w:rPr>
      </w:pPr>
    </w:p>
    <w:sectPr w:rsidR="00482288" w:rsidRPr="00482288" w:rsidSect="003D052C">
      <w:footerReference w:type="default" r:id="rId9"/>
      <w:pgSz w:w="12240" w:h="15840"/>
      <w:pgMar w:top="1260" w:right="1080" w:bottom="9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581FCF" w14:textId="77777777" w:rsidR="000E4D85" w:rsidRDefault="000E4D85" w:rsidP="00470C51">
      <w:r>
        <w:separator/>
      </w:r>
    </w:p>
  </w:endnote>
  <w:endnote w:type="continuationSeparator" w:id="0">
    <w:p w14:paraId="2DB522B8" w14:textId="77777777" w:rsidR="000E4D85" w:rsidRDefault="000E4D85" w:rsidP="00470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634999"/>
      <w:docPartObj>
        <w:docPartGallery w:val="Page Numbers (Bottom of Page)"/>
        <w:docPartUnique/>
      </w:docPartObj>
    </w:sdtPr>
    <w:sdtEndPr/>
    <w:sdtContent>
      <w:p w14:paraId="71643972" w14:textId="77777777" w:rsidR="00E7754A" w:rsidRDefault="00D9747B">
        <w:pPr>
          <w:pStyle w:val="Footer"/>
          <w:jc w:val="right"/>
        </w:pPr>
        <w:r>
          <w:fldChar w:fldCharType="begin"/>
        </w:r>
        <w:r w:rsidR="00C87BDE">
          <w:instrText xml:space="preserve"> PAGE   \* MERGEFORMAT </w:instrText>
        </w:r>
        <w:r>
          <w:fldChar w:fldCharType="separate"/>
        </w:r>
        <w:r w:rsidR="005744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CC081" w14:textId="77777777" w:rsidR="00E7754A" w:rsidRDefault="00E775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61FA7" w14:textId="77777777" w:rsidR="000E4D85" w:rsidRDefault="000E4D85" w:rsidP="00470C51">
      <w:r>
        <w:separator/>
      </w:r>
    </w:p>
  </w:footnote>
  <w:footnote w:type="continuationSeparator" w:id="0">
    <w:p w14:paraId="17B07E0B" w14:textId="77777777" w:rsidR="000E4D85" w:rsidRDefault="000E4D85" w:rsidP="00470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15AC3"/>
    <w:multiLevelType w:val="hybridMultilevel"/>
    <w:tmpl w:val="ACC484E6"/>
    <w:lvl w:ilvl="0" w:tplc="98207C44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57D41"/>
    <w:multiLevelType w:val="hybridMultilevel"/>
    <w:tmpl w:val="68A85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F2B1E"/>
    <w:multiLevelType w:val="hybridMultilevel"/>
    <w:tmpl w:val="B7CEF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6E6657"/>
    <w:multiLevelType w:val="hybridMultilevel"/>
    <w:tmpl w:val="4F1C7EF8"/>
    <w:lvl w:ilvl="0" w:tplc="47420514">
      <w:start w:val="4"/>
      <w:numFmt w:val="bullet"/>
      <w:lvlText w:val=""/>
      <w:lvlJc w:val="left"/>
      <w:pPr>
        <w:ind w:left="5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4">
    <w:nsid w:val="19657D64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5">
    <w:nsid w:val="1BBF2310"/>
    <w:multiLevelType w:val="hybridMultilevel"/>
    <w:tmpl w:val="96A82DA4"/>
    <w:lvl w:ilvl="0" w:tplc="B522651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CE064A5"/>
    <w:multiLevelType w:val="multilevel"/>
    <w:tmpl w:val="C5D4CC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7">
    <w:nsid w:val="2C0C7EC9"/>
    <w:multiLevelType w:val="hybridMultilevel"/>
    <w:tmpl w:val="8E864C60"/>
    <w:lvl w:ilvl="0" w:tplc="F79A506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050513"/>
    <w:multiLevelType w:val="hybridMultilevel"/>
    <w:tmpl w:val="3E883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C00C9B"/>
    <w:multiLevelType w:val="hybridMultilevel"/>
    <w:tmpl w:val="1E4ED8F0"/>
    <w:lvl w:ilvl="0" w:tplc="569E862E"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B1F24FE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11">
    <w:nsid w:val="5CC377B5"/>
    <w:multiLevelType w:val="hybridMultilevel"/>
    <w:tmpl w:val="20EAF61A"/>
    <w:lvl w:ilvl="0" w:tplc="52ECB22E">
      <w:start w:val="2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FBE47BB"/>
    <w:multiLevelType w:val="hybridMultilevel"/>
    <w:tmpl w:val="EA9E6690"/>
    <w:lvl w:ilvl="0" w:tplc="9AF405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1F5007"/>
    <w:multiLevelType w:val="hybridMultilevel"/>
    <w:tmpl w:val="E0F82690"/>
    <w:lvl w:ilvl="0" w:tplc="BABE99DA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D72B7B"/>
    <w:multiLevelType w:val="multilevel"/>
    <w:tmpl w:val="805A85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40" w:hanging="1800"/>
      </w:pPr>
      <w:rPr>
        <w:rFonts w:hint="default"/>
      </w:rPr>
    </w:lvl>
  </w:abstractNum>
  <w:abstractNum w:abstractNumId="15">
    <w:nsid w:val="6C636E87"/>
    <w:multiLevelType w:val="hybridMultilevel"/>
    <w:tmpl w:val="26CA8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C705CFF"/>
    <w:multiLevelType w:val="hybridMultilevel"/>
    <w:tmpl w:val="E3C6CDAC"/>
    <w:lvl w:ilvl="0" w:tplc="DEDC4874">
      <w:start w:val="1"/>
      <w:numFmt w:val="bullet"/>
      <w:lvlText w:val="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5702480"/>
    <w:multiLevelType w:val="hybridMultilevel"/>
    <w:tmpl w:val="6A2C86C0"/>
    <w:lvl w:ilvl="0" w:tplc="9FCE540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650E7D"/>
    <w:multiLevelType w:val="hybridMultilevel"/>
    <w:tmpl w:val="6870EB58"/>
    <w:lvl w:ilvl="0" w:tplc="2E54BBB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10"/>
  </w:num>
  <w:num w:numId="5">
    <w:abstractNumId w:val="8"/>
  </w:num>
  <w:num w:numId="6">
    <w:abstractNumId w:val="15"/>
  </w:num>
  <w:num w:numId="7">
    <w:abstractNumId w:val="2"/>
  </w:num>
  <w:num w:numId="8">
    <w:abstractNumId w:val="3"/>
  </w:num>
  <w:num w:numId="9">
    <w:abstractNumId w:val="7"/>
  </w:num>
  <w:num w:numId="10">
    <w:abstractNumId w:val="17"/>
  </w:num>
  <w:num w:numId="11">
    <w:abstractNumId w:val="11"/>
  </w:num>
  <w:num w:numId="12">
    <w:abstractNumId w:val="13"/>
  </w:num>
  <w:num w:numId="13">
    <w:abstractNumId w:val="0"/>
  </w:num>
  <w:num w:numId="14">
    <w:abstractNumId w:val="9"/>
  </w:num>
  <w:num w:numId="15">
    <w:abstractNumId w:val="5"/>
  </w:num>
  <w:num w:numId="16">
    <w:abstractNumId w:val="18"/>
  </w:num>
  <w:num w:numId="17">
    <w:abstractNumId w:val="16"/>
  </w:num>
  <w:num w:numId="18">
    <w:abstractNumId w:val="12"/>
  </w:num>
  <w:num w:numId="19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">
    <w15:presenceInfo w15:providerId="None" w15:userId="D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hyphenationZone w:val="425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B46"/>
    <w:rsid w:val="00001F3F"/>
    <w:rsid w:val="00005394"/>
    <w:rsid w:val="000055C5"/>
    <w:rsid w:val="000056DC"/>
    <w:rsid w:val="00007E01"/>
    <w:rsid w:val="000112F5"/>
    <w:rsid w:val="00011365"/>
    <w:rsid w:val="000116BF"/>
    <w:rsid w:val="00011C94"/>
    <w:rsid w:val="00011D8A"/>
    <w:rsid w:val="00011FED"/>
    <w:rsid w:val="00013399"/>
    <w:rsid w:val="00014924"/>
    <w:rsid w:val="00014EC7"/>
    <w:rsid w:val="00015C84"/>
    <w:rsid w:val="00016B91"/>
    <w:rsid w:val="00016F7F"/>
    <w:rsid w:val="00017EF2"/>
    <w:rsid w:val="00020283"/>
    <w:rsid w:val="0002187B"/>
    <w:rsid w:val="00023286"/>
    <w:rsid w:val="000259C1"/>
    <w:rsid w:val="000308E2"/>
    <w:rsid w:val="00030DF8"/>
    <w:rsid w:val="00032B4F"/>
    <w:rsid w:val="00033ECD"/>
    <w:rsid w:val="000357E9"/>
    <w:rsid w:val="0003708A"/>
    <w:rsid w:val="00041690"/>
    <w:rsid w:val="00043607"/>
    <w:rsid w:val="000457FD"/>
    <w:rsid w:val="00045A68"/>
    <w:rsid w:val="00046C6F"/>
    <w:rsid w:val="000511D7"/>
    <w:rsid w:val="000527A8"/>
    <w:rsid w:val="000534DA"/>
    <w:rsid w:val="00053AD6"/>
    <w:rsid w:val="000551E6"/>
    <w:rsid w:val="00055291"/>
    <w:rsid w:val="00056AE0"/>
    <w:rsid w:val="0005702F"/>
    <w:rsid w:val="0006086E"/>
    <w:rsid w:val="000629F5"/>
    <w:rsid w:val="00063BB9"/>
    <w:rsid w:val="00064B97"/>
    <w:rsid w:val="00065294"/>
    <w:rsid w:val="0006732C"/>
    <w:rsid w:val="00070ADD"/>
    <w:rsid w:val="0007116E"/>
    <w:rsid w:val="00072CC6"/>
    <w:rsid w:val="000739CB"/>
    <w:rsid w:val="000744BD"/>
    <w:rsid w:val="0007590E"/>
    <w:rsid w:val="0007595B"/>
    <w:rsid w:val="000774B1"/>
    <w:rsid w:val="0008047A"/>
    <w:rsid w:val="00082527"/>
    <w:rsid w:val="00083620"/>
    <w:rsid w:val="00084CE4"/>
    <w:rsid w:val="00085436"/>
    <w:rsid w:val="00085620"/>
    <w:rsid w:val="00085BB5"/>
    <w:rsid w:val="0009086D"/>
    <w:rsid w:val="00090E2F"/>
    <w:rsid w:val="00092AD9"/>
    <w:rsid w:val="00092BFA"/>
    <w:rsid w:val="000933E4"/>
    <w:rsid w:val="00093C12"/>
    <w:rsid w:val="00094CB5"/>
    <w:rsid w:val="00095E8F"/>
    <w:rsid w:val="0009636D"/>
    <w:rsid w:val="00097137"/>
    <w:rsid w:val="000979E7"/>
    <w:rsid w:val="000A0169"/>
    <w:rsid w:val="000A0792"/>
    <w:rsid w:val="000A0CC3"/>
    <w:rsid w:val="000A41A8"/>
    <w:rsid w:val="000A4C25"/>
    <w:rsid w:val="000A5A52"/>
    <w:rsid w:val="000A6D9F"/>
    <w:rsid w:val="000A7A2B"/>
    <w:rsid w:val="000A7AA1"/>
    <w:rsid w:val="000B05F3"/>
    <w:rsid w:val="000B0C16"/>
    <w:rsid w:val="000B149C"/>
    <w:rsid w:val="000B1C0A"/>
    <w:rsid w:val="000B260F"/>
    <w:rsid w:val="000B26D5"/>
    <w:rsid w:val="000B3018"/>
    <w:rsid w:val="000B4C31"/>
    <w:rsid w:val="000B5C71"/>
    <w:rsid w:val="000B6640"/>
    <w:rsid w:val="000B6F5C"/>
    <w:rsid w:val="000B7A85"/>
    <w:rsid w:val="000C1089"/>
    <w:rsid w:val="000C2FBD"/>
    <w:rsid w:val="000C528E"/>
    <w:rsid w:val="000C61A8"/>
    <w:rsid w:val="000D0B39"/>
    <w:rsid w:val="000D113A"/>
    <w:rsid w:val="000D19A0"/>
    <w:rsid w:val="000D1F57"/>
    <w:rsid w:val="000D4584"/>
    <w:rsid w:val="000D4C97"/>
    <w:rsid w:val="000D657F"/>
    <w:rsid w:val="000D7F3C"/>
    <w:rsid w:val="000E04F0"/>
    <w:rsid w:val="000E082C"/>
    <w:rsid w:val="000E12F9"/>
    <w:rsid w:val="000E1D7B"/>
    <w:rsid w:val="000E22DF"/>
    <w:rsid w:val="000E256D"/>
    <w:rsid w:val="000E4D85"/>
    <w:rsid w:val="000E66B2"/>
    <w:rsid w:val="000E68A4"/>
    <w:rsid w:val="000E6ED3"/>
    <w:rsid w:val="000F0FB2"/>
    <w:rsid w:val="000F1E53"/>
    <w:rsid w:val="000F1E54"/>
    <w:rsid w:val="000F1F79"/>
    <w:rsid w:val="000F27F7"/>
    <w:rsid w:val="000F44E7"/>
    <w:rsid w:val="000F5827"/>
    <w:rsid w:val="000F5924"/>
    <w:rsid w:val="000F5DCD"/>
    <w:rsid w:val="000F67B1"/>
    <w:rsid w:val="000F72AE"/>
    <w:rsid w:val="00100067"/>
    <w:rsid w:val="00100E01"/>
    <w:rsid w:val="00100E20"/>
    <w:rsid w:val="00101392"/>
    <w:rsid w:val="001026D0"/>
    <w:rsid w:val="00102BA2"/>
    <w:rsid w:val="001037F1"/>
    <w:rsid w:val="001049DC"/>
    <w:rsid w:val="00105900"/>
    <w:rsid w:val="001060BF"/>
    <w:rsid w:val="001066E7"/>
    <w:rsid w:val="00106E73"/>
    <w:rsid w:val="001122DE"/>
    <w:rsid w:val="0011249D"/>
    <w:rsid w:val="00112781"/>
    <w:rsid w:val="00115BDC"/>
    <w:rsid w:val="00116E3B"/>
    <w:rsid w:val="001207A2"/>
    <w:rsid w:val="001209E6"/>
    <w:rsid w:val="001211A7"/>
    <w:rsid w:val="001219B4"/>
    <w:rsid w:val="001221CE"/>
    <w:rsid w:val="00123D0C"/>
    <w:rsid w:val="00125D20"/>
    <w:rsid w:val="0012625B"/>
    <w:rsid w:val="001264E2"/>
    <w:rsid w:val="00126FBA"/>
    <w:rsid w:val="001276E2"/>
    <w:rsid w:val="0013059E"/>
    <w:rsid w:val="001319CB"/>
    <w:rsid w:val="00132539"/>
    <w:rsid w:val="00133B8C"/>
    <w:rsid w:val="00134471"/>
    <w:rsid w:val="00135E02"/>
    <w:rsid w:val="00141B35"/>
    <w:rsid w:val="00141E3A"/>
    <w:rsid w:val="00142901"/>
    <w:rsid w:val="00143085"/>
    <w:rsid w:val="001435C6"/>
    <w:rsid w:val="00143AFF"/>
    <w:rsid w:val="001446E0"/>
    <w:rsid w:val="00144FE6"/>
    <w:rsid w:val="00145A33"/>
    <w:rsid w:val="00145B6B"/>
    <w:rsid w:val="0014627B"/>
    <w:rsid w:val="00146372"/>
    <w:rsid w:val="0014663C"/>
    <w:rsid w:val="00147D3C"/>
    <w:rsid w:val="0015105B"/>
    <w:rsid w:val="00151417"/>
    <w:rsid w:val="001514CC"/>
    <w:rsid w:val="00154DCC"/>
    <w:rsid w:val="00156A7E"/>
    <w:rsid w:val="00161381"/>
    <w:rsid w:val="00161A8E"/>
    <w:rsid w:val="00161D8A"/>
    <w:rsid w:val="00163304"/>
    <w:rsid w:val="00165D3D"/>
    <w:rsid w:val="00167A8F"/>
    <w:rsid w:val="00170F00"/>
    <w:rsid w:val="00171A6D"/>
    <w:rsid w:val="00171AE1"/>
    <w:rsid w:val="00172134"/>
    <w:rsid w:val="00173FAA"/>
    <w:rsid w:val="0017483D"/>
    <w:rsid w:val="00176418"/>
    <w:rsid w:val="00180566"/>
    <w:rsid w:val="00180DE6"/>
    <w:rsid w:val="00181B08"/>
    <w:rsid w:val="0018286A"/>
    <w:rsid w:val="00183FEC"/>
    <w:rsid w:val="00183FF1"/>
    <w:rsid w:val="00184AFC"/>
    <w:rsid w:val="00184FC0"/>
    <w:rsid w:val="001851BD"/>
    <w:rsid w:val="0018595B"/>
    <w:rsid w:val="001859F0"/>
    <w:rsid w:val="00186806"/>
    <w:rsid w:val="001926FA"/>
    <w:rsid w:val="00192B64"/>
    <w:rsid w:val="00193AEC"/>
    <w:rsid w:val="0019405B"/>
    <w:rsid w:val="0019435B"/>
    <w:rsid w:val="00196118"/>
    <w:rsid w:val="0019675C"/>
    <w:rsid w:val="00197EBD"/>
    <w:rsid w:val="001A2EA0"/>
    <w:rsid w:val="001A4D22"/>
    <w:rsid w:val="001A70D8"/>
    <w:rsid w:val="001B1B3D"/>
    <w:rsid w:val="001B4E05"/>
    <w:rsid w:val="001B6756"/>
    <w:rsid w:val="001B6D6E"/>
    <w:rsid w:val="001B7BB2"/>
    <w:rsid w:val="001C188C"/>
    <w:rsid w:val="001C2522"/>
    <w:rsid w:val="001C3F2C"/>
    <w:rsid w:val="001C5C77"/>
    <w:rsid w:val="001D04F6"/>
    <w:rsid w:val="001D1C36"/>
    <w:rsid w:val="001D388A"/>
    <w:rsid w:val="001D3D45"/>
    <w:rsid w:val="001D7E75"/>
    <w:rsid w:val="001E0F66"/>
    <w:rsid w:val="001E10A6"/>
    <w:rsid w:val="001E24F9"/>
    <w:rsid w:val="001E27D4"/>
    <w:rsid w:val="001E4699"/>
    <w:rsid w:val="001E77FA"/>
    <w:rsid w:val="001F0454"/>
    <w:rsid w:val="001F13DE"/>
    <w:rsid w:val="001F305E"/>
    <w:rsid w:val="001F31AD"/>
    <w:rsid w:val="001F444C"/>
    <w:rsid w:val="001F4A09"/>
    <w:rsid w:val="001F62E2"/>
    <w:rsid w:val="0020053D"/>
    <w:rsid w:val="002007E3"/>
    <w:rsid w:val="00200885"/>
    <w:rsid w:val="002009EB"/>
    <w:rsid w:val="00201003"/>
    <w:rsid w:val="0020228D"/>
    <w:rsid w:val="0020414D"/>
    <w:rsid w:val="00205FD7"/>
    <w:rsid w:val="00206BD6"/>
    <w:rsid w:val="0020749F"/>
    <w:rsid w:val="00207672"/>
    <w:rsid w:val="00211C42"/>
    <w:rsid w:val="00211DC9"/>
    <w:rsid w:val="00213813"/>
    <w:rsid w:val="00213FCA"/>
    <w:rsid w:val="002148E7"/>
    <w:rsid w:val="00215214"/>
    <w:rsid w:val="0021587E"/>
    <w:rsid w:val="00216BC0"/>
    <w:rsid w:val="00217458"/>
    <w:rsid w:val="0022040E"/>
    <w:rsid w:val="00220C00"/>
    <w:rsid w:val="0022257A"/>
    <w:rsid w:val="00223EE5"/>
    <w:rsid w:val="002241A8"/>
    <w:rsid w:val="002248E8"/>
    <w:rsid w:val="00225EBA"/>
    <w:rsid w:val="002265FF"/>
    <w:rsid w:val="00226636"/>
    <w:rsid w:val="002301D0"/>
    <w:rsid w:val="002302E5"/>
    <w:rsid w:val="00230DD7"/>
    <w:rsid w:val="0023110D"/>
    <w:rsid w:val="002347B1"/>
    <w:rsid w:val="002351E2"/>
    <w:rsid w:val="0023581C"/>
    <w:rsid w:val="0023595E"/>
    <w:rsid w:val="00236651"/>
    <w:rsid w:val="00240A82"/>
    <w:rsid w:val="00241EA4"/>
    <w:rsid w:val="00242173"/>
    <w:rsid w:val="0024249F"/>
    <w:rsid w:val="0024568B"/>
    <w:rsid w:val="00245762"/>
    <w:rsid w:val="00247753"/>
    <w:rsid w:val="0024787B"/>
    <w:rsid w:val="002510D0"/>
    <w:rsid w:val="00251405"/>
    <w:rsid w:val="00252381"/>
    <w:rsid w:val="00252AD8"/>
    <w:rsid w:val="00254899"/>
    <w:rsid w:val="002553B9"/>
    <w:rsid w:val="002555ED"/>
    <w:rsid w:val="00255800"/>
    <w:rsid w:val="00260CF3"/>
    <w:rsid w:val="0026115C"/>
    <w:rsid w:val="0026143A"/>
    <w:rsid w:val="00261D0D"/>
    <w:rsid w:val="0026211E"/>
    <w:rsid w:val="00264A38"/>
    <w:rsid w:val="00265474"/>
    <w:rsid w:val="0026560B"/>
    <w:rsid w:val="00265B88"/>
    <w:rsid w:val="00265FD0"/>
    <w:rsid w:val="00266794"/>
    <w:rsid w:val="0026725E"/>
    <w:rsid w:val="00270128"/>
    <w:rsid w:val="002701FF"/>
    <w:rsid w:val="002731C6"/>
    <w:rsid w:val="00273D20"/>
    <w:rsid w:val="00275538"/>
    <w:rsid w:val="00276322"/>
    <w:rsid w:val="002765ED"/>
    <w:rsid w:val="00276897"/>
    <w:rsid w:val="00281532"/>
    <w:rsid w:val="0028280D"/>
    <w:rsid w:val="00285092"/>
    <w:rsid w:val="00286ED9"/>
    <w:rsid w:val="00287333"/>
    <w:rsid w:val="00287A6B"/>
    <w:rsid w:val="00291962"/>
    <w:rsid w:val="00291B25"/>
    <w:rsid w:val="002920FF"/>
    <w:rsid w:val="00292BDB"/>
    <w:rsid w:val="0029405F"/>
    <w:rsid w:val="002944CC"/>
    <w:rsid w:val="00294977"/>
    <w:rsid w:val="002959EC"/>
    <w:rsid w:val="00295CED"/>
    <w:rsid w:val="00295E6C"/>
    <w:rsid w:val="0029606F"/>
    <w:rsid w:val="002964BC"/>
    <w:rsid w:val="00296915"/>
    <w:rsid w:val="002A14AB"/>
    <w:rsid w:val="002A14C2"/>
    <w:rsid w:val="002A589F"/>
    <w:rsid w:val="002B19B6"/>
    <w:rsid w:val="002B3167"/>
    <w:rsid w:val="002B4A4E"/>
    <w:rsid w:val="002B6190"/>
    <w:rsid w:val="002B7577"/>
    <w:rsid w:val="002C2FFF"/>
    <w:rsid w:val="002C70C0"/>
    <w:rsid w:val="002C7674"/>
    <w:rsid w:val="002D0957"/>
    <w:rsid w:val="002D27EC"/>
    <w:rsid w:val="002D4438"/>
    <w:rsid w:val="002D4552"/>
    <w:rsid w:val="002D52A0"/>
    <w:rsid w:val="002D5658"/>
    <w:rsid w:val="002D5D6D"/>
    <w:rsid w:val="002D6E89"/>
    <w:rsid w:val="002E12A8"/>
    <w:rsid w:val="002E292E"/>
    <w:rsid w:val="002E2CC5"/>
    <w:rsid w:val="002E4506"/>
    <w:rsid w:val="002E4B97"/>
    <w:rsid w:val="002E5BD2"/>
    <w:rsid w:val="002E61F7"/>
    <w:rsid w:val="002E7145"/>
    <w:rsid w:val="002E7D16"/>
    <w:rsid w:val="002F0187"/>
    <w:rsid w:val="002F13EA"/>
    <w:rsid w:val="002F2AF2"/>
    <w:rsid w:val="002F3B5A"/>
    <w:rsid w:val="002F460F"/>
    <w:rsid w:val="002F5EAC"/>
    <w:rsid w:val="002F5EF3"/>
    <w:rsid w:val="002F7ED7"/>
    <w:rsid w:val="00300BF3"/>
    <w:rsid w:val="00300DF0"/>
    <w:rsid w:val="00301848"/>
    <w:rsid w:val="003019C4"/>
    <w:rsid w:val="0030213E"/>
    <w:rsid w:val="00302824"/>
    <w:rsid w:val="0030542B"/>
    <w:rsid w:val="00307D77"/>
    <w:rsid w:val="00312784"/>
    <w:rsid w:val="003135CC"/>
    <w:rsid w:val="00315EC9"/>
    <w:rsid w:val="00316D62"/>
    <w:rsid w:val="00316DD8"/>
    <w:rsid w:val="00320D6D"/>
    <w:rsid w:val="00321022"/>
    <w:rsid w:val="003216E5"/>
    <w:rsid w:val="00321CE1"/>
    <w:rsid w:val="003225AF"/>
    <w:rsid w:val="00322D61"/>
    <w:rsid w:val="003233EE"/>
    <w:rsid w:val="00326F87"/>
    <w:rsid w:val="003272D6"/>
    <w:rsid w:val="00330C34"/>
    <w:rsid w:val="00336385"/>
    <w:rsid w:val="00336896"/>
    <w:rsid w:val="003402EA"/>
    <w:rsid w:val="00341E87"/>
    <w:rsid w:val="00341FE1"/>
    <w:rsid w:val="00342CDA"/>
    <w:rsid w:val="00347AD4"/>
    <w:rsid w:val="003503A9"/>
    <w:rsid w:val="003516B7"/>
    <w:rsid w:val="00355738"/>
    <w:rsid w:val="0035613C"/>
    <w:rsid w:val="003603CC"/>
    <w:rsid w:val="00361639"/>
    <w:rsid w:val="00361D02"/>
    <w:rsid w:val="00366524"/>
    <w:rsid w:val="003667EE"/>
    <w:rsid w:val="00370179"/>
    <w:rsid w:val="00372516"/>
    <w:rsid w:val="00372E8D"/>
    <w:rsid w:val="003744C9"/>
    <w:rsid w:val="00374EBC"/>
    <w:rsid w:val="00377BD3"/>
    <w:rsid w:val="003815E1"/>
    <w:rsid w:val="00384774"/>
    <w:rsid w:val="0038500A"/>
    <w:rsid w:val="00387949"/>
    <w:rsid w:val="00387B08"/>
    <w:rsid w:val="00387D14"/>
    <w:rsid w:val="0039029E"/>
    <w:rsid w:val="00390613"/>
    <w:rsid w:val="0039094F"/>
    <w:rsid w:val="0039183F"/>
    <w:rsid w:val="00391AAD"/>
    <w:rsid w:val="00392554"/>
    <w:rsid w:val="00395C96"/>
    <w:rsid w:val="00397FCF"/>
    <w:rsid w:val="003A199D"/>
    <w:rsid w:val="003A573D"/>
    <w:rsid w:val="003B040F"/>
    <w:rsid w:val="003B079C"/>
    <w:rsid w:val="003B0D5E"/>
    <w:rsid w:val="003B217C"/>
    <w:rsid w:val="003B2325"/>
    <w:rsid w:val="003B24C8"/>
    <w:rsid w:val="003B28E3"/>
    <w:rsid w:val="003B435D"/>
    <w:rsid w:val="003B45EC"/>
    <w:rsid w:val="003B4BF3"/>
    <w:rsid w:val="003B520B"/>
    <w:rsid w:val="003B7353"/>
    <w:rsid w:val="003C141E"/>
    <w:rsid w:val="003C302A"/>
    <w:rsid w:val="003C4B2A"/>
    <w:rsid w:val="003C51DF"/>
    <w:rsid w:val="003C52E7"/>
    <w:rsid w:val="003C5A1F"/>
    <w:rsid w:val="003C5B77"/>
    <w:rsid w:val="003C6308"/>
    <w:rsid w:val="003C68EE"/>
    <w:rsid w:val="003C6DBF"/>
    <w:rsid w:val="003D052C"/>
    <w:rsid w:val="003D2784"/>
    <w:rsid w:val="003D3114"/>
    <w:rsid w:val="003D58E5"/>
    <w:rsid w:val="003D6457"/>
    <w:rsid w:val="003D7794"/>
    <w:rsid w:val="003D7FF2"/>
    <w:rsid w:val="003E2617"/>
    <w:rsid w:val="003E288B"/>
    <w:rsid w:val="003E592F"/>
    <w:rsid w:val="003E75CA"/>
    <w:rsid w:val="003E7F68"/>
    <w:rsid w:val="003F0609"/>
    <w:rsid w:val="003F2BFC"/>
    <w:rsid w:val="003F3C76"/>
    <w:rsid w:val="0040122A"/>
    <w:rsid w:val="00402792"/>
    <w:rsid w:val="0040467D"/>
    <w:rsid w:val="00404A21"/>
    <w:rsid w:val="00406595"/>
    <w:rsid w:val="0040798B"/>
    <w:rsid w:val="00407B24"/>
    <w:rsid w:val="00410B76"/>
    <w:rsid w:val="00410BA6"/>
    <w:rsid w:val="004114D2"/>
    <w:rsid w:val="00413CF5"/>
    <w:rsid w:val="004150D2"/>
    <w:rsid w:val="00415519"/>
    <w:rsid w:val="00416EFA"/>
    <w:rsid w:val="00417D19"/>
    <w:rsid w:val="00420104"/>
    <w:rsid w:val="00421423"/>
    <w:rsid w:val="00422378"/>
    <w:rsid w:val="00422C7B"/>
    <w:rsid w:val="0042402A"/>
    <w:rsid w:val="00424B1E"/>
    <w:rsid w:val="00427539"/>
    <w:rsid w:val="00427DB3"/>
    <w:rsid w:val="00427F1E"/>
    <w:rsid w:val="0043158C"/>
    <w:rsid w:val="004325D3"/>
    <w:rsid w:val="0043398C"/>
    <w:rsid w:val="00434CC7"/>
    <w:rsid w:val="0043686A"/>
    <w:rsid w:val="0043691E"/>
    <w:rsid w:val="004379AB"/>
    <w:rsid w:val="00441F6B"/>
    <w:rsid w:val="00442064"/>
    <w:rsid w:val="00442F53"/>
    <w:rsid w:val="0044546D"/>
    <w:rsid w:val="004463B4"/>
    <w:rsid w:val="004502C1"/>
    <w:rsid w:val="00451159"/>
    <w:rsid w:val="0045391D"/>
    <w:rsid w:val="004549D2"/>
    <w:rsid w:val="00455A4D"/>
    <w:rsid w:val="00457D7E"/>
    <w:rsid w:val="004605F1"/>
    <w:rsid w:val="00461B90"/>
    <w:rsid w:val="00462BFE"/>
    <w:rsid w:val="00462E85"/>
    <w:rsid w:val="00464737"/>
    <w:rsid w:val="00464F83"/>
    <w:rsid w:val="00465CCA"/>
    <w:rsid w:val="00465D54"/>
    <w:rsid w:val="00466131"/>
    <w:rsid w:val="00466210"/>
    <w:rsid w:val="00466271"/>
    <w:rsid w:val="00466F46"/>
    <w:rsid w:val="00470137"/>
    <w:rsid w:val="0047033D"/>
    <w:rsid w:val="00470C51"/>
    <w:rsid w:val="0047155E"/>
    <w:rsid w:val="00471633"/>
    <w:rsid w:val="004722F7"/>
    <w:rsid w:val="00472916"/>
    <w:rsid w:val="00474ED1"/>
    <w:rsid w:val="00480B9D"/>
    <w:rsid w:val="004816F7"/>
    <w:rsid w:val="00482288"/>
    <w:rsid w:val="00482654"/>
    <w:rsid w:val="00482B10"/>
    <w:rsid w:val="00485158"/>
    <w:rsid w:val="004855DD"/>
    <w:rsid w:val="00487633"/>
    <w:rsid w:val="00491504"/>
    <w:rsid w:val="00495701"/>
    <w:rsid w:val="0049658B"/>
    <w:rsid w:val="00497D24"/>
    <w:rsid w:val="00497E5D"/>
    <w:rsid w:val="004A1335"/>
    <w:rsid w:val="004A15BC"/>
    <w:rsid w:val="004A3E3E"/>
    <w:rsid w:val="004A4FA1"/>
    <w:rsid w:val="004B0410"/>
    <w:rsid w:val="004B4FC8"/>
    <w:rsid w:val="004B6BCC"/>
    <w:rsid w:val="004C0A00"/>
    <w:rsid w:val="004C10B1"/>
    <w:rsid w:val="004C16DE"/>
    <w:rsid w:val="004C378E"/>
    <w:rsid w:val="004C632F"/>
    <w:rsid w:val="004C790B"/>
    <w:rsid w:val="004D0BB5"/>
    <w:rsid w:val="004D1980"/>
    <w:rsid w:val="004D3D24"/>
    <w:rsid w:val="004D4708"/>
    <w:rsid w:val="004D702A"/>
    <w:rsid w:val="004D722D"/>
    <w:rsid w:val="004D7B17"/>
    <w:rsid w:val="004E1B46"/>
    <w:rsid w:val="004E1BF6"/>
    <w:rsid w:val="004E2050"/>
    <w:rsid w:val="004E21B0"/>
    <w:rsid w:val="004E281E"/>
    <w:rsid w:val="004E6952"/>
    <w:rsid w:val="004F0B17"/>
    <w:rsid w:val="004F11AA"/>
    <w:rsid w:val="004F20D1"/>
    <w:rsid w:val="004F2173"/>
    <w:rsid w:val="004F42AB"/>
    <w:rsid w:val="004F508A"/>
    <w:rsid w:val="004F60FA"/>
    <w:rsid w:val="004F663A"/>
    <w:rsid w:val="004F780B"/>
    <w:rsid w:val="005010EE"/>
    <w:rsid w:val="005024C7"/>
    <w:rsid w:val="005029C7"/>
    <w:rsid w:val="0050378A"/>
    <w:rsid w:val="00503C89"/>
    <w:rsid w:val="00504248"/>
    <w:rsid w:val="005045F3"/>
    <w:rsid w:val="005048C1"/>
    <w:rsid w:val="00504B63"/>
    <w:rsid w:val="00504C41"/>
    <w:rsid w:val="00506F50"/>
    <w:rsid w:val="00506F94"/>
    <w:rsid w:val="00507696"/>
    <w:rsid w:val="00510961"/>
    <w:rsid w:val="00511A42"/>
    <w:rsid w:val="005131AF"/>
    <w:rsid w:val="00513C8F"/>
    <w:rsid w:val="00515FF7"/>
    <w:rsid w:val="005166FF"/>
    <w:rsid w:val="00517D41"/>
    <w:rsid w:val="00517F68"/>
    <w:rsid w:val="00520D88"/>
    <w:rsid w:val="00521E15"/>
    <w:rsid w:val="0052230F"/>
    <w:rsid w:val="00523D44"/>
    <w:rsid w:val="00524E7C"/>
    <w:rsid w:val="00527C81"/>
    <w:rsid w:val="00530A07"/>
    <w:rsid w:val="00530AAE"/>
    <w:rsid w:val="00533739"/>
    <w:rsid w:val="00533DD5"/>
    <w:rsid w:val="00535523"/>
    <w:rsid w:val="00535A45"/>
    <w:rsid w:val="0054017A"/>
    <w:rsid w:val="00540251"/>
    <w:rsid w:val="0054030E"/>
    <w:rsid w:val="005408E8"/>
    <w:rsid w:val="00540C71"/>
    <w:rsid w:val="00541C78"/>
    <w:rsid w:val="0054243F"/>
    <w:rsid w:val="00542B46"/>
    <w:rsid w:val="00545A18"/>
    <w:rsid w:val="00545CC1"/>
    <w:rsid w:val="00546E2C"/>
    <w:rsid w:val="00550A6A"/>
    <w:rsid w:val="00552568"/>
    <w:rsid w:val="00552FEE"/>
    <w:rsid w:val="005533A0"/>
    <w:rsid w:val="0055384A"/>
    <w:rsid w:val="005545E4"/>
    <w:rsid w:val="00555ACD"/>
    <w:rsid w:val="00555FB7"/>
    <w:rsid w:val="00556B04"/>
    <w:rsid w:val="0056045B"/>
    <w:rsid w:val="00560E93"/>
    <w:rsid w:val="00560F33"/>
    <w:rsid w:val="00561171"/>
    <w:rsid w:val="0056254D"/>
    <w:rsid w:val="00564C4C"/>
    <w:rsid w:val="00564F52"/>
    <w:rsid w:val="00565CBD"/>
    <w:rsid w:val="00565D5B"/>
    <w:rsid w:val="00566409"/>
    <w:rsid w:val="0057138E"/>
    <w:rsid w:val="00571732"/>
    <w:rsid w:val="00573486"/>
    <w:rsid w:val="005736A9"/>
    <w:rsid w:val="0057448E"/>
    <w:rsid w:val="00574C21"/>
    <w:rsid w:val="00574C64"/>
    <w:rsid w:val="00575F03"/>
    <w:rsid w:val="00576085"/>
    <w:rsid w:val="00577374"/>
    <w:rsid w:val="005773FE"/>
    <w:rsid w:val="005775C8"/>
    <w:rsid w:val="00577A62"/>
    <w:rsid w:val="00584E59"/>
    <w:rsid w:val="005856B3"/>
    <w:rsid w:val="00586B1B"/>
    <w:rsid w:val="005904A8"/>
    <w:rsid w:val="00590A73"/>
    <w:rsid w:val="00592020"/>
    <w:rsid w:val="00593C41"/>
    <w:rsid w:val="00595883"/>
    <w:rsid w:val="00596308"/>
    <w:rsid w:val="00596DE0"/>
    <w:rsid w:val="005A0CA4"/>
    <w:rsid w:val="005A1313"/>
    <w:rsid w:val="005A1739"/>
    <w:rsid w:val="005A18A9"/>
    <w:rsid w:val="005A18F9"/>
    <w:rsid w:val="005A1AA8"/>
    <w:rsid w:val="005A2CAC"/>
    <w:rsid w:val="005A474F"/>
    <w:rsid w:val="005A5139"/>
    <w:rsid w:val="005A52C2"/>
    <w:rsid w:val="005A5C15"/>
    <w:rsid w:val="005A77A0"/>
    <w:rsid w:val="005B087C"/>
    <w:rsid w:val="005B2F3A"/>
    <w:rsid w:val="005B38C3"/>
    <w:rsid w:val="005B38D5"/>
    <w:rsid w:val="005B4FCA"/>
    <w:rsid w:val="005B633D"/>
    <w:rsid w:val="005C02B5"/>
    <w:rsid w:val="005C1A82"/>
    <w:rsid w:val="005C5416"/>
    <w:rsid w:val="005C63AE"/>
    <w:rsid w:val="005C7BD0"/>
    <w:rsid w:val="005D0410"/>
    <w:rsid w:val="005D1851"/>
    <w:rsid w:val="005D1C0D"/>
    <w:rsid w:val="005D207A"/>
    <w:rsid w:val="005D34A0"/>
    <w:rsid w:val="005D435E"/>
    <w:rsid w:val="005D4D2B"/>
    <w:rsid w:val="005D7664"/>
    <w:rsid w:val="005E09B2"/>
    <w:rsid w:val="005E1461"/>
    <w:rsid w:val="005E16F8"/>
    <w:rsid w:val="005E4D17"/>
    <w:rsid w:val="005E58B6"/>
    <w:rsid w:val="005E5A93"/>
    <w:rsid w:val="005F0233"/>
    <w:rsid w:val="005F268B"/>
    <w:rsid w:val="005F283A"/>
    <w:rsid w:val="005F48FB"/>
    <w:rsid w:val="005F4E14"/>
    <w:rsid w:val="005F5696"/>
    <w:rsid w:val="00603848"/>
    <w:rsid w:val="0060601B"/>
    <w:rsid w:val="0060658D"/>
    <w:rsid w:val="006071D4"/>
    <w:rsid w:val="006073FA"/>
    <w:rsid w:val="006106D5"/>
    <w:rsid w:val="0061133A"/>
    <w:rsid w:val="006117CF"/>
    <w:rsid w:val="00614686"/>
    <w:rsid w:val="00615B00"/>
    <w:rsid w:val="00615EDE"/>
    <w:rsid w:val="00621480"/>
    <w:rsid w:val="0062153B"/>
    <w:rsid w:val="00622BD4"/>
    <w:rsid w:val="00625387"/>
    <w:rsid w:val="00626B9A"/>
    <w:rsid w:val="00626BFC"/>
    <w:rsid w:val="0062792D"/>
    <w:rsid w:val="00627B52"/>
    <w:rsid w:val="00627E8B"/>
    <w:rsid w:val="006328C1"/>
    <w:rsid w:val="00633C80"/>
    <w:rsid w:val="006345F3"/>
    <w:rsid w:val="00636656"/>
    <w:rsid w:val="00637506"/>
    <w:rsid w:val="006379D3"/>
    <w:rsid w:val="00643CEF"/>
    <w:rsid w:val="00644AF8"/>
    <w:rsid w:val="00645865"/>
    <w:rsid w:val="00646B46"/>
    <w:rsid w:val="00646F1A"/>
    <w:rsid w:val="006475B5"/>
    <w:rsid w:val="0064770F"/>
    <w:rsid w:val="00654F2D"/>
    <w:rsid w:val="00661157"/>
    <w:rsid w:val="00661D6B"/>
    <w:rsid w:val="0066248A"/>
    <w:rsid w:val="00662E25"/>
    <w:rsid w:val="006634CC"/>
    <w:rsid w:val="00667955"/>
    <w:rsid w:val="00671E49"/>
    <w:rsid w:val="006731BD"/>
    <w:rsid w:val="00673DD8"/>
    <w:rsid w:val="00673F6D"/>
    <w:rsid w:val="00674786"/>
    <w:rsid w:val="00676D0D"/>
    <w:rsid w:val="006809FB"/>
    <w:rsid w:val="0068164C"/>
    <w:rsid w:val="006823E6"/>
    <w:rsid w:val="0068248F"/>
    <w:rsid w:val="006827DA"/>
    <w:rsid w:val="00682938"/>
    <w:rsid w:val="00682CB8"/>
    <w:rsid w:val="00684AA9"/>
    <w:rsid w:val="00685F62"/>
    <w:rsid w:val="006864DE"/>
    <w:rsid w:val="0068688A"/>
    <w:rsid w:val="0069160D"/>
    <w:rsid w:val="00691EB5"/>
    <w:rsid w:val="006940B7"/>
    <w:rsid w:val="00696618"/>
    <w:rsid w:val="006A0054"/>
    <w:rsid w:val="006A0CC0"/>
    <w:rsid w:val="006A55E1"/>
    <w:rsid w:val="006A737D"/>
    <w:rsid w:val="006A78B9"/>
    <w:rsid w:val="006A7F70"/>
    <w:rsid w:val="006B046F"/>
    <w:rsid w:val="006B1116"/>
    <w:rsid w:val="006B2720"/>
    <w:rsid w:val="006B4915"/>
    <w:rsid w:val="006B5346"/>
    <w:rsid w:val="006B572B"/>
    <w:rsid w:val="006B5930"/>
    <w:rsid w:val="006B6A0E"/>
    <w:rsid w:val="006B6C31"/>
    <w:rsid w:val="006B736D"/>
    <w:rsid w:val="006C00FC"/>
    <w:rsid w:val="006C158C"/>
    <w:rsid w:val="006C2309"/>
    <w:rsid w:val="006C419F"/>
    <w:rsid w:val="006C46E3"/>
    <w:rsid w:val="006C50D2"/>
    <w:rsid w:val="006C708E"/>
    <w:rsid w:val="006C76F8"/>
    <w:rsid w:val="006D13E9"/>
    <w:rsid w:val="006D4896"/>
    <w:rsid w:val="006D61C6"/>
    <w:rsid w:val="006D6930"/>
    <w:rsid w:val="006E1209"/>
    <w:rsid w:val="006E121D"/>
    <w:rsid w:val="006E19D0"/>
    <w:rsid w:val="006E2BCB"/>
    <w:rsid w:val="006E31F3"/>
    <w:rsid w:val="006E5323"/>
    <w:rsid w:val="006E6D20"/>
    <w:rsid w:val="006E7C5D"/>
    <w:rsid w:val="006E7DCD"/>
    <w:rsid w:val="006F1FD4"/>
    <w:rsid w:val="006F489B"/>
    <w:rsid w:val="006F5935"/>
    <w:rsid w:val="006F62EF"/>
    <w:rsid w:val="006F6566"/>
    <w:rsid w:val="006F67E6"/>
    <w:rsid w:val="00702E28"/>
    <w:rsid w:val="00704F10"/>
    <w:rsid w:val="00705147"/>
    <w:rsid w:val="00705A9A"/>
    <w:rsid w:val="00706343"/>
    <w:rsid w:val="00706618"/>
    <w:rsid w:val="00706F99"/>
    <w:rsid w:val="007074B3"/>
    <w:rsid w:val="007105A4"/>
    <w:rsid w:val="00711332"/>
    <w:rsid w:val="007122EA"/>
    <w:rsid w:val="0071271E"/>
    <w:rsid w:val="00715E45"/>
    <w:rsid w:val="00717B46"/>
    <w:rsid w:val="00720408"/>
    <w:rsid w:val="00721645"/>
    <w:rsid w:val="00722172"/>
    <w:rsid w:val="0072497D"/>
    <w:rsid w:val="00725786"/>
    <w:rsid w:val="00725A81"/>
    <w:rsid w:val="00725F3D"/>
    <w:rsid w:val="00726A14"/>
    <w:rsid w:val="00727328"/>
    <w:rsid w:val="00732CEA"/>
    <w:rsid w:val="00732FEC"/>
    <w:rsid w:val="00733B13"/>
    <w:rsid w:val="00734EC8"/>
    <w:rsid w:val="007352E8"/>
    <w:rsid w:val="0073682B"/>
    <w:rsid w:val="0073729D"/>
    <w:rsid w:val="0074168A"/>
    <w:rsid w:val="00742F88"/>
    <w:rsid w:val="00745E32"/>
    <w:rsid w:val="00746B17"/>
    <w:rsid w:val="00750077"/>
    <w:rsid w:val="00753C77"/>
    <w:rsid w:val="00754950"/>
    <w:rsid w:val="007550E0"/>
    <w:rsid w:val="00756837"/>
    <w:rsid w:val="0075748D"/>
    <w:rsid w:val="00757BB0"/>
    <w:rsid w:val="00760CD4"/>
    <w:rsid w:val="00761828"/>
    <w:rsid w:val="00761C4C"/>
    <w:rsid w:val="0076206C"/>
    <w:rsid w:val="00762F81"/>
    <w:rsid w:val="00763E7A"/>
    <w:rsid w:val="00764AB4"/>
    <w:rsid w:val="00764EB0"/>
    <w:rsid w:val="007670EE"/>
    <w:rsid w:val="00771E95"/>
    <w:rsid w:val="0077351B"/>
    <w:rsid w:val="00773C10"/>
    <w:rsid w:val="00773FA3"/>
    <w:rsid w:val="0077453D"/>
    <w:rsid w:val="00774DC8"/>
    <w:rsid w:val="00775C9A"/>
    <w:rsid w:val="007815E2"/>
    <w:rsid w:val="007830CD"/>
    <w:rsid w:val="00784110"/>
    <w:rsid w:val="007841FE"/>
    <w:rsid w:val="007860B1"/>
    <w:rsid w:val="00786E6B"/>
    <w:rsid w:val="00787B75"/>
    <w:rsid w:val="00792211"/>
    <w:rsid w:val="00792FAE"/>
    <w:rsid w:val="00795E6A"/>
    <w:rsid w:val="00796BE0"/>
    <w:rsid w:val="00797283"/>
    <w:rsid w:val="0079790B"/>
    <w:rsid w:val="007A3BB0"/>
    <w:rsid w:val="007A7418"/>
    <w:rsid w:val="007B26FB"/>
    <w:rsid w:val="007B3075"/>
    <w:rsid w:val="007B479B"/>
    <w:rsid w:val="007B558C"/>
    <w:rsid w:val="007B5861"/>
    <w:rsid w:val="007B5A99"/>
    <w:rsid w:val="007B5C01"/>
    <w:rsid w:val="007B7902"/>
    <w:rsid w:val="007C1C49"/>
    <w:rsid w:val="007C33B2"/>
    <w:rsid w:val="007C4968"/>
    <w:rsid w:val="007C6102"/>
    <w:rsid w:val="007C62CC"/>
    <w:rsid w:val="007C63DB"/>
    <w:rsid w:val="007D0D57"/>
    <w:rsid w:val="007D1AF1"/>
    <w:rsid w:val="007D285D"/>
    <w:rsid w:val="007D2B50"/>
    <w:rsid w:val="007D300A"/>
    <w:rsid w:val="007D39F9"/>
    <w:rsid w:val="007D4E98"/>
    <w:rsid w:val="007D5459"/>
    <w:rsid w:val="007D56A9"/>
    <w:rsid w:val="007D69E7"/>
    <w:rsid w:val="007E1570"/>
    <w:rsid w:val="007E1637"/>
    <w:rsid w:val="007E23D4"/>
    <w:rsid w:val="007E324F"/>
    <w:rsid w:val="007E45B8"/>
    <w:rsid w:val="007E5A22"/>
    <w:rsid w:val="007E5BA2"/>
    <w:rsid w:val="007F0B14"/>
    <w:rsid w:val="007F3AC3"/>
    <w:rsid w:val="007F4778"/>
    <w:rsid w:val="007F6795"/>
    <w:rsid w:val="007F776C"/>
    <w:rsid w:val="007F78C9"/>
    <w:rsid w:val="008013AD"/>
    <w:rsid w:val="008067B2"/>
    <w:rsid w:val="008070F4"/>
    <w:rsid w:val="00807387"/>
    <w:rsid w:val="00807A8F"/>
    <w:rsid w:val="008110E4"/>
    <w:rsid w:val="00812AA2"/>
    <w:rsid w:val="00812C96"/>
    <w:rsid w:val="00814923"/>
    <w:rsid w:val="00815CC8"/>
    <w:rsid w:val="00816EA9"/>
    <w:rsid w:val="008210E3"/>
    <w:rsid w:val="00821DE5"/>
    <w:rsid w:val="0082202D"/>
    <w:rsid w:val="00823FD1"/>
    <w:rsid w:val="00826180"/>
    <w:rsid w:val="0082661D"/>
    <w:rsid w:val="00826795"/>
    <w:rsid w:val="00827AD3"/>
    <w:rsid w:val="008312C7"/>
    <w:rsid w:val="00831B2A"/>
    <w:rsid w:val="00831C9E"/>
    <w:rsid w:val="00833F3E"/>
    <w:rsid w:val="008348A3"/>
    <w:rsid w:val="00834A75"/>
    <w:rsid w:val="00835D62"/>
    <w:rsid w:val="00837560"/>
    <w:rsid w:val="00841085"/>
    <w:rsid w:val="00842DC1"/>
    <w:rsid w:val="00844718"/>
    <w:rsid w:val="0084562C"/>
    <w:rsid w:val="00845631"/>
    <w:rsid w:val="008503C3"/>
    <w:rsid w:val="0085057B"/>
    <w:rsid w:val="0085269D"/>
    <w:rsid w:val="00853DC9"/>
    <w:rsid w:val="00854ED4"/>
    <w:rsid w:val="0085565B"/>
    <w:rsid w:val="00856491"/>
    <w:rsid w:val="00857194"/>
    <w:rsid w:val="00860CEB"/>
    <w:rsid w:val="00861BFA"/>
    <w:rsid w:val="00863105"/>
    <w:rsid w:val="00863830"/>
    <w:rsid w:val="00863864"/>
    <w:rsid w:val="00865045"/>
    <w:rsid w:val="00865AD6"/>
    <w:rsid w:val="00865E42"/>
    <w:rsid w:val="00867CEE"/>
    <w:rsid w:val="00873B55"/>
    <w:rsid w:val="00875C34"/>
    <w:rsid w:val="0087685C"/>
    <w:rsid w:val="00880140"/>
    <w:rsid w:val="008806EF"/>
    <w:rsid w:val="008807A1"/>
    <w:rsid w:val="0088188D"/>
    <w:rsid w:val="00883097"/>
    <w:rsid w:val="00883FB8"/>
    <w:rsid w:val="008913F0"/>
    <w:rsid w:val="00891552"/>
    <w:rsid w:val="008943C5"/>
    <w:rsid w:val="00894B35"/>
    <w:rsid w:val="0089561F"/>
    <w:rsid w:val="008957BA"/>
    <w:rsid w:val="00896C5F"/>
    <w:rsid w:val="008A008F"/>
    <w:rsid w:val="008A0F76"/>
    <w:rsid w:val="008A2097"/>
    <w:rsid w:val="008A2869"/>
    <w:rsid w:val="008A31A8"/>
    <w:rsid w:val="008A354A"/>
    <w:rsid w:val="008A3B7E"/>
    <w:rsid w:val="008A72DF"/>
    <w:rsid w:val="008A784C"/>
    <w:rsid w:val="008A7A82"/>
    <w:rsid w:val="008A7FD5"/>
    <w:rsid w:val="008B03ED"/>
    <w:rsid w:val="008B070A"/>
    <w:rsid w:val="008B086C"/>
    <w:rsid w:val="008B16AA"/>
    <w:rsid w:val="008B267E"/>
    <w:rsid w:val="008B2F07"/>
    <w:rsid w:val="008B49AC"/>
    <w:rsid w:val="008B4E2E"/>
    <w:rsid w:val="008B5D6D"/>
    <w:rsid w:val="008C0086"/>
    <w:rsid w:val="008C041C"/>
    <w:rsid w:val="008C0539"/>
    <w:rsid w:val="008C063E"/>
    <w:rsid w:val="008C13EA"/>
    <w:rsid w:val="008C2D27"/>
    <w:rsid w:val="008C320B"/>
    <w:rsid w:val="008C35DB"/>
    <w:rsid w:val="008C4C2D"/>
    <w:rsid w:val="008C5015"/>
    <w:rsid w:val="008C676F"/>
    <w:rsid w:val="008C73DF"/>
    <w:rsid w:val="008D00C1"/>
    <w:rsid w:val="008D3B43"/>
    <w:rsid w:val="008D48CF"/>
    <w:rsid w:val="008D55AC"/>
    <w:rsid w:val="008D62BE"/>
    <w:rsid w:val="008D787A"/>
    <w:rsid w:val="008E0276"/>
    <w:rsid w:val="008E0498"/>
    <w:rsid w:val="008E05CF"/>
    <w:rsid w:val="008E0777"/>
    <w:rsid w:val="008E235E"/>
    <w:rsid w:val="008E327F"/>
    <w:rsid w:val="008E4A53"/>
    <w:rsid w:val="008E6BB2"/>
    <w:rsid w:val="008F213D"/>
    <w:rsid w:val="008F304F"/>
    <w:rsid w:val="008F35D3"/>
    <w:rsid w:val="008F47E1"/>
    <w:rsid w:val="008F5642"/>
    <w:rsid w:val="00900B2E"/>
    <w:rsid w:val="00902459"/>
    <w:rsid w:val="009030D8"/>
    <w:rsid w:val="009058D3"/>
    <w:rsid w:val="009077A0"/>
    <w:rsid w:val="00910963"/>
    <w:rsid w:val="00911127"/>
    <w:rsid w:val="00912F7C"/>
    <w:rsid w:val="00913007"/>
    <w:rsid w:val="00914041"/>
    <w:rsid w:val="00915442"/>
    <w:rsid w:val="00915461"/>
    <w:rsid w:val="00917DE5"/>
    <w:rsid w:val="0092147C"/>
    <w:rsid w:val="009218C1"/>
    <w:rsid w:val="00923DD9"/>
    <w:rsid w:val="00926442"/>
    <w:rsid w:val="00926494"/>
    <w:rsid w:val="00927D91"/>
    <w:rsid w:val="009306DE"/>
    <w:rsid w:val="009315D8"/>
    <w:rsid w:val="00931824"/>
    <w:rsid w:val="0093307A"/>
    <w:rsid w:val="00934276"/>
    <w:rsid w:val="009343FC"/>
    <w:rsid w:val="009374A7"/>
    <w:rsid w:val="009375F1"/>
    <w:rsid w:val="0094205D"/>
    <w:rsid w:val="00942099"/>
    <w:rsid w:val="009435D7"/>
    <w:rsid w:val="009478CE"/>
    <w:rsid w:val="00950444"/>
    <w:rsid w:val="0095221A"/>
    <w:rsid w:val="00952487"/>
    <w:rsid w:val="00955553"/>
    <w:rsid w:val="009560F8"/>
    <w:rsid w:val="0095635A"/>
    <w:rsid w:val="009565D0"/>
    <w:rsid w:val="00956662"/>
    <w:rsid w:val="00956A8E"/>
    <w:rsid w:val="009572C6"/>
    <w:rsid w:val="00960489"/>
    <w:rsid w:val="0096079E"/>
    <w:rsid w:val="00961D92"/>
    <w:rsid w:val="00962813"/>
    <w:rsid w:val="00964666"/>
    <w:rsid w:val="00965646"/>
    <w:rsid w:val="00966432"/>
    <w:rsid w:val="00966A99"/>
    <w:rsid w:val="009715E3"/>
    <w:rsid w:val="009723F7"/>
    <w:rsid w:val="00972A52"/>
    <w:rsid w:val="00973167"/>
    <w:rsid w:val="009734DC"/>
    <w:rsid w:val="00973A84"/>
    <w:rsid w:val="00975E79"/>
    <w:rsid w:val="009765FD"/>
    <w:rsid w:val="00976A9F"/>
    <w:rsid w:val="0097725D"/>
    <w:rsid w:val="009773BB"/>
    <w:rsid w:val="009773BD"/>
    <w:rsid w:val="0098038B"/>
    <w:rsid w:val="00981F61"/>
    <w:rsid w:val="00984853"/>
    <w:rsid w:val="00984F6A"/>
    <w:rsid w:val="009871D8"/>
    <w:rsid w:val="00990518"/>
    <w:rsid w:val="00991295"/>
    <w:rsid w:val="009933B9"/>
    <w:rsid w:val="00993C79"/>
    <w:rsid w:val="009945B0"/>
    <w:rsid w:val="00995473"/>
    <w:rsid w:val="009964DB"/>
    <w:rsid w:val="009A05DD"/>
    <w:rsid w:val="009A478A"/>
    <w:rsid w:val="009A5D5A"/>
    <w:rsid w:val="009A5DF6"/>
    <w:rsid w:val="009A67C2"/>
    <w:rsid w:val="009A73C2"/>
    <w:rsid w:val="009B365A"/>
    <w:rsid w:val="009B3AC2"/>
    <w:rsid w:val="009B4116"/>
    <w:rsid w:val="009B4CD3"/>
    <w:rsid w:val="009B5225"/>
    <w:rsid w:val="009B5D75"/>
    <w:rsid w:val="009B6127"/>
    <w:rsid w:val="009B636F"/>
    <w:rsid w:val="009C27D5"/>
    <w:rsid w:val="009C34DD"/>
    <w:rsid w:val="009C449C"/>
    <w:rsid w:val="009C6B28"/>
    <w:rsid w:val="009C6F13"/>
    <w:rsid w:val="009C7E11"/>
    <w:rsid w:val="009D1685"/>
    <w:rsid w:val="009D21D5"/>
    <w:rsid w:val="009D2D04"/>
    <w:rsid w:val="009D395C"/>
    <w:rsid w:val="009D4C16"/>
    <w:rsid w:val="009D4F54"/>
    <w:rsid w:val="009D6EF6"/>
    <w:rsid w:val="009E0ECC"/>
    <w:rsid w:val="009E1A16"/>
    <w:rsid w:val="009E63BF"/>
    <w:rsid w:val="009E640F"/>
    <w:rsid w:val="009F0A32"/>
    <w:rsid w:val="009F0A3F"/>
    <w:rsid w:val="009F0F96"/>
    <w:rsid w:val="009F3474"/>
    <w:rsid w:val="009F4439"/>
    <w:rsid w:val="009F485C"/>
    <w:rsid w:val="009F5FE0"/>
    <w:rsid w:val="00A002E7"/>
    <w:rsid w:val="00A006EA"/>
    <w:rsid w:val="00A04268"/>
    <w:rsid w:val="00A04C04"/>
    <w:rsid w:val="00A11398"/>
    <w:rsid w:val="00A116BF"/>
    <w:rsid w:val="00A132A1"/>
    <w:rsid w:val="00A13EC9"/>
    <w:rsid w:val="00A14C0B"/>
    <w:rsid w:val="00A164E2"/>
    <w:rsid w:val="00A164EB"/>
    <w:rsid w:val="00A17D73"/>
    <w:rsid w:val="00A2089B"/>
    <w:rsid w:val="00A20ACD"/>
    <w:rsid w:val="00A20CB5"/>
    <w:rsid w:val="00A2305E"/>
    <w:rsid w:val="00A253FE"/>
    <w:rsid w:val="00A26449"/>
    <w:rsid w:val="00A27E37"/>
    <w:rsid w:val="00A30F2E"/>
    <w:rsid w:val="00A31610"/>
    <w:rsid w:val="00A318C4"/>
    <w:rsid w:val="00A32959"/>
    <w:rsid w:val="00A348E5"/>
    <w:rsid w:val="00A35E35"/>
    <w:rsid w:val="00A35F91"/>
    <w:rsid w:val="00A41673"/>
    <w:rsid w:val="00A4232A"/>
    <w:rsid w:val="00A42524"/>
    <w:rsid w:val="00A42AFC"/>
    <w:rsid w:val="00A43D22"/>
    <w:rsid w:val="00A461D6"/>
    <w:rsid w:val="00A46876"/>
    <w:rsid w:val="00A4779E"/>
    <w:rsid w:val="00A47E7C"/>
    <w:rsid w:val="00A47FEB"/>
    <w:rsid w:val="00A50715"/>
    <w:rsid w:val="00A50946"/>
    <w:rsid w:val="00A514AF"/>
    <w:rsid w:val="00A51B97"/>
    <w:rsid w:val="00A52511"/>
    <w:rsid w:val="00A528A5"/>
    <w:rsid w:val="00A53AC7"/>
    <w:rsid w:val="00A557BC"/>
    <w:rsid w:val="00A55F1B"/>
    <w:rsid w:val="00A5713A"/>
    <w:rsid w:val="00A57CC5"/>
    <w:rsid w:val="00A608C4"/>
    <w:rsid w:val="00A60965"/>
    <w:rsid w:val="00A61DEA"/>
    <w:rsid w:val="00A62D4C"/>
    <w:rsid w:val="00A63379"/>
    <w:rsid w:val="00A6455A"/>
    <w:rsid w:val="00A65E09"/>
    <w:rsid w:val="00A66F2E"/>
    <w:rsid w:val="00A71401"/>
    <w:rsid w:val="00A747F6"/>
    <w:rsid w:val="00A76BB0"/>
    <w:rsid w:val="00A77063"/>
    <w:rsid w:val="00A7750B"/>
    <w:rsid w:val="00A7791D"/>
    <w:rsid w:val="00A828B6"/>
    <w:rsid w:val="00A85082"/>
    <w:rsid w:val="00A9036E"/>
    <w:rsid w:val="00A920E1"/>
    <w:rsid w:val="00A9237E"/>
    <w:rsid w:val="00A93EF9"/>
    <w:rsid w:val="00A93F50"/>
    <w:rsid w:val="00A94B38"/>
    <w:rsid w:val="00A94E7C"/>
    <w:rsid w:val="00A963D6"/>
    <w:rsid w:val="00A965D1"/>
    <w:rsid w:val="00A974BC"/>
    <w:rsid w:val="00AA1C9A"/>
    <w:rsid w:val="00AA4D2A"/>
    <w:rsid w:val="00AA5177"/>
    <w:rsid w:val="00AA569F"/>
    <w:rsid w:val="00AB1C1F"/>
    <w:rsid w:val="00AB2091"/>
    <w:rsid w:val="00AB2A0C"/>
    <w:rsid w:val="00AB491E"/>
    <w:rsid w:val="00AB58FA"/>
    <w:rsid w:val="00AB59A5"/>
    <w:rsid w:val="00AB7F5F"/>
    <w:rsid w:val="00AC13F0"/>
    <w:rsid w:val="00AC1E14"/>
    <w:rsid w:val="00AC1FD8"/>
    <w:rsid w:val="00AC4CDD"/>
    <w:rsid w:val="00AC652F"/>
    <w:rsid w:val="00AC7843"/>
    <w:rsid w:val="00AD0D05"/>
    <w:rsid w:val="00AD1D4B"/>
    <w:rsid w:val="00AD398D"/>
    <w:rsid w:val="00AD45F8"/>
    <w:rsid w:val="00AD5654"/>
    <w:rsid w:val="00AE076D"/>
    <w:rsid w:val="00AE1681"/>
    <w:rsid w:val="00AE1E72"/>
    <w:rsid w:val="00AE3519"/>
    <w:rsid w:val="00AE633A"/>
    <w:rsid w:val="00AE6412"/>
    <w:rsid w:val="00AE7B57"/>
    <w:rsid w:val="00AF25DE"/>
    <w:rsid w:val="00AF356A"/>
    <w:rsid w:val="00AF6E29"/>
    <w:rsid w:val="00B017FA"/>
    <w:rsid w:val="00B04D5D"/>
    <w:rsid w:val="00B05504"/>
    <w:rsid w:val="00B05F2C"/>
    <w:rsid w:val="00B06388"/>
    <w:rsid w:val="00B063F1"/>
    <w:rsid w:val="00B0645A"/>
    <w:rsid w:val="00B06800"/>
    <w:rsid w:val="00B12514"/>
    <w:rsid w:val="00B136CA"/>
    <w:rsid w:val="00B13F07"/>
    <w:rsid w:val="00B14E93"/>
    <w:rsid w:val="00B164D8"/>
    <w:rsid w:val="00B178B4"/>
    <w:rsid w:val="00B17C84"/>
    <w:rsid w:val="00B208CE"/>
    <w:rsid w:val="00B247C1"/>
    <w:rsid w:val="00B26430"/>
    <w:rsid w:val="00B2648E"/>
    <w:rsid w:val="00B279D4"/>
    <w:rsid w:val="00B27F5A"/>
    <w:rsid w:val="00B339B1"/>
    <w:rsid w:val="00B34FD6"/>
    <w:rsid w:val="00B3566B"/>
    <w:rsid w:val="00B35859"/>
    <w:rsid w:val="00B3604E"/>
    <w:rsid w:val="00B36866"/>
    <w:rsid w:val="00B408BA"/>
    <w:rsid w:val="00B431F2"/>
    <w:rsid w:val="00B43A2E"/>
    <w:rsid w:val="00B45999"/>
    <w:rsid w:val="00B506E0"/>
    <w:rsid w:val="00B50D7B"/>
    <w:rsid w:val="00B52161"/>
    <w:rsid w:val="00B52234"/>
    <w:rsid w:val="00B52B26"/>
    <w:rsid w:val="00B52EB0"/>
    <w:rsid w:val="00B53FEB"/>
    <w:rsid w:val="00B54AD1"/>
    <w:rsid w:val="00B54D61"/>
    <w:rsid w:val="00B55949"/>
    <w:rsid w:val="00B55ABC"/>
    <w:rsid w:val="00B57382"/>
    <w:rsid w:val="00B60A7D"/>
    <w:rsid w:val="00B62C90"/>
    <w:rsid w:val="00B63C03"/>
    <w:rsid w:val="00B64719"/>
    <w:rsid w:val="00B6590A"/>
    <w:rsid w:val="00B65E79"/>
    <w:rsid w:val="00B67207"/>
    <w:rsid w:val="00B67325"/>
    <w:rsid w:val="00B679DE"/>
    <w:rsid w:val="00B7074A"/>
    <w:rsid w:val="00B709BA"/>
    <w:rsid w:val="00B7196E"/>
    <w:rsid w:val="00B74532"/>
    <w:rsid w:val="00B74CE7"/>
    <w:rsid w:val="00B755D5"/>
    <w:rsid w:val="00B769B4"/>
    <w:rsid w:val="00B76F33"/>
    <w:rsid w:val="00B76FF8"/>
    <w:rsid w:val="00B77558"/>
    <w:rsid w:val="00B8021B"/>
    <w:rsid w:val="00B83BF3"/>
    <w:rsid w:val="00B83BFE"/>
    <w:rsid w:val="00B842AE"/>
    <w:rsid w:val="00B84D71"/>
    <w:rsid w:val="00B84DD1"/>
    <w:rsid w:val="00B84EE5"/>
    <w:rsid w:val="00B8570F"/>
    <w:rsid w:val="00B86329"/>
    <w:rsid w:val="00B8670C"/>
    <w:rsid w:val="00B925B1"/>
    <w:rsid w:val="00B93296"/>
    <w:rsid w:val="00B93486"/>
    <w:rsid w:val="00B95071"/>
    <w:rsid w:val="00B957C4"/>
    <w:rsid w:val="00B96FE6"/>
    <w:rsid w:val="00BA2643"/>
    <w:rsid w:val="00BA5374"/>
    <w:rsid w:val="00BA5B6C"/>
    <w:rsid w:val="00BA6D5E"/>
    <w:rsid w:val="00BA7C55"/>
    <w:rsid w:val="00BA7FED"/>
    <w:rsid w:val="00BB00EA"/>
    <w:rsid w:val="00BB04E4"/>
    <w:rsid w:val="00BB470F"/>
    <w:rsid w:val="00BB59B0"/>
    <w:rsid w:val="00BB6102"/>
    <w:rsid w:val="00BC0700"/>
    <w:rsid w:val="00BC1810"/>
    <w:rsid w:val="00BC1947"/>
    <w:rsid w:val="00BC3F94"/>
    <w:rsid w:val="00BC492E"/>
    <w:rsid w:val="00BC4CBB"/>
    <w:rsid w:val="00BC6901"/>
    <w:rsid w:val="00BC7894"/>
    <w:rsid w:val="00BD0CE9"/>
    <w:rsid w:val="00BD175E"/>
    <w:rsid w:val="00BD2859"/>
    <w:rsid w:val="00BD2C7B"/>
    <w:rsid w:val="00BD2E2A"/>
    <w:rsid w:val="00BD2F3C"/>
    <w:rsid w:val="00BD4F19"/>
    <w:rsid w:val="00BD57B5"/>
    <w:rsid w:val="00BD6C47"/>
    <w:rsid w:val="00BD78CC"/>
    <w:rsid w:val="00BE28A9"/>
    <w:rsid w:val="00BE2ECE"/>
    <w:rsid w:val="00BE582C"/>
    <w:rsid w:val="00BE5A14"/>
    <w:rsid w:val="00BE6FF3"/>
    <w:rsid w:val="00BE738B"/>
    <w:rsid w:val="00BE7E9C"/>
    <w:rsid w:val="00BF0C9F"/>
    <w:rsid w:val="00BF155E"/>
    <w:rsid w:val="00BF1A8C"/>
    <w:rsid w:val="00BF1C00"/>
    <w:rsid w:val="00BF218B"/>
    <w:rsid w:val="00BF410B"/>
    <w:rsid w:val="00BF45A2"/>
    <w:rsid w:val="00BF6E64"/>
    <w:rsid w:val="00C0026A"/>
    <w:rsid w:val="00C00D0F"/>
    <w:rsid w:val="00C022D5"/>
    <w:rsid w:val="00C02830"/>
    <w:rsid w:val="00C07F14"/>
    <w:rsid w:val="00C10E64"/>
    <w:rsid w:val="00C12CE6"/>
    <w:rsid w:val="00C1356C"/>
    <w:rsid w:val="00C13B54"/>
    <w:rsid w:val="00C15DE0"/>
    <w:rsid w:val="00C16F12"/>
    <w:rsid w:val="00C17479"/>
    <w:rsid w:val="00C21567"/>
    <w:rsid w:val="00C25479"/>
    <w:rsid w:val="00C27623"/>
    <w:rsid w:val="00C304AA"/>
    <w:rsid w:val="00C33B08"/>
    <w:rsid w:val="00C35484"/>
    <w:rsid w:val="00C3559D"/>
    <w:rsid w:val="00C35C98"/>
    <w:rsid w:val="00C36044"/>
    <w:rsid w:val="00C3604E"/>
    <w:rsid w:val="00C37382"/>
    <w:rsid w:val="00C41461"/>
    <w:rsid w:val="00C41E9A"/>
    <w:rsid w:val="00C430C4"/>
    <w:rsid w:val="00C4446B"/>
    <w:rsid w:val="00C46769"/>
    <w:rsid w:val="00C471C5"/>
    <w:rsid w:val="00C513ED"/>
    <w:rsid w:val="00C51403"/>
    <w:rsid w:val="00C522AA"/>
    <w:rsid w:val="00C5351D"/>
    <w:rsid w:val="00C53C54"/>
    <w:rsid w:val="00C53E92"/>
    <w:rsid w:val="00C55053"/>
    <w:rsid w:val="00C55A90"/>
    <w:rsid w:val="00C55C80"/>
    <w:rsid w:val="00C566BD"/>
    <w:rsid w:val="00C56DE7"/>
    <w:rsid w:val="00C600E6"/>
    <w:rsid w:val="00C60BCA"/>
    <w:rsid w:val="00C62C6B"/>
    <w:rsid w:val="00C65E09"/>
    <w:rsid w:val="00C66A4B"/>
    <w:rsid w:val="00C7063C"/>
    <w:rsid w:val="00C70D09"/>
    <w:rsid w:val="00C72985"/>
    <w:rsid w:val="00C7344C"/>
    <w:rsid w:val="00C76113"/>
    <w:rsid w:val="00C76740"/>
    <w:rsid w:val="00C77F1B"/>
    <w:rsid w:val="00C80223"/>
    <w:rsid w:val="00C81670"/>
    <w:rsid w:val="00C82142"/>
    <w:rsid w:val="00C8216F"/>
    <w:rsid w:val="00C83935"/>
    <w:rsid w:val="00C87BDE"/>
    <w:rsid w:val="00C908A3"/>
    <w:rsid w:val="00C91861"/>
    <w:rsid w:val="00C94427"/>
    <w:rsid w:val="00C94DCB"/>
    <w:rsid w:val="00CA0BEB"/>
    <w:rsid w:val="00CA2B46"/>
    <w:rsid w:val="00CA3A9E"/>
    <w:rsid w:val="00CA3C50"/>
    <w:rsid w:val="00CA5503"/>
    <w:rsid w:val="00CA6D80"/>
    <w:rsid w:val="00CA6F5E"/>
    <w:rsid w:val="00CA72B4"/>
    <w:rsid w:val="00CA7926"/>
    <w:rsid w:val="00CB1D65"/>
    <w:rsid w:val="00CB3B5B"/>
    <w:rsid w:val="00CB4C51"/>
    <w:rsid w:val="00CB6561"/>
    <w:rsid w:val="00CB738D"/>
    <w:rsid w:val="00CB753B"/>
    <w:rsid w:val="00CC1664"/>
    <w:rsid w:val="00CC195A"/>
    <w:rsid w:val="00CC1997"/>
    <w:rsid w:val="00CC1F9A"/>
    <w:rsid w:val="00CC4397"/>
    <w:rsid w:val="00CD00C2"/>
    <w:rsid w:val="00CD09F4"/>
    <w:rsid w:val="00CD1A33"/>
    <w:rsid w:val="00CD2E49"/>
    <w:rsid w:val="00CD3012"/>
    <w:rsid w:val="00CD3275"/>
    <w:rsid w:val="00CD50BC"/>
    <w:rsid w:val="00CE09C0"/>
    <w:rsid w:val="00CE1A1E"/>
    <w:rsid w:val="00CE1A44"/>
    <w:rsid w:val="00CE1D38"/>
    <w:rsid w:val="00CE2D5F"/>
    <w:rsid w:val="00CE3168"/>
    <w:rsid w:val="00CE4A8F"/>
    <w:rsid w:val="00CE5AE7"/>
    <w:rsid w:val="00CE63A6"/>
    <w:rsid w:val="00CE6EB9"/>
    <w:rsid w:val="00CF0994"/>
    <w:rsid w:val="00CF0D70"/>
    <w:rsid w:val="00CF197A"/>
    <w:rsid w:val="00CF1AD2"/>
    <w:rsid w:val="00CF21E5"/>
    <w:rsid w:val="00CF2584"/>
    <w:rsid w:val="00CF2E69"/>
    <w:rsid w:val="00CF3624"/>
    <w:rsid w:val="00CF3CAF"/>
    <w:rsid w:val="00CF75FA"/>
    <w:rsid w:val="00D0150C"/>
    <w:rsid w:val="00D03B63"/>
    <w:rsid w:val="00D03CF3"/>
    <w:rsid w:val="00D03CFE"/>
    <w:rsid w:val="00D048AD"/>
    <w:rsid w:val="00D0507F"/>
    <w:rsid w:val="00D05196"/>
    <w:rsid w:val="00D05CB5"/>
    <w:rsid w:val="00D06F87"/>
    <w:rsid w:val="00D07E69"/>
    <w:rsid w:val="00D106C9"/>
    <w:rsid w:val="00D10977"/>
    <w:rsid w:val="00D112A9"/>
    <w:rsid w:val="00D11EC4"/>
    <w:rsid w:val="00D131B5"/>
    <w:rsid w:val="00D13774"/>
    <w:rsid w:val="00D1396B"/>
    <w:rsid w:val="00D159FC"/>
    <w:rsid w:val="00D15B20"/>
    <w:rsid w:val="00D203C6"/>
    <w:rsid w:val="00D209DF"/>
    <w:rsid w:val="00D2135C"/>
    <w:rsid w:val="00D2223E"/>
    <w:rsid w:val="00D228F4"/>
    <w:rsid w:val="00D22A2F"/>
    <w:rsid w:val="00D245F5"/>
    <w:rsid w:val="00D25646"/>
    <w:rsid w:val="00D25B97"/>
    <w:rsid w:val="00D26608"/>
    <w:rsid w:val="00D26D42"/>
    <w:rsid w:val="00D32826"/>
    <w:rsid w:val="00D32EF1"/>
    <w:rsid w:val="00D337B2"/>
    <w:rsid w:val="00D3459B"/>
    <w:rsid w:val="00D357A1"/>
    <w:rsid w:val="00D35C50"/>
    <w:rsid w:val="00D35D14"/>
    <w:rsid w:val="00D40BCA"/>
    <w:rsid w:val="00D412EC"/>
    <w:rsid w:val="00D428ED"/>
    <w:rsid w:val="00D44B94"/>
    <w:rsid w:val="00D46173"/>
    <w:rsid w:val="00D46AF9"/>
    <w:rsid w:val="00D47382"/>
    <w:rsid w:val="00D47DD2"/>
    <w:rsid w:val="00D50D46"/>
    <w:rsid w:val="00D51236"/>
    <w:rsid w:val="00D5273B"/>
    <w:rsid w:val="00D52CC9"/>
    <w:rsid w:val="00D53E12"/>
    <w:rsid w:val="00D55B86"/>
    <w:rsid w:val="00D57313"/>
    <w:rsid w:val="00D602B5"/>
    <w:rsid w:val="00D6139D"/>
    <w:rsid w:val="00D624CE"/>
    <w:rsid w:val="00D64EED"/>
    <w:rsid w:val="00D67A47"/>
    <w:rsid w:val="00D70C7B"/>
    <w:rsid w:val="00D732A4"/>
    <w:rsid w:val="00D74BB9"/>
    <w:rsid w:val="00D76007"/>
    <w:rsid w:val="00D764A9"/>
    <w:rsid w:val="00D764B9"/>
    <w:rsid w:val="00D771FA"/>
    <w:rsid w:val="00D77A81"/>
    <w:rsid w:val="00D811C4"/>
    <w:rsid w:val="00D82262"/>
    <w:rsid w:val="00D82E0A"/>
    <w:rsid w:val="00D83E0C"/>
    <w:rsid w:val="00D840D0"/>
    <w:rsid w:val="00D8423F"/>
    <w:rsid w:val="00D855A9"/>
    <w:rsid w:val="00D86AF6"/>
    <w:rsid w:val="00D873C3"/>
    <w:rsid w:val="00D939CD"/>
    <w:rsid w:val="00D952B6"/>
    <w:rsid w:val="00D95E17"/>
    <w:rsid w:val="00D9685E"/>
    <w:rsid w:val="00D9747B"/>
    <w:rsid w:val="00DA079C"/>
    <w:rsid w:val="00DA2E51"/>
    <w:rsid w:val="00DA3DCD"/>
    <w:rsid w:val="00DA4826"/>
    <w:rsid w:val="00DA4C34"/>
    <w:rsid w:val="00DA6F25"/>
    <w:rsid w:val="00DB13C2"/>
    <w:rsid w:val="00DB33B2"/>
    <w:rsid w:val="00DB4630"/>
    <w:rsid w:val="00DB7847"/>
    <w:rsid w:val="00DC00D3"/>
    <w:rsid w:val="00DC060E"/>
    <w:rsid w:val="00DC0F63"/>
    <w:rsid w:val="00DC210F"/>
    <w:rsid w:val="00DC7592"/>
    <w:rsid w:val="00DD0079"/>
    <w:rsid w:val="00DD0A15"/>
    <w:rsid w:val="00DD13CE"/>
    <w:rsid w:val="00DD1CFA"/>
    <w:rsid w:val="00DD26BD"/>
    <w:rsid w:val="00DD2D9C"/>
    <w:rsid w:val="00DD44AE"/>
    <w:rsid w:val="00DD48BE"/>
    <w:rsid w:val="00DD506F"/>
    <w:rsid w:val="00DD5189"/>
    <w:rsid w:val="00DD62BB"/>
    <w:rsid w:val="00DD67C1"/>
    <w:rsid w:val="00DD729B"/>
    <w:rsid w:val="00DE005A"/>
    <w:rsid w:val="00DE0110"/>
    <w:rsid w:val="00DE1995"/>
    <w:rsid w:val="00DE2DDC"/>
    <w:rsid w:val="00DE47D2"/>
    <w:rsid w:val="00DE5FF0"/>
    <w:rsid w:val="00DE720E"/>
    <w:rsid w:val="00DE7671"/>
    <w:rsid w:val="00DF2F39"/>
    <w:rsid w:val="00DF32B4"/>
    <w:rsid w:val="00DF32D6"/>
    <w:rsid w:val="00DF3878"/>
    <w:rsid w:val="00DF397A"/>
    <w:rsid w:val="00DF3D8F"/>
    <w:rsid w:val="00DF4D78"/>
    <w:rsid w:val="00DF4F33"/>
    <w:rsid w:val="00E015CA"/>
    <w:rsid w:val="00E038BD"/>
    <w:rsid w:val="00E03B06"/>
    <w:rsid w:val="00E03FEA"/>
    <w:rsid w:val="00E046E1"/>
    <w:rsid w:val="00E072B1"/>
    <w:rsid w:val="00E07BB7"/>
    <w:rsid w:val="00E11162"/>
    <w:rsid w:val="00E11D56"/>
    <w:rsid w:val="00E11D8A"/>
    <w:rsid w:val="00E12B25"/>
    <w:rsid w:val="00E143F7"/>
    <w:rsid w:val="00E16220"/>
    <w:rsid w:val="00E162CC"/>
    <w:rsid w:val="00E16757"/>
    <w:rsid w:val="00E202AD"/>
    <w:rsid w:val="00E20D43"/>
    <w:rsid w:val="00E22278"/>
    <w:rsid w:val="00E232DB"/>
    <w:rsid w:val="00E23F16"/>
    <w:rsid w:val="00E2476B"/>
    <w:rsid w:val="00E24F04"/>
    <w:rsid w:val="00E2520F"/>
    <w:rsid w:val="00E25CDD"/>
    <w:rsid w:val="00E261DD"/>
    <w:rsid w:val="00E26D88"/>
    <w:rsid w:val="00E3121D"/>
    <w:rsid w:val="00E31A6F"/>
    <w:rsid w:val="00E3480A"/>
    <w:rsid w:val="00E35581"/>
    <w:rsid w:val="00E36047"/>
    <w:rsid w:val="00E3609F"/>
    <w:rsid w:val="00E3725C"/>
    <w:rsid w:val="00E376A6"/>
    <w:rsid w:val="00E417AE"/>
    <w:rsid w:val="00E42080"/>
    <w:rsid w:val="00E42222"/>
    <w:rsid w:val="00E4256C"/>
    <w:rsid w:val="00E43C70"/>
    <w:rsid w:val="00E44FCA"/>
    <w:rsid w:val="00E45D53"/>
    <w:rsid w:val="00E463AB"/>
    <w:rsid w:val="00E467EF"/>
    <w:rsid w:val="00E51326"/>
    <w:rsid w:val="00E51F06"/>
    <w:rsid w:val="00E52358"/>
    <w:rsid w:val="00E5437F"/>
    <w:rsid w:val="00E54A67"/>
    <w:rsid w:val="00E5722D"/>
    <w:rsid w:val="00E60314"/>
    <w:rsid w:val="00E60A1A"/>
    <w:rsid w:val="00E60D59"/>
    <w:rsid w:val="00E61015"/>
    <w:rsid w:val="00E63D24"/>
    <w:rsid w:val="00E668E5"/>
    <w:rsid w:val="00E6735E"/>
    <w:rsid w:val="00E70C6B"/>
    <w:rsid w:val="00E715AC"/>
    <w:rsid w:val="00E7754A"/>
    <w:rsid w:val="00E8162E"/>
    <w:rsid w:val="00E82992"/>
    <w:rsid w:val="00E83971"/>
    <w:rsid w:val="00E83C12"/>
    <w:rsid w:val="00E857DD"/>
    <w:rsid w:val="00E86B55"/>
    <w:rsid w:val="00E876E4"/>
    <w:rsid w:val="00E92971"/>
    <w:rsid w:val="00E92E43"/>
    <w:rsid w:val="00E92F08"/>
    <w:rsid w:val="00E9389E"/>
    <w:rsid w:val="00E93D27"/>
    <w:rsid w:val="00E95DB9"/>
    <w:rsid w:val="00E96382"/>
    <w:rsid w:val="00EA08D6"/>
    <w:rsid w:val="00EA1B9D"/>
    <w:rsid w:val="00EA3C5E"/>
    <w:rsid w:val="00EA52D7"/>
    <w:rsid w:val="00EA68B4"/>
    <w:rsid w:val="00EA7BBF"/>
    <w:rsid w:val="00EA7C3E"/>
    <w:rsid w:val="00EB0353"/>
    <w:rsid w:val="00EB07A8"/>
    <w:rsid w:val="00EB1159"/>
    <w:rsid w:val="00EB12F1"/>
    <w:rsid w:val="00EB3715"/>
    <w:rsid w:val="00EB5CF8"/>
    <w:rsid w:val="00EC39B7"/>
    <w:rsid w:val="00EC62A5"/>
    <w:rsid w:val="00EC78DF"/>
    <w:rsid w:val="00EC7C4A"/>
    <w:rsid w:val="00ED00AD"/>
    <w:rsid w:val="00ED07E9"/>
    <w:rsid w:val="00ED1146"/>
    <w:rsid w:val="00ED228D"/>
    <w:rsid w:val="00ED299C"/>
    <w:rsid w:val="00ED2CB7"/>
    <w:rsid w:val="00ED6A18"/>
    <w:rsid w:val="00EE04FF"/>
    <w:rsid w:val="00EE071A"/>
    <w:rsid w:val="00EE1C4B"/>
    <w:rsid w:val="00EE214C"/>
    <w:rsid w:val="00EE25A1"/>
    <w:rsid w:val="00EE277E"/>
    <w:rsid w:val="00EE3CF7"/>
    <w:rsid w:val="00EE4578"/>
    <w:rsid w:val="00EE62A8"/>
    <w:rsid w:val="00EE75C0"/>
    <w:rsid w:val="00EE78B3"/>
    <w:rsid w:val="00EF3CE9"/>
    <w:rsid w:val="00EF4515"/>
    <w:rsid w:val="00EF578E"/>
    <w:rsid w:val="00EF6851"/>
    <w:rsid w:val="00EF79A5"/>
    <w:rsid w:val="00F0132B"/>
    <w:rsid w:val="00F02EA0"/>
    <w:rsid w:val="00F06FAF"/>
    <w:rsid w:val="00F104C8"/>
    <w:rsid w:val="00F12248"/>
    <w:rsid w:val="00F129BE"/>
    <w:rsid w:val="00F12F58"/>
    <w:rsid w:val="00F13C7F"/>
    <w:rsid w:val="00F13E14"/>
    <w:rsid w:val="00F1430B"/>
    <w:rsid w:val="00F16765"/>
    <w:rsid w:val="00F17032"/>
    <w:rsid w:val="00F1743B"/>
    <w:rsid w:val="00F17B0D"/>
    <w:rsid w:val="00F17E75"/>
    <w:rsid w:val="00F20124"/>
    <w:rsid w:val="00F2256A"/>
    <w:rsid w:val="00F259DF"/>
    <w:rsid w:val="00F260B6"/>
    <w:rsid w:val="00F26672"/>
    <w:rsid w:val="00F26C79"/>
    <w:rsid w:val="00F27AD2"/>
    <w:rsid w:val="00F319D2"/>
    <w:rsid w:val="00F32694"/>
    <w:rsid w:val="00F33AE9"/>
    <w:rsid w:val="00F3514F"/>
    <w:rsid w:val="00F356AE"/>
    <w:rsid w:val="00F35BBF"/>
    <w:rsid w:val="00F36090"/>
    <w:rsid w:val="00F406BA"/>
    <w:rsid w:val="00F40CC2"/>
    <w:rsid w:val="00F40F56"/>
    <w:rsid w:val="00F41037"/>
    <w:rsid w:val="00F417EA"/>
    <w:rsid w:val="00F42074"/>
    <w:rsid w:val="00F423FD"/>
    <w:rsid w:val="00F444A3"/>
    <w:rsid w:val="00F450B6"/>
    <w:rsid w:val="00F45639"/>
    <w:rsid w:val="00F458E1"/>
    <w:rsid w:val="00F45929"/>
    <w:rsid w:val="00F471C4"/>
    <w:rsid w:val="00F5221D"/>
    <w:rsid w:val="00F52B08"/>
    <w:rsid w:val="00F539FB"/>
    <w:rsid w:val="00F53E73"/>
    <w:rsid w:val="00F54C5E"/>
    <w:rsid w:val="00F57628"/>
    <w:rsid w:val="00F60423"/>
    <w:rsid w:val="00F60E39"/>
    <w:rsid w:val="00F610DA"/>
    <w:rsid w:val="00F63537"/>
    <w:rsid w:val="00F64B14"/>
    <w:rsid w:val="00F661CD"/>
    <w:rsid w:val="00F66BEA"/>
    <w:rsid w:val="00F66DD4"/>
    <w:rsid w:val="00F67BDD"/>
    <w:rsid w:val="00F70A51"/>
    <w:rsid w:val="00F70C3D"/>
    <w:rsid w:val="00F72C30"/>
    <w:rsid w:val="00F737FF"/>
    <w:rsid w:val="00F74BCC"/>
    <w:rsid w:val="00F76A1E"/>
    <w:rsid w:val="00F80CEB"/>
    <w:rsid w:val="00F812B5"/>
    <w:rsid w:val="00F83985"/>
    <w:rsid w:val="00F840BA"/>
    <w:rsid w:val="00F8438F"/>
    <w:rsid w:val="00F84F1D"/>
    <w:rsid w:val="00F86848"/>
    <w:rsid w:val="00F877E6"/>
    <w:rsid w:val="00F908B3"/>
    <w:rsid w:val="00F908E5"/>
    <w:rsid w:val="00F91537"/>
    <w:rsid w:val="00F958C3"/>
    <w:rsid w:val="00F966D9"/>
    <w:rsid w:val="00F968B9"/>
    <w:rsid w:val="00FA0189"/>
    <w:rsid w:val="00FA081B"/>
    <w:rsid w:val="00FA0B29"/>
    <w:rsid w:val="00FA11E2"/>
    <w:rsid w:val="00FA4477"/>
    <w:rsid w:val="00FA50A8"/>
    <w:rsid w:val="00FA7186"/>
    <w:rsid w:val="00FB0EA0"/>
    <w:rsid w:val="00FB2717"/>
    <w:rsid w:val="00FB2D87"/>
    <w:rsid w:val="00FB30F7"/>
    <w:rsid w:val="00FB72AD"/>
    <w:rsid w:val="00FB7533"/>
    <w:rsid w:val="00FC08F1"/>
    <w:rsid w:val="00FC0A79"/>
    <w:rsid w:val="00FC3335"/>
    <w:rsid w:val="00FC535E"/>
    <w:rsid w:val="00FC69CA"/>
    <w:rsid w:val="00FC6B3B"/>
    <w:rsid w:val="00FC752F"/>
    <w:rsid w:val="00FC7F36"/>
    <w:rsid w:val="00FD1FC3"/>
    <w:rsid w:val="00FD27C8"/>
    <w:rsid w:val="00FD498A"/>
    <w:rsid w:val="00FD4A56"/>
    <w:rsid w:val="00FD73A9"/>
    <w:rsid w:val="00FD7D53"/>
    <w:rsid w:val="00FE053F"/>
    <w:rsid w:val="00FE1ED6"/>
    <w:rsid w:val="00FE3109"/>
    <w:rsid w:val="00FE3B71"/>
    <w:rsid w:val="00FE4217"/>
    <w:rsid w:val="00FE43AD"/>
    <w:rsid w:val="00FE4511"/>
    <w:rsid w:val="00FE4D95"/>
    <w:rsid w:val="00FE4F14"/>
    <w:rsid w:val="00FE5590"/>
    <w:rsid w:val="00FE6BF3"/>
    <w:rsid w:val="00FE74A9"/>
    <w:rsid w:val="00FE7C1B"/>
    <w:rsid w:val="00FF0537"/>
    <w:rsid w:val="00FF0EB1"/>
    <w:rsid w:val="00FF1FC6"/>
    <w:rsid w:val="00FF212C"/>
    <w:rsid w:val="00FF45A5"/>
    <w:rsid w:val="00FF54E1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2F7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61"/>
  </w:style>
  <w:style w:type="paragraph" w:styleId="Heading1">
    <w:name w:val="heading 1"/>
    <w:basedOn w:val="Normal"/>
    <w:next w:val="Normal"/>
    <w:link w:val="Heading1Char"/>
    <w:uiPriority w:val="9"/>
    <w:qFormat/>
    <w:rsid w:val="00710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5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B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C33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3B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35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05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47E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F47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47E1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75C3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semiHidden/>
    <w:unhideWhenUsed/>
    <w:rsid w:val="00470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0C51"/>
  </w:style>
  <w:style w:type="paragraph" w:styleId="Footer">
    <w:name w:val="footer"/>
    <w:basedOn w:val="Normal"/>
    <w:link w:val="FooterChar"/>
    <w:uiPriority w:val="99"/>
    <w:unhideWhenUsed/>
    <w:rsid w:val="00470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C51"/>
  </w:style>
  <w:style w:type="character" w:styleId="CommentReference">
    <w:name w:val="annotation reference"/>
    <w:basedOn w:val="DefaultParagraphFont"/>
    <w:uiPriority w:val="99"/>
    <w:semiHidden/>
    <w:unhideWhenUsed/>
    <w:rsid w:val="0026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F3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3686A"/>
    <w:pPr>
      <w:spacing w:after="100"/>
      <w:ind w:left="480"/>
    </w:pPr>
  </w:style>
  <w:style w:type="paragraph" w:styleId="NoSpacing">
    <w:name w:val="No Spacing"/>
    <w:uiPriority w:val="1"/>
    <w:qFormat/>
    <w:rsid w:val="007670EE"/>
  </w:style>
  <w:style w:type="character" w:styleId="LineNumber">
    <w:name w:val="line number"/>
    <w:basedOn w:val="DefaultParagraphFont"/>
    <w:uiPriority w:val="99"/>
    <w:semiHidden/>
    <w:unhideWhenUsed/>
    <w:rsid w:val="00C02830"/>
  </w:style>
  <w:style w:type="paragraph" w:styleId="Bibliography">
    <w:name w:val="Bibliography"/>
    <w:basedOn w:val="Normal"/>
    <w:next w:val="Normal"/>
    <w:uiPriority w:val="37"/>
    <w:unhideWhenUsed/>
    <w:rsid w:val="00764AB4"/>
    <w:pPr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61"/>
  </w:style>
  <w:style w:type="paragraph" w:styleId="Heading1">
    <w:name w:val="heading 1"/>
    <w:basedOn w:val="Normal"/>
    <w:next w:val="Normal"/>
    <w:link w:val="Heading1Char"/>
    <w:uiPriority w:val="9"/>
    <w:qFormat/>
    <w:rsid w:val="007105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5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5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B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C33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3B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351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105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05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47E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F47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47E1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75C3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semiHidden/>
    <w:unhideWhenUsed/>
    <w:rsid w:val="00470C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0C51"/>
  </w:style>
  <w:style w:type="paragraph" w:styleId="Footer">
    <w:name w:val="footer"/>
    <w:basedOn w:val="Normal"/>
    <w:link w:val="FooterChar"/>
    <w:uiPriority w:val="99"/>
    <w:unhideWhenUsed/>
    <w:rsid w:val="00470C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C51"/>
  </w:style>
  <w:style w:type="character" w:styleId="CommentReference">
    <w:name w:val="annotation reference"/>
    <w:basedOn w:val="DefaultParagraphFont"/>
    <w:uiPriority w:val="99"/>
    <w:semiHidden/>
    <w:unhideWhenUsed/>
    <w:rsid w:val="0026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F3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3686A"/>
    <w:pPr>
      <w:spacing w:after="100"/>
      <w:ind w:left="480"/>
    </w:pPr>
  </w:style>
  <w:style w:type="paragraph" w:styleId="NoSpacing">
    <w:name w:val="No Spacing"/>
    <w:uiPriority w:val="1"/>
    <w:qFormat/>
    <w:rsid w:val="007670EE"/>
  </w:style>
  <w:style w:type="character" w:styleId="LineNumber">
    <w:name w:val="line number"/>
    <w:basedOn w:val="DefaultParagraphFont"/>
    <w:uiPriority w:val="99"/>
    <w:semiHidden/>
    <w:unhideWhenUsed/>
    <w:rsid w:val="00C02830"/>
  </w:style>
  <w:style w:type="paragraph" w:styleId="Bibliography">
    <w:name w:val="Bibliography"/>
    <w:basedOn w:val="Normal"/>
    <w:next w:val="Normal"/>
    <w:uiPriority w:val="37"/>
    <w:unhideWhenUsed/>
    <w:rsid w:val="00764AB4"/>
    <w:pPr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4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2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8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2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17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182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8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4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557C12B-7B45-9A4D-BCF5-EE5B9E1D3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1</Words>
  <Characters>5649</Characters>
  <Application>Microsoft Macintosh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Author Summary</vt:lpstr>
      <vt:lpstr>Introduction</vt:lpstr>
      <vt:lpstr>Theory</vt:lpstr>
      <vt:lpstr>    Instrumental Model (regression on markers)</vt:lpstr>
      <vt:lpstr>    Insights from special cases</vt:lpstr>
      <vt:lpstr>    On the definition of genomic parameters based on statistical assumptions</vt:lpstr>
      <vt:lpstr>Estimation of Genomic Heritability Using Likelihood-Based Methods</vt:lpstr>
      <vt:lpstr>    Discussion</vt:lpstr>
    </vt:vector>
  </TitlesOfParts>
  <Company>University of Alabama at Birmingham</Company>
  <LinksUpToDate>false</LinksUpToDate>
  <CharactersWithSpaces>6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de los Campos</dc:creator>
  <cp:lastModifiedBy>Gustavo Campos</cp:lastModifiedBy>
  <cp:revision>2</cp:revision>
  <cp:lastPrinted>2014-05-20T10:53:00Z</cp:lastPrinted>
  <dcterms:created xsi:type="dcterms:W3CDTF">2015-04-10T04:32:00Z</dcterms:created>
  <dcterms:modified xsi:type="dcterms:W3CDTF">2015-04-10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oSuagOQ5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